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AC381" w14:textId="28ECF13E" w:rsidR="00A2506E" w:rsidRDefault="00514D04" w:rsidP="00FA2B8C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Supplement </w:t>
      </w:r>
      <w:r w:rsidR="00A2506E">
        <w:rPr>
          <w:rFonts w:ascii="Times New Roman" w:eastAsia="Calibri" w:hAnsi="Times New Roman" w:cs="Times New Roman"/>
        </w:rPr>
        <w:t>1</w:t>
      </w:r>
    </w:p>
    <w:p w14:paraId="233DF61C" w14:textId="39BA1C54" w:rsidR="009001EF" w:rsidRDefault="009001EF" w:rsidP="00FA2B8C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he Helsinki Early Psychosis Study (HEPS) cohort consists of 97 first episode psychosis (FEP) patients</w:t>
      </w:r>
      <w:r w:rsidR="000E0C8E">
        <w:rPr>
          <w:rFonts w:ascii="Times New Roman" w:eastAsia="Calibri" w:hAnsi="Times New Roman" w:cs="Times New Roman"/>
        </w:rPr>
        <w:t>. In addition, the cohort contained</w:t>
      </w:r>
      <w:r>
        <w:rPr>
          <w:rFonts w:ascii="Times New Roman" w:eastAsia="Calibri" w:hAnsi="Times New Roman" w:cs="Times New Roman"/>
        </w:rPr>
        <w:t xml:space="preserve"> 62 control subjects</w:t>
      </w:r>
      <w:r w:rsidR="000E0C8E">
        <w:rPr>
          <w:rFonts w:ascii="Times New Roman" w:eastAsia="Calibri" w:hAnsi="Times New Roman" w:cs="Times New Roman"/>
        </w:rPr>
        <w:t xml:space="preserve"> </w:t>
      </w:r>
      <w:r w:rsidR="002A7DAE">
        <w:rPr>
          <w:rFonts w:ascii="Times New Roman" w:eastAsia="Calibri" w:hAnsi="Times New Roman" w:cs="Times New Roman"/>
        </w:rPr>
        <w:t>(</w:t>
      </w:r>
      <w:r w:rsidR="000E0C8E">
        <w:rPr>
          <w:rFonts w:ascii="Times New Roman" w:eastAsia="Calibri" w:hAnsi="Times New Roman" w:cs="Times New Roman"/>
        </w:rPr>
        <w:t>and</w:t>
      </w:r>
      <w:r>
        <w:rPr>
          <w:rFonts w:ascii="Times New Roman" w:eastAsia="Calibri" w:hAnsi="Times New Roman" w:cs="Times New Roman"/>
        </w:rPr>
        <w:t xml:space="preserve"> </w:t>
      </w:r>
      <w:r w:rsidR="00831A39">
        <w:rPr>
          <w:rFonts w:ascii="Times New Roman" w:eastAsia="Calibri" w:hAnsi="Times New Roman" w:cs="Times New Roman"/>
        </w:rPr>
        <w:t>seven</w:t>
      </w:r>
      <w:r>
        <w:rPr>
          <w:rFonts w:ascii="Times New Roman" w:eastAsia="Calibri" w:hAnsi="Times New Roman" w:cs="Times New Roman"/>
        </w:rPr>
        <w:t xml:space="preserve"> at risk patients who were not considered in this study</w:t>
      </w:r>
      <w:r w:rsidR="002A7DAE">
        <w:rPr>
          <w:rFonts w:ascii="Times New Roman" w:eastAsia="Calibri" w:hAnsi="Times New Roman" w:cs="Times New Roman"/>
        </w:rPr>
        <w:t>)</w:t>
      </w:r>
      <w:r>
        <w:rPr>
          <w:rFonts w:ascii="Times New Roman" w:eastAsia="Calibri" w:hAnsi="Times New Roman" w:cs="Times New Roman"/>
        </w:rPr>
        <w:t xml:space="preserve">. </w:t>
      </w:r>
      <w:r w:rsidR="000E0C8E">
        <w:rPr>
          <w:rFonts w:ascii="Times New Roman" w:eastAsia="Calibri" w:hAnsi="Times New Roman" w:cs="Times New Roman"/>
        </w:rPr>
        <w:t xml:space="preserve">Patients participated in the baseline study when the clinical predictor variables and MRI images were obtained. Participants took part in follow-up studies at </w:t>
      </w:r>
      <w:r w:rsidR="00831A39">
        <w:rPr>
          <w:rFonts w:ascii="Times New Roman" w:eastAsia="Calibri" w:hAnsi="Times New Roman" w:cs="Times New Roman"/>
        </w:rPr>
        <w:t>two</w:t>
      </w:r>
      <w:r w:rsidR="000E0C8E">
        <w:rPr>
          <w:rFonts w:ascii="Times New Roman" w:eastAsia="Calibri" w:hAnsi="Times New Roman" w:cs="Times New Roman"/>
        </w:rPr>
        <w:t xml:space="preserve"> months and 12 months following the baseline study. Treatment resistance and a need for clozapine treatment consideration were first assessed based on data from follow-up studies. At the </w:t>
      </w:r>
      <w:r w:rsidR="002A7DAE">
        <w:rPr>
          <w:rFonts w:ascii="Times New Roman" w:eastAsia="Calibri" w:hAnsi="Times New Roman" w:cs="Times New Roman"/>
        </w:rPr>
        <w:t>12-month</w:t>
      </w:r>
      <w:r w:rsidR="000E0C8E">
        <w:rPr>
          <w:rFonts w:ascii="Times New Roman" w:eastAsia="Calibri" w:hAnsi="Times New Roman" w:cs="Times New Roman"/>
        </w:rPr>
        <w:t xml:space="preserve"> follow-up, </w:t>
      </w:r>
      <w:r w:rsidR="00831A39">
        <w:rPr>
          <w:rFonts w:ascii="Times New Roman" w:eastAsia="Calibri" w:hAnsi="Times New Roman" w:cs="Times New Roman"/>
        </w:rPr>
        <w:t>four</w:t>
      </w:r>
      <w:r w:rsidR="000E0C8E">
        <w:rPr>
          <w:rFonts w:ascii="Times New Roman" w:eastAsia="Calibri" w:hAnsi="Times New Roman" w:cs="Times New Roman"/>
        </w:rPr>
        <w:t xml:space="preserve"> of the </w:t>
      </w:r>
      <w:r w:rsidR="00831A39">
        <w:rPr>
          <w:rFonts w:ascii="Times New Roman" w:eastAsia="Calibri" w:hAnsi="Times New Roman" w:cs="Times New Roman"/>
        </w:rPr>
        <w:t>seven</w:t>
      </w:r>
      <w:r w:rsidR="000E0C8E">
        <w:rPr>
          <w:rFonts w:ascii="Times New Roman" w:eastAsia="Calibri" w:hAnsi="Times New Roman" w:cs="Times New Roman"/>
        </w:rPr>
        <w:t xml:space="preserve"> patients who would later be classified as treatment resistance had been initiated on clozapine. Based on patient records, </w:t>
      </w:r>
      <w:r w:rsidR="00831A39">
        <w:rPr>
          <w:rFonts w:ascii="Times New Roman" w:eastAsia="Calibri" w:hAnsi="Times New Roman" w:cs="Times New Roman"/>
        </w:rPr>
        <w:t>a</w:t>
      </w:r>
      <w:r w:rsidR="000E0C8E">
        <w:rPr>
          <w:rFonts w:ascii="Times New Roman" w:eastAsia="Calibri" w:hAnsi="Times New Roman" w:cs="Times New Roman"/>
        </w:rPr>
        <w:t xml:space="preserve"> further </w:t>
      </w:r>
      <w:r w:rsidR="00831A39">
        <w:rPr>
          <w:rFonts w:ascii="Times New Roman" w:eastAsia="Calibri" w:hAnsi="Times New Roman" w:cs="Times New Roman"/>
        </w:rPr>
        <w:t>three</w:t>
      </w:r>
      <w:r w:rsidR="000E0C8E">
        <w:rPr>
          <w:rFonts w:ascii="Times New Roman" w:eastAsia="Calibri" w:hAnsi="Times New Roman" w:cs="Times New Roman"/>
        </w:rPr>
        <w:t xml:space="preserve"> patients were considered treatment resistant at 424, 714 and 1424 days after the baseline study. </w:t>
      </w:r>
    </w:p>
    <w:p w14:paraId="0A0D66EE" w14:textId="11DA4386" w:rsidR="009001EF" w:rsidRDefault="00E14B08" w:rsidP="00FA2B8C">
      <w:pPr>
        <w:spacing w:line="360" w:lineRule="auto"/>
        <w:rPr>
          <w:rFonts w:ascii="Times New Roman" w:eastAsia="Calibri" w:hAnsi="Times New Roman" w:cs="Times New Roman"/>
        </w:rPr>
      </w:pPr>
      <w:r w:rsidRPr="000F6757">
        <w:rPr>
          <w:rFonts w:ascii="Times New Roman" w:eastAsia="Calibri" w:hAnsi="Times New Roman" w:cs="Times New Roman"/>
        </w:rPr>
        <w:t xml:space="preserve">The prediction model included 81 preselected clinical variables presented in </w:t>
      </w:r>
      <w:r w:rsidR="00D36D3A" w:rsidRPr="000F6757">
        <w:rPr>
          <w:rFonts w:ascii="Times New Roman" w:eastAsia="Calibri" w:hAnsi="Times New Roman" w:cs="Times New Roman"/>
        </w:rPr>
        <w:t>Supplement</w:t>
      </w:r>
      <w:r w:rsidRPr="000F6757">
        <w:rPr>
          <w:rFonts w:ascii="Times New Roman" w:eastAsia="Calibri" w:hAnsi="Times New Roman" w:cs="Times New Roman"/>
        </w:rPr>
        <w:t xml:space="preserve"> </w:t>
      </w:r>
      <w:r w:rsidR="00D36D3A" w:rsidRPr="000F6757">
        <w:rPr>
          <w:rFonts w:ascii="Times New Roman" w:eastAsia="Calibri" w:hAnsi="Times New Roman" w:cs="Times New Roman"/>
        </w:rPr>
        <w:t>F</w:t>
      </w:r>
      <w:r w:rsidRPr="000F6757">
        <w:rPr>
          <w:rFonts w:ascii="Times New Roman" w:eastAsia="Calibri" w:hAnsi="Times New Roman" w:cs="Times New Roman"/>
        </w:rPr>
        <w:t>igure 1</w:t>
      </w:r>
      <w:r w:rsidR="00D36D3A" w:rsidRPr="000F6757">
        <w:rPr>
          <w:rFonts w:ascii="Times New Roman" w:eastAsia="Calibri" w:hAnsi="Times New Roman" w:cs="Times New Roman"/>
        </w:rPr>
        <w:t xml:space="preserve">. </w:t>
      </w:r>
      <w:r w:rsidR="000F6757" w:rsidRPr="000F6757">
        <w:rPr>
          <w:rFonts w:ascii="Times New Roman" w:hAnsi="Times New Roman" w:cs="Times New Roman"/>
        </w:rPr>
        <w:t>Significant uncorrected p-values shown in bold</w:t>
      </w:r>
      <w:r w:rsidR="00CA4B0C" w:rsidRPr="000F6757">
        <w:rPr>
          <w:rFonts w:ascii="Times New Roman" w:eastAsia="Calibri" w:hAnsi="Times New Roman" w:cs="Times New Roman"/>
        </w:rPr>
        <w:t>. Additional</w:t>
      </w:r>
      <w:r w:rsidR="00CA4B0C">
        <w:rPr>
          <w:rFonts w:ascii="Times New Roman" w:eastAsia="Calibri" w:hAnsi="Times New Roman" w:cs="Times New Roman"/>
        </w:rPr>
        <w:t xml:space="preserve"> information on variables presented below table. </w:t>
      </w:r>
    </w:p>
    <w:p w14:paraId="41C35A55" w14:textId="77777777" w:rsidR="00DC3DA0" w:rsidRDefault="00DC3DA0" w:rsidP="00FA2B8C">
      <w:pPr>
        <w:spacing w:line="360" w:lineRule="auto"/>
        <w:rPr>
          <w:rFonts w:ascii="Times New Roman" w:eastAsia="Calibri" w:hAnsi="Times New Roman" w:cs="Times New Roman"/>
        </w:rPr>
      </w:pPr>
    </w:p>
    <w:p w14:paraId="23B926CC" w14:textId="17DEF8AC" w:rsidR="005229F8" w:rsidRPr="00B41EAF" w:rsidRDefault="00DC3DA0" w:rsidP="00B41E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Figure 1. Clinical variable</w:t>
      </w:r>
      <w:r w:rsidR="000A372B">
        <w:rPr>
          <w:rFonts w:ascii="Times New Roman" w:hAnsi="Times New Roman" w:cs="Times New Roman"/>
        </w:rPr>
        <w:t xml:space="preserve">s used in </w:t>
      </w:r>
      <w:r w:rsidR="00831A39">
        <w:rPr>
          <w:rFonts w:ascii="Times New Roman" w:hAnsi="Times New Roman" w:cs="Times New Roman"/>
        </w:rPr>
        <w:t>predicting treatment resistance</w:t>
      </w:r>
      <w:r w:rsidR="00C4730C">
        <w:rPr>
          <w:rFonts w:ascii="Times New Roman" w:hAnsi="Times New Roman" w:cs="Times New Roman"/>
        </w:rPr>
        <w:t xml:space="preserve"> in first-episode psychosis patients of the HEPS cohort</w:t>
      </w:r>
      <w:r w:rsidR="00B57A4F">
        <w:rPr>
          <w:rFonts w:ascii="Times New Roman" w:hAnsi="Times New Roman" w:cs="Times New Roman"/>
        </w:rPr>
        <w:t>.</w:t>
      </w:r>
    </w:p>
    <w:tbl>
      <w:tblPr>
        <w:tblStyle w:val="GridTable5Dark-Accent1"/>
        <w:tblW w:w="9493" w:type="dxa"/>
        <w:tblLook w:val="04A0" w:firstRow="1" w:lastRow="0" w:firstColumn="1" w:lastColumn="0" w:noHBand="0" w:noVBand="1"/>
        <w:tblCaption w:val="Supplementary table 1"/>
      </w:tblPr>
      <w:tblGrid>
        <w:gridCol w:w="2701"/>
        <w:gridCol w:w="2758"/>
        <w:gridCol w:w="2758"/>
        <w:gridCol w:w="1276"/>
      </w:tblGrid>
      <w:tr w:rsidR="00A2506E" w:rsidRPr="00EC134C" w14:paraId="7C5A5D44" w14:textId="77777777" w:rsidTr="00522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7DCE3A55" w14:textId="77777777" w:rsidR="00A2506E" w:rsidRPr="00EC134C" w:rsidRDefault="00A2506E" w:rsidP="00AD2652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58" w:type="dxa"/>
            <w:hideMark/>
          </w:tcPr>
          <w:p w14:paraId="6BA0DC91" w14:textId="036F4BF3" w:rsidR="00A2506E" w:rsidRPr="00EC134C" w:rsidRDefault="00A2506E" w:rsidP="00AD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Clozapine</w:t>
            </w:r>
            <w:r w:rsidR="00D36D60">
              <w:rPr>
                <w:rFonts w:eastAsia="Times New Roman" w:cstheme="minorHAnsi"/>
                <w:sz w:val="18"/>
                <w:szCs w:val="18"/>
              </w:rPr>
              <w:t>+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EC134C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 xml:space="preserve"> N=7</w:t>
            </w:r>
          </w:p>
        </w:tc>
        <w:tc>
          <w:tcPr>
            <w:tcW w:w="2758" w:type="dxa"/>
            <w:hideMark/>
          </w:tcPr>
          <w:p w14:paraId="153A931A" w14:textId="4D60CFF5" w:rsidR="00A2506E" w:rsidRPr="00EC134C" w:rsidRDefault="00D36D60" w:rsidP="00AD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C</w:t>
            </w:r>
            <w:r w:rsidR="00A2506E" w:rsidRPr="00EC134C">
              <w:rPr>
                <w:rFonts w:eastAsia="Times New Roman" w:cstheme="minorHAnsi"/>
                <w:sz w:val="18"/>
                <w:szCs w:val="18"/>
              </w:rPr>
              <w:t>lozapine</w:t>
            </w:r>
            <w:r>
              <w:rPr>
                <w:rFonts w:eastAsia="Times New Roman" w:cstheme="minorHAnsi"/>
                <w:sz w:val="18"/>
                <w:szCs w:val="18"/>
              </w:rPr>
              <w:t>-</w:t>
            </w:r>
            <w:r w:rsidR="00A2506E" w:rsidRPr="00EC134C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A2506E" w:rsidRPr="00EC134C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r w:rsidR="00A2506E" w:rsidRPr="00EC134C">
              <w:rPr>
                <w:rFonts w:eastAsia="Times New Roman" w:cstheme="minorHAnsi"/>
                <w:sz w:val="18"/>
                <w:szCs w:val="18"/>
              </w:rPr>
              <w:t xml:space="preserve"> N=3</w:t>
            </w:r>
            <w:r w:rsidR="00E24BEA" w:rsidRPr="00EC134C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hideMark/>
          </w:tcPr>
          <w:p w14:paraId="0329F9A2" w14:textId="77777777" w:rsidR="00A2506E" w:rsidRPr="00EC134C" w:rsidRDefault="00A2506E" w:rsidP="00AD2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Group Difference</w:t>
            </w:r>
            <w:r w:rsidRPr="00EC134C">
              <w:rPr>
                <w:rFonts w:eastAsia="Times New Roman" w:cstheme="minorHAnsi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A2506E" w:rsidRPr="00EC134C" w14:paraId="322DE792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31B8FA5C" w14:textId="220FCBB2" w:rsidR="00A2506E" w:rsidRPr="00EC134C" w:rsidRDefault="00A57076" w:rsidP="00A57076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. </w:t>
            </w:r>
            <w:r w:rsidR="00A2506E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2758" w:type="dxa"/>
            <w:hideMark/>
          </w:tcPr>
          <w:p w14:paraId="2069612F" w14:textId="77777777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6 (85.7), (0)</w:t>
            </w:r>
          </w:p>
        </w:tc>
        <w:tc>
          <w:tcPr>
            <w:tcW w:w="2758" w:type="dxa"/>
            <w:hideMark/>
          </w:tcPr>
          <w:p w14:paraId="05C1FFAD" w14:textId="363C0F26" w:rsidR="00A2506E" w:rsidRPr="00EC134C" w:rsidRDefault="00AD1BCA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9</w:t>
            </w:r>
            <w:r w:rsidR="00A2506E" w:rsidRPr="00EC134C">
              <w:rPr>
                <w:rFonts w:eastAsia="Times New Roman" w:cstheme="minorHAnsi"/>
                <w:sz w:val="18"/>
                <w:szCs w:val="18"/>
              </w:rPr>
              <w:t xml:space="preserve"> (6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1.3</w:t>
            </w:r>
            <w:r w:rsidR="00A2506E"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1276" w:type="dxa"/>
          </w:tcPr>
          <w:p w14:paraId="7E7A3AC7" w14:textId="77777777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38</w:t>
            </w:r>
          </w:p>
        </w:tc>
      </w:tr>
      <w:tr w:rsidR="00A2506E" w:rsidRPr="00EC134C" w14:paraId="2B5879BF" w14:textId="77777777" w:rsidTr="005229F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26198882" w14:textId="566DD663" w:rsidR="00A2506E" w:rsidRPr="00EC134C" w:rsidRDefault="00A57076" w:rsidP="00AD2652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. </w:t>
            </w:r>
            <w:r w:rsidR="00A2506E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2758" w:type="dxa"/>
            <w:hideMark/>
          </w:tcPr>
          <w:p w14:paraId="3C96AD1B" w14:textId="77777777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5.1, 25.2 (22.4-28.0, 5.1), (0)</w:t>
            </w:r>
          </w:p>
        </w:tc>
        <w:tc>
          <w:tcPr>
            <w:tcW w:w="2758" w:type="dxa"/>
            <w:hideMark/>
          </w:tcPr>
          <w:p w14:paraId="7B7BC264" w14:textId="0B266BBD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6.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8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 25.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8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 xml:space="preserve"> (18.3-39.1, 9.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9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1276" w:type="dxa"/>
          </w:tcPr>
          <w:p w14:paraId="55DD7182" w14:textId="4ACED046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8</w:t>
            </w:r>
            <w:r w:rsidR="00C454F4" w:rsidRPr="00EC134C">
              <w:rPr>
                <w:rFonts w:eastAsia="Times New Roman" w:cstheme="minorHAnsi"/>
                <w:sz w:val="18"/>
                <w:szCs w:val="18"/>
              </w:rPr>
              <w:t>83</w:t>
            </w:r>
          </w:p>
        </w:tc>
      </w:tr>
      <w:tr w:rsidR="00A2506E" w:rsidRPr="00EC134C" w14:paraId="2B423B12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7C434EFA" w14:textId="01FCAFBE" w:rsidR="00A2506E" w:rsidRPr="00EC134C" w:rsidRDefault="00A57076" w:rsidP="00AD2652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3. </w:t>
            </w:r>
            <w:r w:rsidR="00A2506E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UP </w:t>
            </w:r>
          </w:p>
        </w:tc>
        <w:tc>
          <w:tcPr>
            <w:tcW w:w="2758" w:type="dxa"/>
          </w:tcPr>
          <w:p w14:paraId="3D39CEAC" w14:textId="347F0301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=3, 2=2, 4=2, (0)</w:t>
            </w:r>
          </w:p>
        </w:tc>
        <w:tc>
          <w:tcPr>
            <w:tcW w:w="2758" w:type="dxa"/>
          </w:tcPr>
          <w:p w14:paraId="6DBA6E14" w14:textId="02A485CA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=14, 2=1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1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 3=2, 4=3, (1)</w:t>
            </w:r>
          </w:p>
        </w:tc>
        <w:tc>
          <w:tcPr>
            <w:tcW w:w="1276" w:type="dxa"/>
          </w:tcPr>
          <w:p w14:paraId="241DEE0D" w14:textId="135D9564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6</w:t>
            </w:r>
            <w:r w:rsidR="00C06ECE" w:rsidRPr="00EC134C">
              <w:rPr>
                <w:rFonts w:eastAsia="Times New Roman" w:cstheme="minorHAnsi"/>
                <w:sz w:val="18"/>
                <w:szCs w:val="18"/>
              </w:rPr>
              <w:t>62</w:t>
            </w:r>
          </w:p>
        </w:tc>
      </w:tr>
      <w:tr w:rsidR="00A2506E" w:rsidRPr="00EC134C" w14:paraId="188331AD" w14:textId="77777777" w:rsidTr="005229F8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26E0ECEB" w14:textId="1D5858F6" w:rsidR="00A2506E" w:rsidRPr="00EC134C" w:rsidRDefault="00A57076" w:rsidP="00AD2652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. </w:t>
            </w:r>
            <w:r w:rsidR="00C2368E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Marital status</w:t>
            </w:r>
          </w:p>
        </w:tc>
        <w:tc>
          <w:tcPr>
            <w:tcW w:w="2758" w:type="dxa"/>
          </w:tcPr>
          <w:p w14:paraId="1DEDC2DF" w14:textId="66F3E42F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=1, 5=6, (0)</w:t>
            </w:r>
          </w:p>
        </w:tc>
        <w:tc>
          <w:tcPr>
            <w:tcW w:w="2758" w:type="dxa"/>
          </w:tcPr>
          <w:p w14:paraId="4559B423" w14:textId="1DB83195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=2, 2=5, 3=2, 5=2</w:t>
            </w:r>
            <w:r w:rsidR="004E1413" w:rsidRPr="00EC134C">
              <w:rPr>
                <w:rFonts w:eastAsia="Times New Roman" w:cstheme="minorHAnsi"/>
                <w:sz w:val="18"/>
                <w:szCs w:val="18"/>
              </w:rPr>
              <w:t>2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 (0)</w:t>
            </w:r>
          </w:p>
        </w:tc>
        <w:tc>
          <w:tcPr>
            <w:tcW w:w="1276" w:type="dxa"/>
          </w:tcPr>
          <w:p w14:paraId="1D60755D" w14:textId="5F220419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4E1413" w:rsidRPr="00EC134C">
              <w:rPr>
                <w:rFonts w:eastAsia="Times New Roman" w:cstheme="minorHAnsi"/>
                <w:sz w:val="18"/>
                <w:szCs w:val="18"/>
              </w:rPr>
              <w:t>533</w:t>
            </w:r>
          </w:p>
        </w:tc>
      </w:tr>
      <w:tr w:rsidR="00A2506E" w:rsidRPr="00EC134C" w14:paraId="25708349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7C1578DC" w14:textId="0F78AA50" w:rsidR="00ED4FCC" w:rsidRPr="00EC134C" w:rsidRDefault="00A57076" w:rsidP="00AD2652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. </w:t>
            </w:r>
            <w:r w:rsidR="00A2506E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rev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iously married</w:t>
            </w:r>
          </w:p>
        </w:tc>
        <w:tc>
          <w:tcPr>
            <w:tcW w:w="2758" w:type="dxa"/>
          </w:tcPr>
          <w:p w14:paraId="5ECA86E8" w14:textId="77777777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 (14.3), (0)</w:t>
            </w:r>
          </w:p>
        </w:tc>
        <w:tc>
          <w:tcPr>
            <w:tcW w:w="2758" w:type="dxa"/>
          </w:tcPr>
          <w:p w14:paraId="1AA65D35" w14:textId="7C333FC1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1, (3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5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5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1276" w:type="dxa"/>
          </w:tcPr>
          <w:p w14:paraId="7B527572" w14:textId="0099247C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</w:t>
            </w:r>
            <w:r w:rsidR="004E1413" w:rsidRPr="00EC134C">
              <w:rPr>
                <w:rFonts w:eastAsia="Times New Roman" w:cstheme="minorHAnsi"/>
                <w:sz w:val="18"/>
                <w:szCs w:val="18"/>
              </w:rPr>
              <w:t>76</w:t>
            </w:r>
          </w:p>
        </w:tc>
      </w:tr>
      <w:tr w:rsidR="00A2506E" w:rsidRPr="00EC134C" w14:paraId="4228D6C9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68695E82" w14:textId="72E77C07" w:rsidR="00A2506E" w:rsidRPr="00EC134C" w:rsidRDefault="00A57076" w:rsidP="00AD2652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. </w:t>
            </w:r>
            <w:r w:rsidR="00F31F22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rimary school s</w:t>
            </w:r>
            <w:r w:rsidR="00A2506E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uccess</w:t>
            </w:r>
          </w:p>
        </w:tc>
        <w:tc>
          <w:tcPr>
            <w:tcW w:w="2758" w:type="dxa"/>
          </w:tcPr>
          <w:p w14:paraId="2D5B9D02" w14:textId="29F20204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=2, 2=4, 3=1, (0)</w:t>
            </w:r>
          </w:p>
        </w:tc>
        <w:tc>
          <w:tcPr>
            <w:tcW w:w="2758" w:type="dxa"/>
          </w:tcPr>
          <w:p w14:paraId="2EA33244" w14:textId="7AEE95A8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=13, 2=1</w:t>
            </w:r>
            <w:r w:rsidR="004E1413" w:rsidRPr="00EC134C">
              <w:rPr>
                <w:rFonts w:eastAsia="Times New Roman" w:cstheme="minorHAnsi"/>
                <w:sz w:val="18"/>
                <w:szCs w:val="18"/>
              </w:rPr>
              <w:t>5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 3=3, (0)</w:t>
            </w:r>
          </w:p>
        </w:tc>
        <w:tc>
          <w:tcPr>
            <w:tcW w:w="1276" w:type="dxa"/>
          </w:tcPr>
          <w:p w14:paraId="45CC1AB1" w14:textId="3034F7D2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4E1413" w:rsidRPr="00EC134C">
              <w:rPr>
                <w:rFonts w:eastAsia="Times New Roman" w:cstheme="minorHAnsi"/>
                <w:sz w:val="18"/>
                <w:szCs w:val="18"/>
              </w:rPr>
              <w:t>794</w:t>
            </w:r>
          </w:p>
        </w:tc>
      </w:tr>
      <w:tr w:rsidR="00A2506E" w:rsidRPr="00EC134C" w14:paraId="18B52489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33C4B8BC" w14:textId="232A89FE" w:rsidR="00A2506E" w:rsidRPr="00EC134C" w:rsidRDefault="00A57076" w:rsidP="00AD2652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. </w:t>
            </w:r>
            <w:r w:rsidR="00A2506E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arning d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isability </w:t>
            </w:r>
          </w:p>
        </w:tc>
        <w:tc>
          <w:tcPr>
            <w:tcW w:w="2758" w:type="dxa"/>
          </w:tcPr>
          <w:p w14:paraId="1CEFC45D" w14:textId="77777777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 (28.6), (0)</w:t>
            </w:r>
          </w:p>
        </w:tc>
        <w:tc>
          <w:tcPr>
            <w:tcW w:w="2758" w:type="dxa"/>
          </w:tcPr>
          <w:p w14:paraId="354CE2E0" w14:textId="36AB47DF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2, (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40.0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1)</w:t>
            </w:r>
          </w:p>
        </w:tc>
        <w:tc>
          <w:tcPr>
            <w:tcW w:w="1276" w:type="dxa"/>
          </w:tcPr>
          <w:p w14:paraId="61A882F7" w14:textId="54E25B2F" w:rsidR="00A2506E" w:rsidRPr="00EC134C" w:rsidRDefault="00A2506E" w:rsidP="00AD2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E24BEA" w:rsidRPr="00EC134C">
              <w:rPr>
                <w:rFonts w:eastAsia="Times New Roman" w:cstheme="minorHAnsi"/>
                <w:sz w:val="18"/>
                <w:szCs w:val="18"/>
              </w:rPr>
              <w:t>575</w:t>
            </w:r>
          </w:p>
        </w:tc>
      </w:tr>
      <w:tr w:rsidR="00A2506E" w:rsidRPr="00EC134C" w14:paraId="1B3609C4" w14:textId="77777777" w:rsidTr="005229F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78475756" w14:textId="23FA1541" w:rsidR="00A2506E" w:rsidRPr="00EC134C" w:rsidRDefault="00A57076" w:rsidP="00AD2652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8. </w:t>
            </w:r>
            <w:r w:rsidR="00A2506E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Support 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teaching </w:t>
            </w:r>
          </w:p>
        </w:tc>
        <w:tc>
          <w:tcPr>
            <w:tcW w:w="2758" w:type="dxa"/>
          </w:tcPr>
          <w:p w14:paraId="63EE6797" w14:textId="77777777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 (28.6), (1)</w:t>
            </w:r>
          </w:p>
        </w:tc>
        <w:tc>
          <w:tcPr>
            <w:tcW w:w="2758" w:type="dxa"/>
          </w:tcPr>
          <w:p w14:paraId="4C08F4AE" w14:textId="0556D463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8 (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34.8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8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E9F9579" w14:textId="77777777" w:rsidR="00A2506E" w:rsidRPr="00EC134C" w:rsidRDefault="00A2506E" w:rsidP="00AD2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47</w:t>
            </w:r>
          </w:p>
        </w:tc>
      </w:tr>
      <w:tr w:rsidR="003A704A" w:rsidRPr="00EC134C" w14:paraId="3467B434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78A8B46" w14:textId="07C9EF03" w:rsidR="003A704A" w:rsidRPr="00EC134C" w:rsidRDefault="005E4A5F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9</w:t>
            </w:r>
            <w:r w:rsidR="003A704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Bullying</w:t>
            </w:r>
          </w:p>
        </w:tc>
        <w:tc>
          <w:tcPr>
            <w:tcW w:w="2758" w:type="dxa"/>
          </w:tcPr>
          <w:p w14:paraId="090DCAE2" w14:textId="7AAE78C1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=3, 1=3, (1)</w:t>
            </w:r>
          </w:p>
        </w:tc>
        <w:tc>
          <w:tcPr>
            <w:tcW w:w="2758" w:type="dxa"/>
          </w:tcPr>
          <w:p w14:paraId="712CFA65" w14:textId="42EE6789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=18, 1=7, 2=1, (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5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58EDAAB" w14:textId="0E53B068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24</w:t>
            </w:r>
          </w:p>
        </w:tc>
      </w:tr>
      <w:tr w:rsidR="003A704A" w:rsidRPr="00EC134C" w14:paraId="73814841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157ED5E" w14:textId="0CF68B80" w:rsidR="003A704A" w:rsidRPr="00EC134C" w:rsidRDefault="005E4A5F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0</w:t>
            </w:r>
            <w:r w:rsidR="003A704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Years of education</w:t>
            </w:r>
          </w:p>
        </w:tc>
        <w:tc>
          <w:tcPr>
            <w:tcW w:w="2758" w:type="dxa"/>
          </w:tcPr>
          <w:p w14:paraId="553A19EC" w14:textId="77777777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3.8, 13.5 (11.5-17.0, 4), (0)</w:t>
            </w:r>
          </w:p>
        </w:tc>
        <w:tc>
          <w:tcPr>
            <w:tcW w:w="2758" w:type="dxa"/>
          </w:tcPr>
          <w:p w14:paraId="3101466E" w14:textId="41EB6002" w:rsidR="003A704A" w:rsidRPr="00EC134C" w:rsidRDefault="008F63E0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4.7</w:t>
            </w:r>
            <w:r w:rsidR="003A704A"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13</w:t>
            </w:r>
            <w:r w:rsidR="003A704A"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0</w:t>
            </w:r>
            <w:r w:rsidR="003A704A" w:rsidRPr="00EC134C">
              <w:rPr>
                <w:rFonts w:eastAsia="Times New Roman" w:cstheme="minorHAnsi"/>
                <w:sz w:val="18"/>
                <w:szCs w:val="18"/>
              </w:rPr>
              <w:t xml:space="preserve"> (1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0.50</w:t>
            </w:r>
            <w:r w:rsidR="003A704A" w:rsidRPr="00EC134C">
              <w:rPr>
                <w:rFonts w:eastAsia="Times New Roman" w:cstheme="minorHAnsi"/>
                <w:sz w:val="18"/>
                <w:szCs w:val="18"/>
              </w:rPr>
              <w:t>-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22.0</w:t>
            </w:r>
            <w:r w:rsidR="003A704A"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5.0</w:t>
            </w:r>
            <w:r w:rsidR="003A704A"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1276" w:type="dxa"/>
          </w:tcPr>
          <w:p w14:paraId="18F7BFAE" w14:textId="33462829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7</w:t>
            </w:r>
            <w:r w:rsidR="00C06ECE" w:rsidRPr="00EC134C">
              <w:rPr>
                <w:rFonts w:eastAsia="Times New Roman" w:cstheme="minorHAnsi"/>
                <w:sz w:val="18"/>
                <w:szCs w:val="18"/>
              </w:rPr>
              <w:t>40</w:t>
            </w:r>
          </w:p>
        </w:tc>
      </w:tr>
      <w:tr w:rsidR="003A704A" w:rsidRPr="00EC134C" w14:paraId="7B144903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3558EB5" w14:textId="191CDFF6" w:rsidR="003A704A" w:rsidRPr="00EC134C" w:rsidRDefault="003A704A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="005E4A5F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Level of education</w:t>
            </w:r>
          </w:p>
        </w:tc>
        <w:tc>
          <w:tcPr>
            <w:tcW w:w="2758" w:type="dxa"/>
          </w:tcPr>
          <w:p w14:paraId="74508985" w14:textId="07F96B6F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=1, 2=5, 3=1, (0)</w:t>
            </w:r>
          </w:p>
        </w:tc>
        <w:tc>
          <w:tcPr>
            <w:tcW w:w="2758" w:type="dxa"/>
          </w:tcPr>
          <w:p w14:paraId="50B8B65E" w14:textId="2A99D748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=3, 2=2</w:t>
            </w:r>
            <w:r w:rsidR="00E24BEA" w:rsidRPr="00EC134C">
              <w:rPr>
                <w:rFonts w:eastAsia="Times New Roman" w:cstheme="minorHAnsi"/>
                <w:sz w:val="18"/>
                <w:szCs w:val="18"/>
              </w:rPr>
              <w:t>0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 3=8, (0)</w:t>
            </w:r>
          </w:p>
        </w:tc>
        <w:tc>
          <w:tcPr>
            <w:tcW w:w="1276" w:type="dxa"/>
          </w:tcPr>
          <w:p w14:paraId="59390226" w14:textId="31B5724A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E24BEA" w:rsidRPr="00EC134C">
              <w:rPr>
                <w:rFonts w:eastAsia="Times New Roman" w:cstheme="minorHAnsi"/>
                <w:sz w:val="18"/>
                <w:szCs w:val="18"/>
              </w:rPr>
              <w:t>788</w:t>
            </w:r>
          </w:p>
        </w:tc>
      </w:tr>
      <w:tr w:rsidR="003A704A" w:rsidRPr="00EC134C" w14:paraId="15C00F2E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1BDE1D8" w14:textId="40471DDE" w:rsidR="003A704A" w:rsidRPr="00EC134C" w:rsidRDefault="003A704A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="005E4A5F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2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Occupation</w:t>
            </w:r>
          </w:p>
        </w:tc>
        <w:tc>
          <w:tcPr>
            <w:tcW w:w="2758" w:type="dxa"/>
          </w:tcPr>
          <w:p w14:paraId="2C8DFB9A" w14:textId="56794DBD" w:rsidR="003A704A" w:rsidRPr="00EC134C" w:rsidRDefault="00E24BE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=2, 3=3, 5=2,</w:t>
            </w:r>
            <w:r w:rsidR="003A704A" w:rsidRPr="00EC134C">
              <w:rPr>
                <w:rFonts w:eastAsia="Times New Roman"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2758" w:type="dxa"/>
          </w:tcPr>
          <w:p w14:paraId="5DFA1E82" w14:textId="116C2A66" w:rsidR="003A704A" w:rsidRPr="00EC134C" w:rsidRDefault="00E24BE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 xml:space="preserve">1=5, 2=4, 3=11, 5=7, 6=2, 8=1, </w:t>
            </w:r>
            <w:r w:rsidR="005229F8">
              <w:rPr>
                <w:rFonts w:eastAsia="Times New Roman" w:cstheme="minorHAnsi"/>
                <w:sz w:val="18"/>
                <w:szCs w:val="18"/>
              </w:rPr>
              <w:t>(</w:t>
            </w:r>
            <w:r w:rsidR="003A704A" w:rsidRPr="00EC134C">
              <w:rPr>
                <w:rFonts w:eastAsia="Times New Roman" w:cstheme="minorHAnsi"/>
                <w:sz w:val="18"/>
                <w:szCs w:val="18"/>
              </w:rPr>
              <w:t>1)</w:t>
            </w:r>
          </w:p>
        </w:tc>
        <w:tc>
          <w:tcPr>
            <w:tcW w:w="1276" w:type="dxa"/>
          </w:tcPr>
          <w:p w14:paraId="5F7139B7" w14:textId="275B1F72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E24BEA" w:rsidRPr="00EC134C">
              <w:rPr>
                <w:rFonts w:eastAsia="Times New Roman" w:cstheme="minorHAnsi"/>
                <w:sz w:val="18"/>
                <w:szCs w:val="18"/>
              </w:rPr>
              <w:t>824</w:t>
            </w:r>
          </w:p>
        </w:tc>
      </w:tr>
      <w:tr w:rsidR="003A704A" w:rsidRPr="00EC134C" w14:paraId="6EC75818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9DA1C30" w14:textId="65F8D99D" w:rsidR="003A704A" w:rsidRPr="00EC134C" w:rsidRDefault="003A704A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="00207DE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3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Close relative with </w:t>
            </w:r>
            <w:r w:rsidR="005E4A5F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sychiatric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disorder</w:t>
            </w:r>
          </w:p>
        </w:tc>
        <w:tc>
          <w:tcPr>
            <w:tcW w:w="2758" w:type="dxa"/>
          </w:tcPr>
          <w:p w14:paraId="5F7819C1" w14:textId="77777777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 (71.4), (1)</w:t>
            </w:r>
          </w:p>
        </w:tc>
        <w:tc>
          <w:tcPr>
            <w:tcW w:w="2758" w:type="dxa"/>
          </w:tcPr>
          <w:p w14:paraId="1D80E36C" w14:textId="59216223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7 (5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="00AD1BCA" w:rsidRPr="00EC134C">
              <w:rPr>
                <w:rFonts w:eastAsia="Times New Roman" w:cstheme="minorHAnsi"/>
                <w:sz w:val="18"/>
                <w:szCs w:val="18"/>
              </w:rPr>
              <w:t>8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1276" w:type="dxa"/>
          </w:tcPr>
          <w:p w14:paraId="74A165B2" w14:textId="79A1B4CD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1</w:t>
            </w:r>
            <w:r w:rsidR="00E24BEA" w:rsidRPr="00EC134C">
              <w:rPr>
                <w:rFonts w:eastAsia="Times New Roman" w:cstheme="minorHAnsi"/>
                <w:sz w:val="18"/>
                <w:szCs w:val="18"/>
              </w:rPr>
              <w:t>93</w:t>
            </w:r>
          </w:p>
        </w:tc>
      </w:tr>
      <w:tr w:rsidR="003A704A" w:rsidRPr="00EC134C" w14:paraId="56BC88BF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A6B0E5E" w14:textId="12FC5384" w:rsidR="003A704A" w:rsidRPr="00EC134C" w:rsidRDefault="005E4A5F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="00207DE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="003A704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hysical condition</w:t>
            </w:r>
          </w:p>
        </w:tc>
        <w:tc>
          <w:tcPr>
            <w:tcW w:w="2758" w:type="dxa"/>
          </w:tcPr>
          <w:p w14:paraId="1812EB17" w14:textId="72696CD7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.0, 3.0 (2-4, 0.5), (1)</w:t>
            </w:r>
          </w:p>
        </w:tc>
        <w:tc>
          <w:tcPr>
            <w:tcW w:w="2758" w:type="dxa"/>
          </w:tcPr>
          <w:p w14:paraId="28D19B03" w14:textId="43DB3C6D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8, 3.0 (1-5, 2), (</w:t>
            </w:r>
            <w:r w:rsidR="00422515" w:rsidRPr="00EC134C">
              <w:rPr>
                <w:rFonts w:eastAsia="Times New Roman" w:cstheme="minorHAnsi"/>
                <w:sz w:val="18"/>
                <w:szCs w:val="18"/>
              </w:rPr>
              <w:t>5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C348AC6" w14:textId="29A38275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7</w:t>
            </w:r>
            <w:r w:rsidR="007D73B0" w:rsidRPr="00EC134C">
              <w:rPr>
                <w:rFonts w:eastAsia="Times New Roman" w:cstheme="minorHAnsi"/>
                <w:sz w:val="18"/>
                <w:szCs w:val="18"/>
              </w:rPr>
              <w:t>51</w:t>
            </w:r>
          </w:p>
        </w:tc>
      </w:tr>
      <w:tr w:rsidR="003A704A" w:rsidRPr="00EC134C" w14:paraId="749B8B0B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CBDBF1E" w14:textId="481E966C" w:rsidR="003A704A" w:rsidRPr="00EC134C" w:rsidRDefault="005E4A5F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="00207DE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5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="00D46B1E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mount of exercise</w:t>
            </w:r>
          </w:p>
        </w:tc>
        <w:tc>
          <w:tcPr>
            <w:tcW w:w="2758" w:type="dxa"/>
          </w:tcPr>
          <w:p w14:paraId="0659BA8B" w14:textId="70916225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3, 1.0 (1-2, 1), (1)</w:t>
            </w:r>
          </w:p>
        </w:tc>
        <w:tc>
          <w:tcPr>
            <w:tcW w:w="2758" w:type="dxa"/>
          </w:tcPr>
          <w:p w14:paraId="3B561567" w14:textId="15ACCBAF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1, 2.0 (1-4, 1.5), (</w:t>
            </w:r>
            <w:r w:rsidR="00422515" w:rsidRPr="00EC134C">
              <w:rPr>
                <w:rFonts w:eastAsia="Times New Roman" w:cstheme="minorHAnsi"/>
                <w:sz w:val="18"/>
                <w:szCs w:val="18"/>
              </w:rPr>
              <w:t>6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07FDF04" w14:textId="071DDB74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/>
                <w:bCs/>
                <w:sz w:val="18"/>
                <w:szCs w:val="18"/>
              </w:rPr>
              <w:t>p = 0.046</w:t>
            </w:r>
          </w:p>
        </w:tc>
      </w:tr>
      <w:tr w:rsidR="003A704A" w:rsidRPr="00EC134C" w14:paraId="7DC1A09C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D1E53FD" w14:textId="670092B8" w:rsidR="003A704A" w:rsidRPr="00EC134C" w:rsidRDefault="005E4A5F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="00207DE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6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="003A704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Smoking </w:t>
            </w:r>
            <w:r w:rsidR="00244A06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urrently</w:t>
            </w:r>
          </w:p>
        </w:tc>
        <w:tc>
          <w:tcPr>
            <w:tcW w:w="2758" w:type="dxa"/>
          </w:tcPr>
          <w:p w14:paraId="5F88C116" w14:textId="4C9AAF04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 (42.9), (1)</w:t>
            </w:r>
          </w:p>
        </w:tc>
        <w:tc>
          <w:tcPr>
            <w:tcW w:w="2758" w:type="dxa"/>
          </w:tcPr>
          <w:p w14:paraId="1C646154" w14:textId="3EEA8962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 (1</w:t>
            </w:r>
            <w:r w:rsidR="00422515" w:rsidRPr="00EC134C">
              <w:rPr>
                <w:rFonts w:eastAsia="Times New Roman" w:cstheme="minorHAnsi"/>
                <w:sz w:val="18"/>
                <w:szCs w:val="18"/>
              </w:rPr>
              <w:t>6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="00422515" w:rsidRPr="00EC134C">
              <w:rPr>
                <w:rFonts w:eastAsia="Times New Roman" w:cstheme="minorHAnsi"/>
                <w:sz w:val="18"/>
                <w:szCs w:val="18"/>
              </w:rPr>
              <w:t>1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3)</w:t>
            </w:r>
          </w:p>
        </w:tc>
        <w:tc>
          <w:tcPr>
            <w:tcW w:w="1276" w:type="dxa"/>
          </w:tcPr>
          <w:p w14:paraId="51F6A26A" w14:textId="210EA921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082</w:t>
            </w:r>
          </w:p>
        </w:tc>
      </w:tr>
      <w:tr w:rsidR="003A704A" w:rsidRPr="00EC134C" w14:paraId="11D8404D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F875F86" w14:textId="3789B0F9" w:rsidR="003A704A" w:rsidRPr="00EC134C" w:rsidRDefault="005E4A5F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="00207DE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7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="003A704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Fagerström</w:t>
            </w:r>
            <w:r w:rsidR="00091816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test for nicotine dependence</w:t>
            </w:r>
          </w:p>
        </w:tc>
        <w:tc>
          <w:tcPr>
            <w:tcW w:w="2758" w:type="dxa"/>
          </w:tcPr>
          <w:p w14:paraId="07688767" w14:textId="0EFA12AE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.3, 5.0 (0-8, 8), (1)</w:t>
            </w:r>
          </w:p>
        </w:tc>
        <w:tc>
          <w:tcPr>
            <w:tcW w:w="2758" w:type="dxa"/>
          </w:tcPr>
          <w:p w14:paraId="501F274D" w14:textId="71581A58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5, 0.0 (0-7, 3), (</w:t>
            </w:r>
            <w:r w:rsidR="00422515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633873E" w14:textId="0C81FC3D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098</w:t>
            </w:r>
          </w:p>
        </w:tc>
      </w:tr>
      <w:tr w:rsidR="003A704A" w:rsidRPr="00EC134C" w14:paraId="04A08BEA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81441BA" w14:textId="334BD6B6" w:rsidR="003A704A" w:rsidRPr="00EC134C" w:rsidRDefault="005E4A5F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="00207DE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8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="003A704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annabis ever</w:t>
            </w:r>
            <w:r w:rsidR="00244A06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used</w:t>
            </w:r>
          </w:p>
        </w:tc>
        <w:tc>
          <w:tcPr>
            <w:tcW w:w="2758" w:type="dxa"/>
          </w:tcPr>
          <w:p w14:paraId="4C2A47B9" w14:textId="726FB1A5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 (71.4), (0)</w:t>
            </w:r>
          </w:p>
        </w:tc>
        <w:tc>
          <w:tcPr>
            <w:tcW w:w="2758" w:type="dxa"/>
          </w:tcPr>
          <w:p w14:paraId="0D0E652B" w14:textId="6726382E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5, (4</w:t>
            </w:r>
            <w:r w:rsidR="00E24BEA" w:rsidRPr="00EC134C">
              <w:rPr>
                <w:rFonts w:eastAsia="Times New Roman" w:cstheme="minorHAnsi"/>
                <w:sz w:val="18"/>
                <w:szCs w:val="18"/>
              </w:rPr>
              <w:t>8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="00E24BEA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1276" w:type="dxa"/>
          </w:tcPr>
          <w:p w14:paraId="7C4BD7BE" w14:textId="1BA6A333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70</w:t>
            </w:r>
          </w:p>
        </w:tc>
      </w:tr>
      <w:tr w:rsidR="003A704A" w:rsidRPr="00EC134C" w14:paraId="789FBF21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7F7A3F5" w14:textId="01CF6EAF" w:rsidR="003A704A" w:rsidRPr="00EC134C" w:rsidRDefault="005E4A5F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="00207DE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9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="003A704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annabis amount</w:t>
            </w:r>
            <w:r w:rsidR="00091816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used</w:t>
            </w:r>
          </w:p>
        </w:tc>
        <w:tc>
          <w:tcPr>
            <w:tcW w:w="2758" w:type="dxa"/>
          </w:tcPr>
          <w:p w14:paraId="6259BAA7" w14:textId="502B52C1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=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2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1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=1,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 xml:space="preserve"> 2=2,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=1, (1)</w:t>
            </w:r>
          </w:p>
        </w:tc>
        <w:tc>
          <w:tcPr>
            <w:tcW w:w="2758" w:type="dxa"/>
          </w:tcPr>
          <w:p w14:paraId="275A91E7" w14:textId="311D13D0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=1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 1=7, 2=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2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 xml:space="preserve"> 3=1, 4=3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 xml:space="preserve"> (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89C20B6" w14:textId="0540F49D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464</w:t>
            </w:r>
          </w:p>
        </w:tc>
      </w:tr>
      <w:tr w:rsidR="003A704A" w:rsidRPr="00EC134C" w14:paraId="5000828B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87189B2" w14:textId="6F148314" w:rsidR="003A704A" w:rsidRPr="00EC134C" w:rsidRDefault="00207DEA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20</w:t>
            </w:r>
            <w:r w:rsidR="005E4A5F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="003A704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reatment adh</w:t>
            </w:r>
            <w:r w:rsidR="005E4A5F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esion</w:t>
            </w:r>
          </w:p>
        </w:tc>
        <w:tc>
          <w:tcPr>
            <w:tcW w:w="2758" w:type="dxa"/>
          </w:tcPr>
          <w:p w14:paraId="36BC63B5" w14:textId="6B9467F2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.9, 5.0 (3-6, 2), (0)</w:t>
            </w:r>
          </w:p>
        </w:tc>
        <w:tc>
          <w:tcPr>
            <w:tcW w:w="2758" w:type="dxa"/>
          </w:tcPr>
          <w:p w14:paraId="7449DBE9" w14:textId="37648F0C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.2, 5.0 (3-7, 1), (0)</w:t>
            </w:r>
          </w:p>
        </w:tc>
        <w:tc>
          <w:tcPr>
            <w:tcW w:w="1276" w:type="dxa"/>
          </w:tcPr>
          <w:p w14:paraId="50866C95" w14:textId="5A95FF9E" w:rsidR="003A704A" w:rsidRPr="00EC134C" w:rsidRDefault="003A704A" w:rsidP="003A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C454F4" w:rsidRPr="00EC134C">
              <w:rPr>
                <w:rFonts w:eastAsia="Times New Roman" w:cstheme="minorHAnsi"/>
                <w:sz w:val="18"/>
                <w:szCs w:val="18"/>
              </w:rPr>
              <w:t>483</w:t>
            </w:r>
          </w:p>
        </w:tc>
      </w:tr>
      <w:tr w:rsidR="003A704A" w:rsidRPr="00EC134C" w14:paraId="1CC9B899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D25E8E8" w14:textId="121A2F45" w:rsidR="003A704A" w:rsidRPr="00EC134C" w:rsidRDefault="005E4A5F" w:rsidP="003A704A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2</w:t>
            </w:r>
            <w:r w:rsidR="00207DE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="005229F8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linical insight</w:t>
            </w:r>
          </w:p>
        </w:tc>
        <w:tc>
          <w:tcPr>
            <w:tcW w:w="2758" w:type="dxa"/>
          </w:tcPr>
          <w:p w14:paraId="32651421" w14:textId="3C5E6A4B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5.7, 15.0 (12-20, 5), (0)</w:t>
            </w:r>
          </w:p>
        </w:tc>
        <w:tc>
          <w:tcPr>
            <w:tcW w:w="2758" w:type="dxa"/>
          </w:tcPr>
          <w:p w14:paraId="6AC1F59A" w14:textId="1CEE24BA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6.1, 17.0 (4-23, 5.</w:t>
            </w:r>
            <w:r w:rsidR="00776900" w:rsidRPr="00EC134C">
              <w:rPr>
                <w:rFonts w:eastAsia="Times New Roman" w:cstheme="minorHAnsi"/>
                <w:sz w:val="18"/>
                <w:szCs w:val="18"/>
              </w:rPr>
              <w:t>0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2)</w:t>
            </w:r>
          </w:p>
        </w:tc>
        <w:tc>
          <w:tcPr>
            <w:tcW w:w="1276" w:type="dxa"/>
          </w:tcPr>
          <w:p w14:paraId="2DF7F6F4" w14:textId="61052361" w:rsidR="003A704A" w:rsidRPr="00EC134C" w:rsidRDefault="003A704A" w:rsidP="003A7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C454F4" w:rsidRPr="00EC134C">
              <w:rPr>
                <w:rFonts w:eastAsia="Times New Roman" w:cstheme="minorHAnsi"/>
                <w:sz w:val="18"/>
                <w:szCs w:val="18"/>
              </w:rPr>
              <w:t>557</w:t>
            </w:r>
          </w:p>
        </w:tc>
      </w:tr>
      <w:tr w:rsidR="009C6997" w:rsidRPr="00EC134C" w14:paraId="37626947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D2CDD59" w14:textId="2939798F" w:rsidR="009C6997" w:rsidRPr="00EC134C" w:rsidRDefault="005E4A5F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2</w:t>
            </w:r>
            <w:r w:rsidR="00207DEA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2</w:t>
            </w: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dversity fact</w:t>
            </w:r>
            <w:r w:rsidR="006F1C42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or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score</w:t>
            </w:r>
          </w:p>
        </w:tc>
        <w:tc>
          <w:tcPr>
            <w:tcW w:w="2758" w:type="dxa"/>
          </w:tcPr>
          <w:p w14:paraId="7D347F03" w14:textId="478BEC3E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.5, 0.4 (-0.2-1.5, 0.7), (1)</w:t>
            </w:r>
          </w:p>
        </w:tc>
        <w:tc>
          <w:tcPr>
            <w:tcW w:w="2758" w:type="dxa"/>
          </w:tcPr>
          <w:p w14:paraId="61F99491" w14:textId="58EF9FAE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 xml:space="preserve">0.1, -0.1 (-0.5-1.3, 1.1), </w:t>
            </w:r>
            <w:r w:rsidR="00776900" w:rsidRPr="00EC134C">
              <w:rPr>
                <w:rFonts w:eastAsia="Times New Roman" w:cstheme="minorHAnsi"/>
                <w:sz w:val="18"/>
                <w:szCs w:val="18"/>
              </w:rPr>
              <w:t>(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EC56FE5" w14:textId="49962175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109</w:t>
            </w:r>
          </w:p>
        </w:tc>
      </w:tr>
      <w:tr w:rsidR="009C6997" w:rsidRPr="00EC134C" w14:paraId="6CBF172C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31238F5" w14:textId="5270EEB5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lastRenderedPageBreak/>
              <w:t xml:space="preserve">23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-hs-CRP</w:t>
            </w:r>
          </w:p>
        </w:tc>
        <w:tc>
          <w:tcPr>
            <w:tcW w:w="2758" w:type="dxa"/>
          </w:tcPr>
          <w:p w14:paraId="3D1FDCC8" w14:textId="70F1181F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.2, 1.7 (0.2-12.5, 10.0), (0)</w:t>
            </w:r>
          </w:p>
        </w:tc>
        <w:tc>
          <w:tcPr>
            <w:tcW w:w="2758" w:type="dxa"/>
          </w:tcPr>
          <w:p w14:paraId="0A65ACF7" w14:textId="6C376195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0.4 (0.1-4.3, 1.5), (3)</w:t>
            </w:r>
          </w:p>
        </w:tc>
        <w:tc>
          <w:tcPr>
            <w:tcW w:w="1276" w:type="dxa"/>
          </w:tcPr>
          <w:p w14:paraId="79A93E11" w14:textId="6C81B57A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0</w:t>
            </w:r>
            <w:r w:rsidR="00C454F4" w:rsidRPr="00EC134C">
              <w:rPr>
                <w:rFonts w:eastAsia="Times New Roman" w:cstheme="minorHAnsi"/>
                <w:sz w:val="18"/>
                <w:szCs w:val="18"/>
              </w:rPr>
              <w:t>66</w:t>
            </w:r>
          </w:p>
        </w:tc>
      </w:tr>
      <w:tr w:rsidR="009C6997" w:rsidRPr="00EC134C" w14:paraId="4238A8EE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224E1C5" w14:textId="14562804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4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MI</w:t>
            </w:r>
          </w:p>
        </w:tc>
        <w:tc>
          <w:tcPr>
            <w:tcW w:w="2758" w:type="dxa"/>
          </w:tcPr>
          <w:p w14:paraId="7BF6106A" w14:textId="00591B90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2.4, 22.9 (18.1-31.3, 5.7), (0)</w:t>
            </w:r>
          </w:p>
        </w:tc>
        <w:tc>
          <w:tcPr>
            <w:tcW w:w="2758" w:type="dxa"/>
          </w:tcPr>
          <w:p w14:paraId="29E0A826" w14:textId="2FB502EF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3.8, 22.</w:t>
            </w:r>
            <w:r w:rsidR="00776900" w:rsidRPr="00EC134C">
              <w:rPr>
                <w:rFonts w:eastAsia="Times New Roman" w:cstheme="minorHAnsi"/>
                <w:sz w:val="18"/>
                <w:szCs w:val="18"/>
              </w:rPr>
              <w:t>7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 xml:space="preserve"> (18.0-35.8, 3.</w:t>
            </w:r>
            <w:r w:rsidR="00776900" w:rsidRPr="00EC134C">
              <w:rPr>
                <w:rFonts w:eastAsia="Times New Roman" w:cstheme="minorHAnsi"/>
                <w:sz w:val="18"/>
                <w:szCs w:val="18"/>
              </w:rPr>
              <w:t>7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1276" w:type="dxa"/>
          </w:tcPr>
          <w:p w14:paraId="2A9F742D" w14:textId="41164F8A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4</w:t>
            </w:r>
            <w:r w:rsidR="00C454F4" w:rsidRPr="00EC134C">
              <w:rPr>
                <w:rFonts w:eastAsia="Times New Roman" w:cstheme="minorHAnsi"/>
                <w:sz w:val="18"/>
                <w:szCs w:val="18"/>
              </w:rPr>
              <w:t>38</w:t>
            </w:r>
          </w:p>
        </w:tc>
      </w:tr>
      <w:tr w:rsidR="009C6997" w:rsidRPr="00EC134C" w14:paraId="1A7EE912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00C427D" w14:textId="52218FA7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5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MDQ sum</w:t>
            </w:r>
          </w:p>
        </w:tc>
        <w:tc>
          <w:tcPr>
            <w:tcW w:w="2758" w:type="dxa"/>
          </w:tcPr>
          <w:p w14:paraId="315F8FB3" w14:textId="50E7D5CB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6.2, 6.0 (3-10, 4.8), (1)</w:t>
            </w:r>
          </w:p>
        </w:tc>
        <w:tc>
          <w:tcPr>
            <w:tcW w:w="2758" w:type="dxa"/>
          </w:tcPr>
          <w:p w14:paraId="3A189B26" w14:textId="49B72A4B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.6, 5.0 (0-13, 8), (</w:t>
            </w:r>
            <w:r w:rsidR="00776900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D04C177" w14:textId="7F243CE0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733</w:t>
            </w:r>
          </w:p>
        </w:tc>
      </w:tr>
      <w:tr w:rsidR="009C6997" w:rsidRPr="00EC134C" w14:paraId="7E00742F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B6F3E9D" w14:textId="6B9E70FD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6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Remission at baseline </w:t>
            </w:r>
          </w:p>
        </w:tc>
        <w:tc>
          <w:tcPr>
            <w:tcW w:w="2758" w:type="dxa"/>
          </w:tcPr>
          <w:p w14:paraId="35C1D185" w14:textId="46F99EFC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 (0.0), (0)</w:t>
            </w:r>
          </w:p>
        </w:tc>
        <w:tc>
          <w:tcPr>
            <w:tcW w:w="2758" w:type="dxa"/>
          </w:tcPr>
          <w:p w14:paraId="678FB5E7" w14:textId="74EF5202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6 (1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9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1276" w:type="dxa"/>
          </w:tcPr>
          <w:p w14:paraId="0F424FEA" w14:textId="6003EDEB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</w:t>
            </w:r>
            <w:r w:rsidR="00533DF1" w:rsidRPr="00EC134C">
              <w:rPr>
                <w:rFonts w:eastAsia="Times New Roman" w:cstheme="minorHAnsi"/>
                <w:sz w:val="18"/>
                <w:szCs w:val="18"/>
              </w:rPr>
              <w:t>05</w:t>
            </w:r>
          </w:p>
        </w:tc>
      </w:tr>
      <w:tr w:rsidR="009C6997" w:rsidRPr="00EC134C" w14:paraId="3E0B414E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11D2D38" w14:textId="39E98092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7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udit</w:t>
            </w:r>
          </w:p>
        </w:tc>
        <w:tc>
          <w:tcPr>
            <w:tcW w:w="2758" w:type="dxa"/>
          </w:tcPr>
          <w:p w14:paraId="275C6B80" w14:textId="4D238B22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1.8, 8.5 (2-30, 16), (1)</w:t>
            </w:r>
          </w:p>
        </w:tc>
        <w:tc>
          <w:tcPr>
            <w:tcW w:w="2758" w:type="dxa"/>
          </w:tcPr>
          <w:p w14:paraId="1F94E325" w14:textId="3042176E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7.1, 6.8 (0-21, 12), (</w:t>
            </w:r>
            <w:r w:rsidR="00130B17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DDACD85" w14:textId="6BC26047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C454F4" w:rsidRPr="00EC134C">
              <w:rPr>
                <w:rFonts w:eastAsia="Times New Roman" w:cstheme="minorHAnsi"/>
                <w:sz w:val="18"/>
                <w:szCs w:val="18"/>
              </w:rPr>
              <w:t>260</w:t>
            </w:r>
          </w:p>
        </w:tc>
      </w:tr>
      <w:tr w:rsidR="009C6997" w:rsidRPr="00EC134C" w14:paraId="095D5588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39D2CED" w14:textId="765B0827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8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DI</w:t>
            </w:r>
          </w:p>
        </w:tc>
        <w:tc>
          <w:tcPr>
            <w:tcW w:w="2758" w:type="dxa"/>
          </w:tcPr>
          <w:p w14:paraId="0FD14556" w14:textId="23A9C4E1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9.3, 10.5 (2-16, 10.3), (1)</w:t>
            </w:r>
          </w:p>
        </w:tc>
        <w:tc>
          <w:tcPr>
            <w:tcW w:w="2758" w:type="dxa"/>
          </w:tcPr>
          <w:p w14:paraId="6A5DA16C" w14:textId="280871DF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2.4, 9.0 (1-44, 13), (</w:t>
            </w:r>
            <w:r w:rsidR="00130B17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5069A62" w14:textId="70CD12E9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803</w:t>
            </w:r>
          </w:p>
        </w:tc>
      </w:tr>
      <w:tr w:rsidR="009C6997" w:rsidRPr="00EC134C" w14:paraId="0AB23AA8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C746027" w14:textId="584AC3E9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9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AI</w:t>
            </w:r>
          </w:p>
        </w:tc>
        <w:tc>
          <w:tcPr>
            <w:tcW w:w="2758" w:type="dxa"/>
          </w:tcPr>
          <w:p w14:paraId="6799821F" w14:textId="7909AF57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8.3, 21.9 (4-32, 17.5), (1)</w:t>
            </w:r>
          </w:p>
        </w:tc>
        <w:tc>
          <w:tcPr>
            <w:tcW w:w="2758" w:type="dxa"/>
          </w:tcPr>
          <w:p w14:paraId="0721C3D2" w14:textId="4D0EA452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3.6, 10.0 (0-42, 12.9), (</w:t>
            </w:r>
            <w:r w:rsidR="00130B17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561F9A0" w14:textId="10C1A327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81</w:t>
            </w:r>
          </w:p>
        </w:tc>
      </w:tr>
      <w:tr w:rsidR="009C6997" w:rsidRPr="00EC134C" w14:paraId="52879A40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921CE53" w14:textId="483F90D7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30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OCI-R</w:t>
            </w:r>
          </w:p>
        </w:tc>
        <w:tc>
          <w:tcPr>
            <w:tcW w:w="2758" w:type="dxa"/>
          </w:tcPr>
          <w:p w14:paraId="00F51B46" w14:textId="6E878738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5.0, 17.0 (5-24, 16), (1)</w:t>
            </w:r>
          </w:p>
        </w:tc>
        <w:tc>
          <w:tcPr>
            <w:tcW w:w="2758" w:type="dxa"/>
          </w:tcPr>
          <w:p w14:paraId="56240D17" w14:textId="5D2A8935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4.1, 14.0 (0-54, 15.0), (</w:t>
            </w:r>
            <w:r w:rsidR="00130B17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0172231" w14:textId="2D5D706C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69</w:t>
            </w:r>
          </w:p>
        </w:tc>
      </w:tr>
      <w:tr w:rsidR="009C6997" w:rsidRPr="00EC134C" w14:paraId="08221CC2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2C1A298" w14:textId="6D4F6CD7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31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</w:t>
            </w:r>
            <w:r w:rsidR="00363DCF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IS self</w:t>
            </w:r>
            <w:r w:rsidR="00091816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-reflectiveness</w:t>
            </w:r>
          </w:p>
        </w:tc>
        <w:tc>
          <w:tcPr>
            <w:tcW w:w="2758" w:type="dxa"/>
          </w:tcPr>
          <w:p w14:paraId="59874961" w14:textId="690578DD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7.5, 18.5 (13-22, 7.5), (1)</w:t>
            </w:r>
          </w:p>
        </w:tc>
        <w:tc>
          <w:tcPr>
            <w:tcW w:w="2758" w:type="dxa"/>
          </w:tcPr>
          <w:p w14:paraId="3616F5DE" w14:textId="4D02B21D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5.7, 16.0 (5-22, 6.5), (</w:t>
            </w:r>
            <w:r w:rsidR="00130B17" w:rsidRPr="00EC134C">
              <w:rPr>
                <w:rFonts w:eastAsia="Times New Roman" w:cstheme="minorHAnsi"/>
                <w:sz w:val="18"/>
                <w:szCs w:val="18"/>
              </w:rPr>
              <w:t>6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9E31825" w14:textId="57CAC704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42</w:t>
            </w:r>
          </w:p>
        </w:tc>
      </w:tr>
      <w:tr w:rsidR="009C6997" w:rsidRPr="00EC134C" w14:paraId="2D3EC981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6961C51" w14:textId="7DB1536C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32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BECK </w:t>
            </w:r>
            <w:r w:rsidR="00091816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elf-</w:t>
            </w:r>
            <w:r w:rsidR="0088228F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ertainty</w:t>
            </w:r>
          </w:p>
        </w:tc>
        <w:tc>
          <w:tcPr>
            <w:tcW w:w="2758" w:type="dxa"/>
          </w:tcPr>
          <w:p w14:paraId="67C92332" w14:textId="0B47C83F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7.0, 7.5 (4-8, 1.8), (1)</w:t>
            </w:r>
          </w:p>
        </w:tc>
        <w:tc>
          <w:tcPr>
            <w:tcW w:w="2758" w:type="dxa"/>
          </w:tcPr>
          <w:p w14:paraId="2A5811DA" w14:textId="40F4D90C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7.2, 8.0 (1-13, 3.0), (</w:t>
            </w:r>
            <w:r w:rsidR="00130B17" w:rsidRPr="00EC134C">
              <w:rPr>
                <w:rFonts w:eastAsia="Times New Roman" w:cstheme="minorHAnsi"/>
                <w:sz w:val="18"/>
                <w:szCs w:val="18"/>
              </w:rPr>
              <w:t>6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FB1A620" w14:textId="610EF77E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7D73B0" w:rsidRPr="00EC134C">
              <w:rPr>
                <w:rFonts w:eastAsia="Times New Roman" w:cstheme="minorHAnsi"/>
                <w:sz w:val="18"/>
                <w:szCs w:val="18"/>
              </w:rPr>
              <w:t>751</w:t>
            </w:r>
          </w:p>
        </w:tc>
      </w:tr>
      <w:tr w:rsidR="009C6997" w:rsidRPr="00EC134C" w14:paraId="4A986AEC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D9E62A4" w14:textId="037A8079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33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OFAS</w:t>
            </w:r>
          </w:p>
        </w:tc>
        <w:tc>
          <w:tcPr>
            <w:tcW w:w="2758" w:type="dxa"/>
          </w:tcPr>
          <w:p w14:paraId="503B083E" w14:textId="38926E4E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7.9, 40.0 (30-40, 5), (0)</w:t>
            </w:r>
          </w:p>
        </w:tc>
        <w:tc>
          <w:tcPr>
            <w:tcW w:w="2758" w:type="dxa"/>
          </w:tcPr>
          <w:p w14:paraId="03B80420" w14:textId="1C8F907E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="00947E28" w:rsidRPr="00EC134C"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="00947E28" w:rsidRPr="00EC134C">
              <w:rPr>
                <w:rFonts w:eastAsia="Times New Roman" w:cstheme="minorHAnsi"/>
                <w:sz w:val="18"/>
                <w:szCs w:val="18"/>
              </w:rPr>
              <w:t>3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 40.0 (30-65, 1</w:t>
            </w:r>
            <w:r w:rsidR="00947E28" w:rsidRPr="00EC134C">
              <w:rPr>
                <w:rFonts w:eastAsia="Times New Roman" w:cstheme="minorHAnsi"/>
                <w:sz w:val="18"/>
                <w:szCs w:val="18"/>
              </w:rPr>
              <w:t>0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="00947E28" w:rsidRPr="00EC134C">
              <w:rPr>
                <w:rFonts w:eastAsia="Times New Roman" w:cstheme="minorHAnsi"/>
                <w:sz w:val="18"/>
                <w:szCs w:val="18"/>
              </w:rPr>
              <w:t>0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1276" w:type="dxa"/>
          </w:tcPr>
          <w:p w14:paraId="4582EBAF" w14:textId="46812ED6" w:rsidR="009C6997" w:rsidRPr="00EC134C" w:rsidRDefault="009C6997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</w:t>
            </w:r>
            <w:r w:rsidR="00C454F4" w:rsidRPr="00EC134C">
              <w:rPr>
                <w:rFonts w:eastAsia="Times New Roman" w:cstheme="minorHAnsi"/>
                <w:sz w:val="18"/>
                <w:szCs w:val="18"/>
              </w:rPr>
              <w:t>083</w:t>
            </w:r>
          </w:p>
        </w:tc>
      </w:tr>
      <w:tr w:rsidR="009C6997" w:rsidRPr="00EC134C" w14:paraId="70AF42E4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69D967E" w14:textId="34A034DE" w:rsidR="009C6997" w:rsidRPr="00EC134C" w:rsidRDefault="00207DEA" w:rsidP="009C6997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34. </w:t>
            </w:r>
            <w:r w:rsidR="009C6997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AF</w:t>
            </w:r>
          </w:p>
        </w:tc>
        <w:tc>
          <w:tcPr>
            <w:tcW w:w="2758" w:type="dxa"/>
          </w:tcPr>
          <w:p w14:paraId="26A34527" w14:textId="52A28B5F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2.0, 35.0 (15-40, 3), (0)</w:t>
            </w:r>
          </w:p>
        </w:tc>
        <w:tc>
          <w:tcPr>
            <w:tcW w:w="2758" w:type="dxa"/>
          </w:tcPr>
          <w:p w14:paraId="60A0B9CA" w14:textId="03225DFC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9.</w:t>
            </w:r>
            <w:r w:rsidR="00947E28" w:rsidRPr="00EC134C">
              <w:rPr>
                <w:rFonts w:eastAsia="Times New Roman" w:cstheme="minorHAnsi"/>
                <w:sz w:val="18"/>
                <w:szCs w:val="18"/>
              </w:rPr>
              <w:t>7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 40.0 (30-65, 5), (0)</w:t>
            </w:r>
          </w:p>
        </w:tc>
        <w:tc>
          <w:tcPr>
            <w:tcW w:w="1276" w:type="dxa"/>
          </w:tcPr>
          <w:p w14:paraId="1104654F" w14:textId="1EC7E64C" w:rsidR="009C6997" w:rsidRPr="00EC134C" w:rsidRDefault="009C6997" w:rsidP="009C6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/>
                <w:bCs/>
                <w:sz w:val="18"/>
                <w:szCs w:val="18"/>
              </w:rPr>
              <w:t>p = 0.0</w:t>
            </w:r>
            <w:r w:rsidR="00C454F4" w:rsidRPr="00EC134C">
              <w:rPr>
                <w:rFonts w:eastAsia="Times New Roman" w:cstheme="minorHAnsi"/>
                <w:b/>
                <w:bCs/>
                <w:sz w:val="18"/>
                <w:szCs w:val="18"/>
              </w:rPr>
              <w:t>27</w:t>
            </w:r>
          </w:p>
        </w:tc>
      </w:tr>
      <w:tr w:rsidR="00EC134C" w:rsidRPr="00EC134C" w14:paraId="549C3A05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0D212C1" w14:textId="1DFDDB3B" w:rsidR="00EC134C" w:rsidRPr="00EC134C" w:rsidRDefault="00EC134C" w:rsidP="009C6997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ANS scale at admission</w:t>
            </w:r>
          </w:p>
        </w:tc>
        <w:tc>
          <w:tcPr>
            <w:tcW w:w="2758" w:type="dxa"/>
          </w:tcPr>
          <w:p w14:paraId="2626671B" w14:textId="77777777" w:rsidR="00EC134C" w:rsidRPr="00EC134C" w:rsidRDefault="00EC134C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58" w:type="dxa"/>
          </w:tcPr>
          <w:p w14:paraId="2A4E4D5A" w14:textId="77777777" w:rsidR="00EC134C" w:rsidRPr="00EC134C" w:rsidRDefault="00EC134C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FA47AB" w14:textId="77777777" w:rsidR="00EC134C" w:rsidRPr="00EC134C" w:rsidRDefault="00EC134C" w:rsidP="009C6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EC134C" w:rsidRPr="00EC134C" w14:paraId="72732883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F8E57E8" w14:textId="711ACA94" w:rsidR="00EC134C" w:rsidRPr="00EC134C" w:rsidRDefault="00922D40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35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SANS expressive</w:t>
            </w:r>
          </w:p>
        </w:tc>
        <w:tc>
          <w:tcPr>
            <w:tcW w:w="2758" w:type="dxa"/>
          </w:tcPr>
          <w:p w14:paraId="12CF49E8" w14:textId="1C841816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.6, 0.0 (0-2.5, 1), (0)</w:t>
            </w:r>
          </w:p>
        </w:tc>
        <w:tc>
          <w:tcPr>
            <w:tcW w:w="2758" w:type="dxa"/>
          </w:tcPr>
          <w:p w14:paraId="35530F0A" w14:textId="129CB42D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.4, 0.0 (0-3, 0.5), (0)</w:t>
            </w:r>
          </w:p>
        </w:tc>
        <w:tc>
          <w:tcPr>
            <w:tcW w:w="1276" w:type="dxa"/>
          </w:tcPr>
          <w:p w14:paraId="4E74D098" w14:textId="20B8CDF5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685</w:t>
            </w:r>
          </w:p>
        </w:tc>
      </w:tr>
      <w:tr w:rsidR="00EC134C" w:rsidRPr="00EC134C" w14:paraId="3B8222CE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3AF988E" w14:textId="04B60974" w:rsidR="00EC134C" w:rsidRPr="00EC134C" w:rsidRDefault="00922D40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36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SANS experiential</w:t>
            </w:r>
          </w:p>
        </w:tc>
        <w:tc>
          <w:tcPr>
            <w:tcW w:w="2758" w:type="dxa"/>
          </w:tcPr>
          <w:p w14:paraId="127C711B" w14:textId="695CC805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2, 2.0 (1.5-3.0, 1.5), (0)</w:t>
            </w:r>
          </w:p>
        </w:tc>
        <w:tc>
          <w:tcPr>
            <w:tcW w:w="2758" w:type="dxa"/>
          </w:tcPr>
          <w:p w14:paraId="4B0BD367" w14:textId="27725B6F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6, 1.5 (0-3.5, 2), (0)</w:t>
            </w:r>
          </w:p>
        </w:tc>
        <w:tc>
          <w:tcPr>
            <w:tcW w:w="1276" w:type="dxa"/>
          </w:tcPr>
          <w:p w14:paraId="1FB9F1E8" w14:textId="692A6F36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19</w:t>
            </w:r>
          </w:p>
        </w:tc>
      </w:tr>
      <w:tr w:rsidR="00EC134C" w:rsidRPr="00EC134C" w14:paraId="5643A217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A7E044B" w14:textId="52D5695E" w:rsidR="00EC134C" w:rsidRPr="00EC134C" w:rsidRDefault="00922D40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37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SANS total negative</w:t>
            </w:r>
          </w:p>
        </w:tc>
        <w:tc>
          <w:tcPr>
            <w:tcW w:w="2758" w:type="dxa"/>
          </w:tcPr>
          <w:p w14:paraId="1F77615A" w14:textId="4AB789A2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3 (0.8-2.8, 1.3), (0)</w:t>
            </w:r>
          </w:p>
        </w:tc>
        <w:tc>
          <w:tcPr>
            <w:tcW w:w="2758" w:type="dxa"/>
          </w:tcPr>
          <w:p w14:paraId="41DE84B3" w14:textId="7E27E7C9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1.3 (0-2.8, 1.3), (0)</w:t>
            </w:r>
          </w:p>
        </w:tc>
        <w:tc>
          <w:tcPr>
            <w:tcW w:w="1276" w:type="dxa"/>
          </w:tcPr>
          <w:p w14:paraId="10959A0D" w14:textId="5BF4055A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65</w:t>
            </w:r>
          </w:p>
        </w:tc>
      </w:tr>
      <w:tr w:rsidR="00EC134C" w:rsidRPr="00EC134C" w14:paraId="73591C7C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66039C4" w14:textId="701CB035" w:rsidR="00EC134C" w:rsidRPr="00EC134C" w:rsidRDefault="00922D40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38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SANS alogia</w:t>
            </w:r>
          </w:p>
        </w:tc>
        <w:tc>
          <w:tcPr>
            <w:tcW w:w="2758" w:type="dxa"/>
          </w:tcPr>
          <w:p w14:paraId="3494B9D1" w14:textId="71A88579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.1, 0.0 (0.0-1.0, 0.0), (0)</w:t>
            </w:r>
          </w:p>
        </w:tc>
        <w:tc>
          <w:tcPr>
            <w:tcW w:w="2758" w:type="dxa"/>
          </w:tcPr>
          <w:p w14:paraId="48A967CF" w14:textId="69156D50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0.3, 0.0 (0-3, 0), (0)</w:t>
            </w:r>
          </w:p>
        </w:tc>
        <w:tc>
          <w:tcPr>
            <w:tcW w:w="1276" w:type="dxa"/>
          </w:tcPr>
          <w:p w14:paraId="260044B8" w14:textId="760F87BA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99</w:t>
            </w:r>
          </w:p>
        </w:tc>
      </w:tr>
      <w:tr w:rsidR="00EC134C" w:rsidRPr="00EC134C" w14:paraId="710BB8A9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CA6B27D" w14:textId="01747EB4" w:rsidR="00EC134C" w:rsidRPr="00EC134C" w:rsidRDefault="00922D40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39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SANS anhedonia</w:t>
            </w:r>
          </w:p>
        </w:tc>
        <w:tc>
          <w:tcPr>
            <w:tcW w:w="2758" w:type="dxa"/>
          </w:tcPr>
          <w:p w14:paraId="621A3F8C" w14:textId="69617D79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0 (0.0-3.0, 1.0), (0)</w:t>
            </w:r>
          </w:p>
        </w:tc>
        <w:tc>
          <w:tcPr>
            <w:tcW w:w="2758" w:type="dxa"/>
          </w:tcPr>
          <w:p w14:paraId="2404CB68" w14:textId="5C17839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5, 2.0 (0-4, 3), (0)</w:t>
            </w:r>
          </w:p>
        </w:tc>
        <w:tc>
          <w:tcPr>
            <w:tcW w:w="1276" w:type="dxa"/>
          </w:tcPr>
          <w:p w14:paraId="66FC1DAF" w14:textId="0D2022A2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99</w:t>
            </w:r>
          </w:p>
        </w:tc>
      </w:tr>
      <w:tr w:rsidR="00EC134C" w:rsidRPr="00EC134C" w14:paraId="67EA7311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69B80F6C" w14:textId="27706EA6" w:rsidR="00EC134C" w:rsidRPr="00EC134C" w:rsidRDefault="00922D40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40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. SANS avolition</w:t>
            </w:r>
          </w:p>
        </w:tc>
        <w:tc>
          <w:tcPr>
            <w:tcW w:w="2758" w:type="dxa"/>
          </w:tcPr>
          <w:p w14:paraId="55348EF4" w14:textId="590A56EC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.0, 3.0 (2.0-4.0, 0), (0)</w:t>
            </w:r>
          </w:p>
        </w:tc>
        <w:tc>
          <w:tcPr>
            <w:tcW w:w="2758" w:type="dxa"/>
          </w:tcPr>
          <w:p w14:paraId="5C5D15FC" w14:textId="7CB571E6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8, 2.0 (0-3, 2), (0)</w:t>
            </w:r>
          </w:p>
        </w:tc>
        <w:tc>
          <w:tcPr>
            <w:tcW w:w="1276" w:type="dxa"/>
          </w:tcPr>
          <w:p w14:paraId="7A213B3C" w14:textId="57DF8069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/>
                <w:bCs/>
                <w:sz w:val="18"/>
                <w:szCs w:val="18"/>
              </w:rPr>
              <w:t>p = 0.019</w:t>
            </w:r>
          </w:p>
        </w:tc>
      </w:tr>
      <w:tr w:rsidR="00EC134C" w:rsidRPr="00EC134C" w14:paraId="00261584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4E7496C" w14:textId="54812872" w:rsidR="00EC134C" w:rsidRPr="00922D40" w:rsidRDefault="00EC134C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BPRS-E scale at admission</w:t>
            </w:r>
          </w:p>
        </w:tc>
        <w:tc>
          <w:tcPr>
            <w:tcW w:w="2758" w:type="dxa"/>
          </w:tcPr>
          <w:p w14:paraId="47F89ABD" w14:textId="7777777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58" w:type="dxa"/>
          </w:tcPr>
          <w:p w14:paraId="2755162F" w14:textId="7777777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40D488" w14:textId="7777777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229F8" w:rsidRPr="00EC134C" w14:paraId="1043BEDA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CBBAD4B" w14:textId="1F264D76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4</w:t>
            </w:r>
            <w:r w:rsidR="002A144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omatic concern</w:t>
            </w:r>
          </w:p>
        </w:tc>
        <w:tc>
          <w:tcPr>
            <w:tcW w:w="2758" w:type="dxa"/>
          </w:tcPr>
          <w:p w14:paraId="36F3EB37" w14:textId="77777777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0 (1-2, 0), (0)</w:t>
            </w:r>
          </w:p>
        </w:tc>
        <w:tc>
          <w:tcPr>
            <w:tcW w:w="2758" w:type="dxa"/>
          </w:tcPr>
          <w:p w14:paraId="46937612" w14:textId="64E07060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0, 1.0 (1-6, 2), (0)</w:t>
            </w:r>
          </w:p>
        </w:tc>
        <w:tc>
          <w:tcPr>
            <w:tcW w:w="1276" w:type="dxa"/>
          </w:tcPr>
          <w:p w14:paraId="22256942" w14:textId="6E719BFF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49</w:t>
            </w:r>
          </w:p>
        </w:tc>
      </w:tr>
      <w:tr w:rsidR="00EC134C" w:rsidRPr="00EC134C" w14:paraId="30A1F505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C922E87" w14:textId="55EB6798" w:rsidR="00EC134C" w:rsidRPr="00EC134C" w:rsidRDefault="002A144D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2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nxiety</w:t>
            </w:r>
          </w:p>
        </w:tc>
        <w:tc>
          <w:tcPr>
            <w:tcW w:w="2758" w:type="dxa"/>
          </w:tcPr>
          <w:p w14:paraId="4F0FC02B" w14:textId="40CCD76C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.6, 3.0 (2-6, 1), (0)</w:t>
            </w:r>
          </w:p>
        </w:tc>
        <w:tc>
          <w:tcPr>
            <w:tcW w:w="2758" w:type="dxa"/>
          </w:tcPr>
          <w:p w14:paraId="2A4C0445" w14:textId="0D712760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.3, 4.0 (1-6, 4), (0)</w:t>
            </w:r>
          </w:p>
        </w:tc>
        <w:tc>
          <w:tcPr>
            <w:tcW w:w="1276" w:type="dxa"/>
          </w:tcPr>
          <w:p w14:paraId="414C8BF4" w14:textId="490038E2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768</w:t>
            </w:r>
          </w:p>
        </w:tc>
      </w:tr>
      <w:tr w:rsidR="00EC134C" w:rsidRPr="00EC134C" w14:paraId="444A0C55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4DB6F49" w14:textId="22D094B2" w:rsidR="00EC134C" w:rsidRPr="00EC134C" w:rsidRDefault="002A144D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3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3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epression</w:t>
            </w:r>
          </w:p>
        </w:tc>
        <w:tc>
          <w:tcPr>
            <w:tcW w:w="2758" w:type="dxa"/>
          </w:tcPr>
          <w:p w14:paraId="314910C6" w14:textId="6C7EC63F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3, 2.0 (1-5, 3), (0)</w:t>
            </w:r>
          </w:p>
        </w:tc>
        <w:tc>
          <w:tcPr>
            <w:tcW w:w="2758" w:type="dxa"/>
          </w:tcPr>
          <w:p w14:paraId="5B1539D2" w14:textId="56886229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6, 2.5 (1-5, 3), (0)</w:t>
            </w:r>
          </w:p>
        </w:tc>
        <w:tc>
          <w:tcPr>
            <w:tcW w:w="1276" w:type="dxa"/>
          </w:tcPr>
          <w:p w14:paraId="5858087A" w14:textId="492AA1BA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740</w:t>
            </w:r>
          </w:p>
        </w:tc>
      </w:tr>
      <w:tr w:rsidR="00EC134C" w:rsidRPr="00EC134C" w14:paraId="7263796D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9D3ED1E" w14:textId="1BD5F97F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4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uicidality</w:t>
            </w:r>
          </w:p>
        </w:tc>
        <w:tc>
          <w:tcPr>
            <w:tcW w:w="2758" w:type="dxa"/>
          </w:tcPr>
          <w:p w14:paraId="523C849E" w14:textId="0C4EE75E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1, 1.0 (1-7, 1), (0)</w:t>
            </w:r>
          </w:p>
        </w:tc>
        <w:tc>
          <w:tcPr>
            <w:tcW w:w="2758" w:type="dxa"/>
          </w:tcPr>
          <w:p w14:paraId="76B890D0" w14:textId="4A0EAF9B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7, 1.0 (1-5, 2), (0)</w:t>
            </w:r>
          </w:p>
        </w:tc>
        <w:tc>
          <w:tcPr>
            <w:tcW w:w="1276" w:type="dxa"/>
          </w:tcPr>
          <w:p w14:paraId="21987F97" w14:textId="3073987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685</w:t>
            </w:r>
          </w:p>
        </w:tc>
      </w:tr>
      <w:tr w:rsidR="00EC134C" w:rsidRPr="00EC134C" w14:paraId="5FE83685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6D3645ED" w14:textId="05BE7D0C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5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uilt</w:t>
            </w:r>
          </w:p>
        </w:tc>
        <w:tc>
          <w:tcPr>
            <w:tcW w:w="2758" w:type="dxa"/>
          </w:tcPr>
          <w:p w14:paraId="562594B3" w14:textId="487AC524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7, 2.0 (1-7, 2), (0)</w:t>
            </w:r>
          </w:p>
        </w:tc>
        <w:tc>
          <w:tcPr>
            <w:tcW w:w="2758" w:type="dxa"/>
          </w:tcPr>
          <w:p w14:paraId="7AC67DC0" w14:textId="28E9C79A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3, 2.0 (1-5, 2), (0)</w:t>
            </w:r>
          </w:p>
        </w:tc>
        <w:tc>
          <w:tcPr>
            <w:tcW w:w="1276" w:type="dxa"/>
          </w:tcPr>
          <w:p w14:paraId="2BD33014" w14:textId="2B9B2A66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41</w:t>
            </w:r>
          </w:p>
        </w:tc>
      </w:tr>
      <w:tr w:rsidR="00EC134C" w:rsidRPr="00EC134C" w14:paraId="20F12736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560A635" w14:textId="42D19A66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6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6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hostility</w:t>
            </w:r>
          </w:p>
        </w:tc>
        <w:tc>
          <w:tcPr>
            <w:tcW w:w="2758" w:type="dxa"/>
          </w:tcPr>
          <w:p w14:paraId="07D50C95" w14:textId="64CED12B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1, 1.0 (1-2. 0), (0)</w:t>
            </w:r>
          </w:p>
        </w:tc>
        <w:tc>
          <w:tcPr>
            <w:tcW w:w="2758" w:type="dxa"/>
          </w:tcPr>
          <w:p w14:paraId="135074FE" w14:textId="6D3B5515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3, 1.0 (1-4, 0), (0)</w:t>
            </w:r>
          </w:p>
        </w:tc>
        <w:tc>
          <w:tcPr>
            <w:tcW w:w="1276" w:type="dxa"/>
          </w:tcPr>
          <w:p w14:paraId="10A4E4FB" w14:textId="183BE724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12</w:t>
            </w:r>
          </w:p>
        </w:tc>
      </w:tr>
      <w:tr w:rsidR="00EC134C" w:rsidRPr="00EC134C" w14:paraId="64F9E45B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E79F4AB" w14:textId="5F73CA31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7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elevated mood</w:t>
            </w:r>
          </w:p>
        </w:tc>
        <w:tc>
          <w:tcPr>
            <w:tcW w:w="2758" w:type="dxa"/>
          </w:tcPr>
          <w:p w14:paraId="07AC2ADA" w14:textId="3993335D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1.0 (1-1, 0), (0)</w:t>
            </w:r>
          </w:p>
        </w:tc>
        <w:tc>
          <w:tcPr>
            <w:tcW w:w="2758" w:type="dxa"/>
          </w:tcPr>
          <w:p w14:paraId="72F4A1CB" w14:textId="5F263FFD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2, 1.0 (1-3, 0), (0)</w:t>
            </w:r>
          </w:p>
        </w:tc>
        <w:tc>
          <w:tcPr>
            <w:tcW w:w="1276" w:type="dxa"/>
          </w:tcPr>
          <w:p w14:paraId="2DEFD638" w14:textId="5971B882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438</w:t>
            </w:r>
          </w:p>
        </w:tc>
      </w:tr>
      <w:tr w:rsidR="00EC134C" w:rsidRPr="00EC134C" w14:paraId="55E7D444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61BA51DF" w14:textId="0A330DC5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8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8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randiosity</w:t>
            </w:r>
          </w:p>
        </w:tc>
        <w:tc>
          <w:tcPr>
            <w:tcW w:w="2758" w:type="dxa"/>
          </w:tcPr>
          <w:p w14:paraId="43E3B78C" w14:textId="389C41B6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3, 1.0 (1-7, 3), (0)</w:t>
            </w:r>
          </w:p>
        </w:tc>
        <w:tc>
          <w:tcPr>
            <w:tcW w:w="2758" w:type="dxa"/>
          </w:tcPr>
          <w:p w14:paraId="1205400B" w14:textId="5D91BD8E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0 (1-6, 0), (0)</w:t>
            </w:r>
          </w:p>
        </w:tc>
        <w:tc>
          <w:tcPr>
            <w:tcW w:w="1276" w:type="dxa"/>
          </w:tcPr>
          <w:p w14:paraId="6E7692BA" w14:textId="3B21D3A4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30</w:t>
            </w:r>
          </w:p>
        </w:tc>
      </w:tr>
      <w:tr w:rsidR="00EC134C" w:rsidRPr="00EC134C" w14:paraId="34ABC729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9C727B8" w14:textId="5DDE7585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49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9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uspiciousness</w:t>
            </w:r>
          </w:p>
        </w:tc>
        <w:tc>
          <w:tcPr>
            <w:tcW w:w="2758" w:type="dxa"/>
          </w:tcPr>
          <w:p w14:paraId="284B90B7" w14:textId="0DBA2FD5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.3, 5.0 (1-6, 4), (0)</w:t>
            </w:r>
          </w:p>
        </w:tc>
        <w:tc>
          <w:tcPr>
            <w:tcW w:w="2758" w:type="dxa"/>
          </w:tcPr>
          <w:p w14:paraId="75FB9245" w14:textId="3AC9A604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.5, 4.0 (1-7, 4), (0)</w:t>
            </w:r>
          </w:p>
        </w:tc>
        <w:tc>
          <w:tcPr>
            <w:tcW w:w="1276" w:type="dxa"/>
          </w:tcPr>
          <w:p w14:paraId="4F276072" w14:textId="64F2C4A9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99</w:t>
            </w:r>
          </w:p>
        </w:tc>
      </w:tr>
      <w:tr w:rsidR="00EC134C" w:rsidRPr="00EC134C" w14:paraId="5DCE7F59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CF55EF0" w14:textId="0AE81864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0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0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allucinations</w:t>
            </w:r>
          </w:p>
        </w:tc>
        <w:tc>
          <w:tcPr>
            <w:tcW w:w="2758" w:type="dxa"/>
          </w:tcPr>
          <w:p w14:paraId="6C48166B" w14:textId="79CEBD8F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.1, 5.0 (1-6, 4), (0)</w:t>
            </w:r>
          </w:p>
        </w:tc>
        <w:tc>
          <w:tcPr>
            <w:tcW w:w="2758" w:type="dxa"/>
          </w:tcPr>
          <w:p w14:paraId="2491032E" w14:textId="0B4B0E04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9, 2.0 (1-6, 4), (0)</w:t>
            </w:r>
          </w:p>
        </w:tc>
        <w:tc>
          <w:tcPr>
            <w:tcW w:w="1276" w:type="dxa"/>
          </w:tcPr>
          <w:p w14:paraId="6A33BC5F" w14:textId="596554B1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145</w:t>
            </w:r>
          </w:p>
        </w:tc>
      </w:tr>
      <w:tr w:rsidR="00EC134C" w:rsidRPr="00EC134C" w14:paraId="6B6A3F1D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5F85651" w14:textId="488C81FF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1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1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unusual thought content</w:t>
            </w:r>
          </w:p>
        </w:tc>
        <w:tc>
          <w:tcPr>
            <w:tcW w:w="2758" w:type="dxa"/>
          </w:tcPr>
          <w:p w14:paraId="33144B3A" w14:textId="79F0FF03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.3, 6.0 (1-7, 1), (0)</w:t>
            </w:r>
          </w:p>
        </w:tc>
        <w:tc>
          <w:tcPr>
            <w:tcW w:w="2758" w:type="dxa"/>
          </w:tcPr>
          <w:p w14:paraId="2C96B5D4" w14:textId="2D74207C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.7, 4.0 (1-7, 4), (0)</w:t>
            </w:r>
          </w:p>
        </w:tc>
        <w:tc>
          <w:tcPr>
            <w:tcW w:w="1276" w:type="dxa"/>
          </w:tcPr>
          <w:p w14:paraId="2CCA63FA" w14:textId="5B0EFB67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/>
                <w:bCs/>
                <w:sz w:val="18"/>
                <w:szCs w:val="18"/>
              </w:rPr>
              <w:t>p = 0.015</w:t>
            </w:r>
          </w:p>
        </w:tc>
      </w:tr>
      <w:tr w:rsidR="00EC134C" w:rsidRPr="00EC134C" w14:paraId="3BB49D34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66043ECF" w14:textId="00A7DF9E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2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2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izarre behavior</w:t>
            </w:r>
          </w:p>
        </w:tc>
        <w:tc>
          <w:tcPr>
            <w:tcW w:w="2758" w:type="dxa"/>
          </w:tcPr>
          <w:p w14:paraId="4BEA6E07" w14:textId="704B846A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0 (1-2, 0), (0)</w:t>
            </w:r>
          </w:p>
        </w:tc>
        <w:tc>
          <w:tcPr>
            <w:tcW w:w="2758" w:type="dxa"/>
          </w:tcPr>
          <w:p w14:paraId="7B8BF2C8" w14:textId="1C23C2A2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5, 1.0 (1-6, 1), (0)</w:t>
            </w:r>
          </w:p>
        </w:tc>
        <w:tc>
          <w:tcPr>
            <w:tcW w:w="1276" w:type="dxa"/>
          </w:tcPr>
          <w:p w14:paraId="42EDE69B" w14:textId="22EE7886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606</w:t>
            </w:r>
          </w:p>
        </w:tc>
      </w:tr>
      <w:tr w:rsidR="00EC134C" w:rsidRPr="00EC134C" w14:paraId="7C20BA5B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AFFA604" w14:textId="25ACAC93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3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3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elf-neglect</w:t>
            </w:r>
          </w:p>
        </w:tc>
        <w:tc>
          <w:tcPr>
            <w:tcW w:w="2758" w:type="dxa"/>
          </w:tcPr>
          <w:p w14:paraId="5C909DED" w14:textId="62636061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0 (1-3, 1), (0)</w:t>
            </w:r>
          </w:p>
        </w:tc>
        <w:tc>
          <w:tcPr>
            <w:tcW w:w="2758" w:type="dxa"/>
          </w:tcPr>
          <w:p w14:paraId="330768F6" w14:textId="19754F71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3, 1.0 (1-4, 0), (0)</w:t>
            </w:r>
          </w:p>
        </w:tc>
        <w:tc>
          <w:tcPr>
            <w:tcW w:w="1276" w:type="dxa"/>
          </w:tcPr>
          <w:p w14:paraId="3E52735E" w14:textId="44757299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797</w:t>
            </w:r>
          </w:p>
        </w:tc>
      </w:tr>
      <w:tr w:rsidR="00EC134C" w:rsidRPr="00EC134C" w14:paraId="3F0F8487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8433C39" w14:textId="316B7C15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4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4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orientation</w:t>
            </w:r>
          </w:p>
        </w:tc>
        <w:tc>
          <w:tcPr>
            <w:tcW w:w="2758" w:type="dxa"/>
          </w:tcPr>
          <w:p w14:paraId="366A1546" w14:textId="27838E35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0 (1-2, 0), (0)</w:t>
            </w:r>
          </w:p>
        </w:tc>
        <w:tc>
          <w:tcPr>
            <w:tcW w:w="2758" w:type="dxa"/>
          </w:tcPr>
          <w:p w14:paraId="1EBEEB9C" w14:textId="7CF34FB5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1.0 (1-1. 0), (0)</w:t>
            </w:r>
          </w:p>
        </w:tc>
        <w:tc>
          <w:tcPr>
            <w:tcW w:w="1276" w:type="dxa"/>
          </w:tcPr>
          <w:p w14:paraId="1D617699" w14:textId="1D45DC66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80</w:t>
            </w:r>
          </w:p>
        </w:tc>
      </w:tr>
      <w:tr w:rsidR="00EC134C" w:rsidRPr="00EC134C" w14:paraId="705EAE0F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15C0AAE" w14:textId="3753DF15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5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5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ceptual disorganization</w:t>
            </w:r>
          </w:p>
        </w:tc>
        <w:tc>
          <w:tcPr>
            <w:tcW w:w="2758" w:type="dxa"/>
          </w:tcPr>
          <w:p w14:paraId="531294AB" w14:textId="52DC0E55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1.0 (1-1, 0), (0)</w:t>
            </w:r>
          </w:p>
        </w:tc>
        <w:tc>
          <w:tcPr>
            <w:tcW w:w="2758" w:type="dxa"/>
          </w:tcPr>
          <w:p w14:paraId="0ADE4DB3" w14:textId="5F1EA5D3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2, 1.0 (1-3, 0), (0)</w:t>
            </w:r>
          </w:p>
        </w:tc>
        <w:tc>
          <w:tcPr>
            <w:tcW w:w="1276" w:type="dxa"/>
          </w:tcPr>
          <w:p w14:paraId="0D577CE2" w14:textId="35CC6C6A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30</w:t>
            </w:r>
          </w:p>
        </w:tc>
      </w:tr>
      <w:tr w:rsidR="00EC134C" w:rsidRPr="00EC134C" w14:paraId="3C0510BC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B486BFC" w14:textId="5FA65012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6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6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lunted affect</w:t>
            </w:r>
          </w:p>
        </w:tc>
        <w:tc>
          <w:tcPr>
            <w:tcW w:w="2758" w:type="dxa"/>
          </w:tcPr>
          <w:p w14:paraId="24638A2D" w14:textId="74F18889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1, 1.0 (1-5, 2), (0)</w:t>
            </w:r>
          </w:p>
        </w:tc>
        <w:tc>
          <w:tcPr>
            <w:tcW w:w="2758" w:type="dxa"/>
          </w:tcPr>
          <w:p w14:paraId="19B89BEB" w14:textId="710FF2F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6, 1.0 (1-4, 1), (0)</w:t>
            </w:r>
          </w:p>
        </w:tc>
        <w:tc>
          <w:tcPr>
            <w:tcW w:w="1276" w:type="dxa"/>
          </w:tcPr>
          <w:p w14:paraId="5A42495B" w14:textId="0BE8F009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30</w:t>
            </w:r>
          </w:p>
        </w:tc>
      </w:tr>
      <w:tr w:rsidR="00EC134C" w:rsidRPr="00EC134C" w14:paraId="4ACF5E69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95FCC9F" w14:textId="2FB7C789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7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7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emotional withdrawal</w:t>
            </w:r>
          </w:p>
        </w:tc>
        <w:tc>
          <w:tcPr>
            <w:tcW w:w="2758" w:type="dxa"/>
          </w:tcPr>
          <w:p w14:paraId="5B39BECF" w14:textId="67684555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3, 1.0 (1-2, 1), (0)</w:t>
            </w:r>
          </w:p>
        </w:tc>
        <w:tc>
          <w:tcPr>
            <w:tcW w:w="2758" w:type="dxa"/>
          </w:tcPr>
          <w:p w14:paraId="5159FD3D" w14:textId="2638C8D7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3, 1.0 (1-4, 0), (0)</w:t>
            </w:r>
          </w:p>
        </w:tc>
        <w:tc>
          <w:tcPr>
            <w:tcW w:w="1276" w:type="dxa"/>
          </w:tcPr>
          <w:p w14:paraId="0454F889" w14:textId="6B7DAD5B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713</w:t>
            </w:r>
          </w:p>
        </w:tc>
      </w:tr>
      <w:tr w:rsidR="00EC134C" w:rsidRPr="00EC134C" w14:paraId="2B4D430C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B213F14" w14:textId="6C3D92DE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8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8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motor retardation</w:t>
            </w:r>
          </w:p>
        </w:tc>
        <w:tc>
          <w:tcPr>
            <w:tcW w:w="2758" w:type="dxa"/>
          </w:tcPr>
          <w:p w14:paraId="457DEB16" w14:textId="252BB86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0 (1-3, 1), (0)</w:t>
            </w:r>
          </w:p>
        </w:tc>
        <w:tc>
          <w:tcPr>
            <w:tcW w:w="2758" w:type="dxa"/>
          </w:tcPr>
          <w:p w14:paraId="0AB0788C" w14:textId="194E0B02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1, 1.0 (1-3, 0), (0)</w:t>
            </w:r>
          </w:p>
        </w:tc>
        <w:tc>
          <w:tcPr>
            <w:tcW w:w="1276" w:type="dxa"/>
          </w:tcPr>
          <w:p w14:paraId="2F0D4643" w14:textId="6208F90E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374</w:t>
            </w:r>
          </w:p>
        </w:tc>
      </w:tr>
      <w:tr w:rsidR="00EC134C" w:rsidRPr="00EC134C" w14:paraId="24DE067E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E11DA82" w14:textId="0EE1C551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9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9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ension</w:t>
            </w:r>
          </w:p>
        </w:tc>
        <w:tc>
          <w:tcPr>
            <w:tcW w:w="2758" w:type="dxa"/>
          </w:tcPr>
          <w:p w14:paraId="1DF87B14" w14:textId="0C8C65AC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0 (1-2, 0), (0)</w:t>
            </w:r>
          </w:p>
        </w:tc>
        <w:tc>
          <w:tcPr>
            <w:tcW w:w="2758" w:type="dxa"/>
          </w:tcPr>
          <w:p w14:paraId="60967D8A" w14:textId="012526FE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3, 1.0 (1-4, 0), (0)</w:t>
            </w:r>
          </w:p>
        </w:tc>
        <w:tc>
          <w:tcPr>
            <w:tcW w:w="1276" w:type="dxa"/>
          </w:tcPr>
          <w:p w14:paraId="085AF7B8" w14:textId="095597E6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99</w:t>
            </w:r>
          </w:p>
        </w:tc>
      </w:tr>
      <w:tr w:rsidR="00EC134C" w:rsidRPr="00EC134C" w14:paraId="1FB7221E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4ABCF89" w14:textId="30A967BE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0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0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uncooperativeness</w:t>
            </w:r>
          </w:p>
        </w:tc>
        <w:tc>
          <w:tcPr>
            <w:tcW w:w="2758" w:type="dxa"/>
          </w:tcPr>
          <w:p w14:paraId="7E45AAB5" w14:textId="276CB329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4, 1.0 (1-2, 0), (0)</w:t>
            </w:r>
          </w:p>
        </w:tc>
        <w:tc>
          <w:tcPr>
            <w:tcW w:w="2758" w:type="dxa"/>
          </w:tcPr>
          <w:p w14:paraId="51B2F057" w14:textId="10220121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1, 1.0 (1-2, 0), (0)</w:t>
            </w:r>
          </w:p>
        </w:tc>
        <w:tc>
          <w:tcPr>
            <w:tcW w:w="1276" w:type="dxa"/>
          </w:tcPr>
          <w:p w14:paraId="58BB2CEB" w14:textId="039206ED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854</w:t>
            </w:r>
          </w:p>
        </w:tc>
      </w:tr>
      <w:tr w:rsidR="00EC134C" w:rsidRPr="00EC134C" w14:paraId="3FB0A2D7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FA49E35" w14:textId="3251D43C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1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1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excitement</w:t>
            </w:r>
          </w:p>
        </w:tc>
        <w:tc>
          <w:tcPr>
            <w:tcW w:w="2758" w:type="dxa"/>
          </w:tcPr>
          <w:p w14:paraId="795631C4" w14:textId="3A70F3CD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1.0 (1-1, 0), (0)</w:t>
            </w:r>
          </w:p>
        </w:tc>
        <w:tc>
          <w:tcPr>
            <w:tcW w:w="2758" w:type="dxa"/>
          </w:tcPr>
          <w:p w14:paraId="7AC01639" w14:textId="1A45E3FE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1, 1.0 (1-3, 0), (0)</w:t>
            </w:r>
          </w:p>
        </w:tc>
        <w:tc>
          <w:tcPr>
            <w:tcW w:w="1276" w:type="dxa"/>
          </w:tcPr>
          <w:p w14:paraId="362189CF" w14:textId="06484146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713</w:t>
            </w:r>
          </w:p>
        </w:tc>
      </w:tr>
      <w:tr w:rsidR="00EC134C" w:rsidRPr="00EC134C" w14:paraId="6AB702E7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D0C4584" w14:textId="04B58983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2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2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tractibility</w:t>
            </w:r>
          </w:p>
        </w:tc>
        <w:tc>
          <w:tcPr>
            <w:tcW w:w="2758" w:type="dxa"/>
          </w:tcPr>
          <w:p w14:paraId="5AD3E4D8" w14:textId="27186A1D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1.0 (1-1, 0), (0)</w:t>
            </w:r>
          </w:p>
        </w:tc>
        <w:tc>
          <w:tcPr>
            <w:tcW w:w="2758" w:type="dxa"/>
          </w:tcPr>
          <w:p w14:paraId="0DFF111B" w14:textId="6EABA2FD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2, 1.0 (1.3, 0), (0)</w:t>
            </w:r>
          </w:p>
        </w:tc>
        <w:tc>
          <w:tcPr>
            <w:tcW w:w="1276" w:type="dxa"/>
          </w:tcPr>
          <w:p w14:paraId="0D3FFC19" w14:textId="4998B68D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606</w:t>
            </w:r>
          </w:p>
        </w:tc>
      </w:tr>
      <w:tr w:rsidR="00EC134C" w:rsidRPr="00EC134C" w14:paraId="47198BB5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9F73E20" w14:textId="4EFCF277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3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3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motor hyperactivity</w:t>
            </w:r>
          </w:p>
        </w:tc>
        <w:tc>
          <w:tcPr>
            <w:tcW w:w="2758" w:type="dxa"/>
          </w:tcPr>
          <w:p w14:paraId="6D16FBCF" w14:textId="526FD22D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1.0 (1-1, 0), (0)</w:t>
            </w:r>
          </w:p>
        </w:tc>
        <w:tc>
          <w:tcPr>
            <w:tcW w:w="2758" w:type="dxa"/>
          </w:tcPr>
          <w:p w14:paraId="25C71828" w14:textId="26DED740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2, 1.0 (1-3, 0), (0)</w:t>
            </w:r>
          </w:p>
        </w:tc>
        <w:tc>
          <w:tcPr>
            <w:tcW w:w="1276" w:type="dxa"/>
          </w:tcPr>
          <w:p w14:paraId="61F675FE" w14:textId="4DF486FE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606</w:t>
            </w:r>
          </w:p>
        </w:tc>
      </w:tr>
      <w:tr w:rsidR="00EC134C" w:rsidRPr="00EC134C" w14:paraId="0B071B28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A1170F3" w14:textId="6C39B72E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4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24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mannerism and posturing</w:t>
            </w:r>
          </w:p>
        </w:tc>
        <w:tc>
          <w:tcPr>
            <w:tcW w:w="2758" w:type="dxa"/>
          </w:tcPr>
          <w:p w14:paraId="4A26FE15" w14:textId="43B8655E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1.0 (1-1, 0), (0)</w:t>
            </w:r>
          </w:p>
        </w:tc>
        <w:tc>
          <w:tcPr>
            <w:tcW w:w="2758" w:type="dxa"/>
          </w:tcPr>
          <w:p w14:paraId="54EE435E" w14:textId="1415A244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0, 1.0 (1-2, 0), (0)</w:t>
            </w:r>
          </w:p>
        </w:tc>
        <w:tc>
          <w:tcPr>
            <w:tcW w:w="1276" w:type="dxa"/>
          </w:tcPr>
          <w:p w14:paraId="539B61E3" w14:textId="1CFEB963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12</w:t>
            </w:r>
          </w:p>
        </w:tc>
      </w:tr>
      <w:tr w:rsidR="00EC134C" w:rsidRPr="00EC134C" w14:paraId="1734FE68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AA99145" w14:textId="79FE961C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5.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 sum</w:t>
            </w:r>
          </w:p>
        </w:tc>
        <w:tc>
          <w:tcPr>
            <w:tcW w:w="2758" w:type="dxa"/>
          </w:tcPr>
          <w:p w14:paraId="4636BF56" w14:textId="64F75BFD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5.9, 44.0 (33-68, 8), (0)</w:t>
            </w:r>
          </w:p>
        </w:tc>
        <w:tc>
          <w:tcPr>
            <w:tcW w:w="2758" w:type="dxa"/>
          </w:tcPr>
          <w:p w14:paraId="3D5713B8" w14:textId="0090D59A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1.7, 42.0 (24-65, 12), (0)</w:t>
            </w:r>
          </w:p>
        </w:tc>
        <w:tc>
          <w:tcPr>
            <w:tcW w:w="1276" w:type="dxa"/>
          </w:tcPr>
          <w:p w14:paraId="509C4CA4" w14:textId="4F5F1C82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55</w:t>
            </w:r>
          </w:p>
        </w:tc>
      </w:tr>
      <w:tr w:rsidR="00EC134C" w:rsidRPr="00EC134C" w14:paraId="4B61ECD2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9C2D661" w14:textId="77777777" w:rsidR="000A372B" w:rsidRDefault="000A372B" w:rsidP="00EC134C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6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0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1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2+</w:t>
            </w:r>
          </w:p>
          <w:p w14:paraId="6710928D" w14:textId="03A4865A" w:rsidR="00EC134C" w:rsidRPr="00EC134C" w:rsidRDefault="00A86192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2758" w:type="dxa"/>
          </w:tcPr>
          <w:p w14:paraId="01D322F6" w14:textId="0B60A4CA" w:rsidR="00EC134C" w:rsidRPr="00EC134C" w:rsidRDefault="00A90631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1.6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, 1</w:t>
            </w:r>
            <w:r>
              <w:rPr>
                <w:rFonts w:eastAsia="Times New Roman" w:cstheme="minorHAnsi"/>
                <w:sz w:val="18"/>
                <w:szCs w:val="18"/>
              </w:rPr>
              <w:t>3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.0 (</w:t>
            </w:r>
            <w:r>
              <w:rPr>
                <w:rFonts w:eastAsia="Times New Roman" w:cstheme="minorHAnsi"/>
                <w:sz w:val="18"/>
                <w:szCs w:val="18"/>
              </w:rPr>
              <w:t>4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-1</w:t>
            </w:r>
            <w:r>
              <w:rPr>
                <w:rFonts w:eastAsia="Times New Roman" w:cstheme="minorHAnsi"/>
                <w:sz w:val="18"/>
                <w:szCs w:val="18"/>
              </w:rPr>
              <w:t>6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, 4), (0)</w:t>
            </w:r>
            <w:r w:rsidR="00C526A7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758" w:type="dxa"/>
          </w:tcPr>
          <w:p w14:paraId="1BF0F4E3" w14:textId="5DC0FC50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9.3, 10.0 (4-20, 6), (0)</w:t>
            </w:r>
          </w:p>
        </w:tc>
        <w:tc>
          <w:tcPr>
            <w:tcW w:w="1276" w:type="dxa"/>
          </w:tcPr>
          <w:p w14:paraId="05EF60D1" w14:textId="4F9C733C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 xml:space="preserve">p = 0.125 </w:t>
            </w:r>
          </w:p>
        </w:tc>
      </w:tr>
      <w:tr w:rsidR="00EC134C" w:rsidRPr="00EC134C" w14:paraId="7CE29A74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8C11126" w14:textId="7CFD64F1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7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0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1 </w:t>
            </w:r>
          </w:p>
        </w:tc>
        <w:tc>
          <w:tcPr>
            <w:tcW w:w="2758" w:type="dxa"/>
          </w:tcPr>
          <w:p w14:paraId="61BBA53C" w14:textId="5AF32ED7" w:rsidR="00EC134C" w:rsidRPr="00EC134C" w:rsidRDefault="009D116D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9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>
              <w:rPr>
                <w:rFonts w:eastAsia="Times New Roman" w:cstheme="minorHAnsi"/>
                <w:sz w:val="18"/>
                <w:szCs w:val="18"/>
              </w:rPr>
              <w:t>4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>
              <w:rPr>
                <w:rFonts w:eastAsia="Times New Roman" w:cstheme="minorHAnsi"/>
                <w:sz w:val="18"/>
                <w:szCs w:val="18"/>
              </w:rPr>
              <w:t>11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="00364321">
              <w:rPr>
                <w:rFonts w:eastAsia="Times New Roman" w:cstheme="minorHAnsi"/>
                <w:sz w:val="18"/>
                <w:szCs w:val="18"/>
              </w:rPr>
              <w:t>0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 xml:space="preserve"> (</w:t>
            </w:r>
            <w:r w:rsidR="00364321">
              <w:rPr>
                <w:rFonts w:eastAsia="Times New Roman" w:cstheme="minorHAnsi"/>
                <w:sz w:val="18"/>
                <w:szCs w:val="18"/>
              </w:rPr>
              <w:t>2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-</w:t>
            </w:r>
            <w:r w:rsidR="00364321">
              <w:rPr>
                <w:rFonts w:eastAsia="Times New Roman" w:cstheme="minorHAnsi"/>
                <w:sz w:val="18"/>
                <w:szCs w:val="18"/>
              </w:rPr>
              <w:t>13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364321">
              <w:rPr>
                <w:rFonts w:eastAsia="Times New Roman" w:cstheme="minorHAnsi"/>
                <w:sz w:val="18"/>
                <w:szCs w:val="18"/>
              </w:rPr>
              <w:t>4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2758" w:type="dxa"/>
          </w:tcPr>
          <w:p w14:paraId="76BEE51B" w14:textId="1286443E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6.5, 6.0 (2-13, 6), (0)</w:t>
            </w:r>
          </w:p>
        </w:tc>
        <w:tc>
          <w:tcPr>
            <w:tcW w:w="1276" w:type="dxa"/>
          </w:tcPr>
          <w:p w14:paraId="146835BF" w14:textId="43F4CC00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b/>
                <w:bCs/>
                <w:sz w:val="18"/>
                <w:szCs w:val="18"/>
              </w:rPr>
              <w:t>p = 0.040</w:t>
            </w:r>
          </w:p>
        </w:tc>
      </w:tr>
      <w:tr w:rsidR="00EC134C" w:rsidRPr="00EC134C" w14:paraId="66AAC4C6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C4C4B94" w14:textId="6645245F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8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0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1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2758" w:type="dxa"/>
          </w:tcPr>
          <w:p w14:paraId="35FC34EC" w14:textId="1E9DDA15" w:rsidR="00EC134C" w:rsidRPr="00EC134C" w:rsidRDefault="00364321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0</w:t>
            </w:r>
            <w:r w:rsidR="00A41B5A">
              <w:rPr>
                <w:rFonts w:eastAsia="Times New Roman" w:cstheme="minorHAnsi"/>
                <w:sz w:val="18"/>
                <w:szCs w:val="18"/>
              </w:rPr>
              <w:t>.4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A41B5A">
              <w:rPr>
                <w:rFonts w:eastAsia="Times New Roman" w:cstheme="minorHAnsi"/>
                <w:sz w:val="18"/>
                <w:szCs w:val="18"/>
              </w:rPr>
              <w:t>12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 xml:space="preserve">.0, </w:t>
            </w:r>
            <w:r w:rsidR="00D41D9C">
              <w:rPr>
                <w:rFonts w:eastAsia="Times New Roman" w:cstheme="minorHAnsi"/>
                <w:sz w:val="18"/>
                <w:szCs w:val="18"/>
              </w:rPr>
              <w:t>(</w:t>
            </w:r>
            <w:r w:rsidR="00A41B5A">
              <w:rPr>
                <w:rFonts w:eastAsia="Times New Roman" w:cstheme="minorHAnsi"/>
                <w:sz w:val="18"/>
                <w:szCs w:val="18"/>
              </w:rPr>
              <w:t>3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-</w:t>
            </w:r>
            <w:r w:rsidR="00A41B5A">
              <w:rPr>
                <w:rFonts w:eastAsia="Times New Roman" w:cstheme="minorHAnsi"/>
                <w:sz w:val="18"/>
                <w:szCs w:val="18"/>
              </w:rPr>
              <w:t>1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 xml:space="preserve">4, </w:t>
            </w:r>
            <w:r w:rsidR="00A41B5A">
              <w:rPr>
                <w:rFonts w:eastAsia="Times New Roman" w:cstheme="minorHAnsi"/>
                <w:sz w:val="18"/>
                <w:szCs w:val="18"/>
              </w:rPr>
              <w:t>4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2758" w:type="dxa"/>
          </w:tcPr>
          <w:p w14:paraId="27871881" w14:textId="4CAE77A2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7.8, 8.0 (3-14, 6), (0)</w:t>
            </w:r>
          </w:p>
        </w:tc>
        <w:tc>
          <w:tcPr>
            <w:tcW w:w="1276" w:type="dxa"/>
          </w:tcPr>
          <w:p w14:paraId="04C3CD61" w14:textId="5C3059F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059</w:t>
            </w:r>
          </w:p>
        </w:tc>
      </w:tr>
      <w:tr w:rsidR="00EC134C" w:rsidRPr="00EC134C" w14:paraId="18851B9F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01474CC" w14:textId="77777777" w:rsidR="000A372B" w:rsidRDefault="000A372B" w:rsidP="00EC134C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69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2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4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5+</w:t>
            </w:r>
          </w:p>
          <w:p w14:paraId="404BC528" w14:textId="22A71D1C" w:rsidR="00EC134C" w:rsidRPr="00EC134C" w:rsidRDefault="00A86192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2758" w:type="dxa"/>
          </w:tcPr>
          <w:p w14:paraId="35D77895" w14:textId="668CF810" w:rsidR="00EC134C" w:rsidRPr="00EC134C" w:rsidRDefault="001558E0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5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.0 (</w:t>
            </w:r>
            <w:r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-</w:t>
            </w:r>
            <w:r>
              <w:rPr>
                <w:rFonts w:eastAsia="Times New Roman" w:cstheme="minorHAnsi"/>
                <w:sz w:val="18"/>
                <w:szCs w:val="18"/>
              </w:rPr>
              <w:t>8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>
              <w:rPr>
                <w:rFonts w:eastAsia="Times New Roman" w:cstheme="minorHAnsi"/>
                <w:sz w:val="18"/>
                <w:szCs w:val="18"/>
              </w:rPr>
              <w:t>4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2758" w:type="dxa"/>
          </w:tcPr>
          <w:p w14:paraId="2639B8EF" w14:textId="7DC91964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.4, 5.0 (4-11, 2), (0)</w:t>
            </w:r>
          </w:p>
        </w:tc>
        <w:tc>
          <w:tcPr>
            <w:tcW w:w="1276" w:type="dxa"/>
          </w:tcPr>
          <w:p w14:paraId="0F786346" w14:textId="26E007B7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12</w:t>
            </w:r>
          </w:p>
        </w:tc>
      </w:tr>
      <w:tr w:rsidR="00EC134C" w:rsidRPr="00EC134C" w14:paraId="001D6A35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581562A" w14:textId="42D792F1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0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6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7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2758" w:type="dxa"/>
          </w:tcPr>
          <w:p w14:paraId="0DD353F7" w14:textId="06441947" w:rsidR="00EC134C" w:rsidRPr="00EC134C" w:rsidRDefault="00880CC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4.9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>
              <w:rPr>
                <w:rFonts w:eastAsia="Times New Roman" w:cstheme="minorHAnsi"/>
                <w:sz w:val="18"/>
                <w:szCs w:val="18"/>
              </w:rPr>
              <w:t>3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.0 (</w:t>
            </w:r>
            <w:r w:rsidR="001558E0">
              <w:rPr>
                <w:rFonts w:eastAsia="Times New Roman" w:cstheme="minorHAnsi"/>
                <w:sz w:val="18"/>
                <w:szCs w:val="18"/>
              </w:rPr>
              <w:t>3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-</w:t>
            </w:r>
            <w:r w:rsidR="001558E0">
              <w:rPr>
                <w:rFonts w:eastAsia="Times New Roman" w:cstheme="minorHAnsi"/>
                <w:sz w:val="18"/>
                <w:szCs w:val="18"/>
              </w:rPr>
              <w:t>10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>
              <w:rPr>
                <w:rFonts w:eastAsia="Times New Roman" w:cstheme="minorHAnsi"/>
                <w:sz w:val="18"/>
                <w:szCs w:val="18"/>
              </w:rPr>
              <w:t>3</w:t>
            </w:r>
            <w:r w:rsidR="00EC134C" w:rsidRPr="00EC134C">
              <w:rPr>
                <w:rFonts w:eastAsia="Times New Roman" w:cstheme="minorHAnsi"/>
                <w:sz w:val="18"/>
                <w:szCs w:val="18"/>
              </w:rPr>
              <w:t>), (0)</w:t>
            </w:r>
          </w:p>
        </w:tc>
        <w:tc>
          <w:tcPr>
            <w:tcW w:w="2758" w:type="dxa"/>
          </w:tcPr>
          <w:p w14:paraId="7F48E1E0" w14:textId="494AC8D8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.0, 3.0 (3-10, 1), (0)</w:t>
            </w:r>
          </w:p>
        </w:tc>
        <w:tc>
          <w:tcPr>
            <w:tcW w:w="1276" w:type="dxa"/>
          </w:tcPr>
          <w:p w14:paraId="2A0E4297" w14:textId="5507E122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80</w:t>
            </w:r>
          </w:p>
        </w:tc>
      </w:tr>
      <w:tr w:rsidR="00EC134C" w:rsidRPr="00EC134C" w14:paraId="1B9DF67E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2EEE316" w14:textId="106B9738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1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EC134C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6+SANS1-3</w:t>
            </w:r>
          </w:p>
        </w:tc>
        <w:tc>
          <w:tcPr>
            <w:tcW w:w="2758" w:type="dxa"/>
          </w:tcPr>
          <w:p w14:paraId="218A7D37" w14:textId="337E3269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6.7, 6.0 (4-12, 5), (0)</w:t>
            </w:r>
            <w:r w:rsidR="00106B4F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758" w:type="dxa"/>
          </w:tcPr>
          <w:p w14:paraId="58F25FA1" w14:textId="34FC1947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.1, 6.0 (1-12, 5), (0)</w:t>
            </w:r>
          </w:p>
        </w:tc>
        <w:tc>
          <w:tcPr>
            <w:tcW w:w="1276" w:type="dxa"/>
          </w:tcPr>
          <w:p w14:paraId="654B7A41" w14:textId="46628FB6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65</w:t>
            </w:r>
          </w:p>
        </w:tc>
      </w:tr>
      <w:tr w:rsidR="00EC134C" w:rsidRPr="00EC134C" w14:paraId="3C5D7EDC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6060250" w14:textId="0A9506D4" w:rsidR="00EC134C" w:rsidRPr="00A86192" w:rsidRDefault="00EC134C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lastRenderedPageBreak/>
              <w:t>BPRS-E</w:t>
            </w:r>
            <w:r w:rsidR="00CA4B0C">
              <w:rPr>
                <w:rFonts w:eastAsia="Times New Roman" w:cstheme="minorHAnsi"/>
                <w:sz w:val="18"/>
                <w:szCs w:val="18"/>
              </w:rPr>
              <w:t xml:space="preserve"> scale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worst symptoms before admission</w:t>
            </w:r>
            <w:r w:rsidR="00A86192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758" w:type="dxa"/>
          </w:tcPr>
          <w:p w14:paraId="7F9375EC" w14:textId="7777777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758" w:type="dxa"/>
          </w:tcPr>
          <w:p w14:paraId="571FEE25" w14:textId="7777777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FFF4C1" w14:textId="77777777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C134C" w:rsidRPr="00EC134C" w14:paraId="3E602362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90549DD" w14:textId="0EA1A9AB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2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omatic concern</w:t>
            </w:r>
          </w:p>
        </w:tc>
        <w:tc>
          <w:tcPr>
            <w:tcW w:w="2758" w:type="dxa"/>
          </w:tcPr>
          <w:p w14:paraId="7AEF5602" w14:textId="3327E508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.9, 1.0 (1-6, 1), (0)</w:t>
            </w:r>
          </w:p>
        </w:tc>
        <w:tc>
          <w:tcPr>
            <w:tcW w:w="2758" w:type="dxa"/>
          </w:tcPr>
          <w:p w14:paraId="4AC389CE" w14:textId="1C8A2279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6, 1.0 (1-7, 3), (1)</w:t>
            </w:r>
          </w:p>
        </w:tc>
        <w:tc>
          <w:tcPr>
            <w:tcW w:w="1276" w:type="dxa"/>
          </w:tcPr>
          <w:p w14:paraId="4A8A8013" w14:textId="7A594921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435</w:t>
            </w:r>
          </w:p>
        </w:tc>
      </w:tr>
      <w:tr w:rsidR="00EC134C" w:rsidRPr="00EC134C" w14:paraId="2F0EA3B9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A1A0366" w14:textId="047E5685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3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5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uilt</w:t>
            </w:r>
          </w:p>
        </w:tc>
        <w:tc>
          <w:tcPr>
            <w:tcW w:w="2758" w:type="dxa"/>
          </w:tcPr>
          <w:p w14:paraId="53015937" w14:textId="6A6A51B6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7, 2.0 (1-7, 2), (0)</w:t>
            </w:r>
          </w:p>
        </w:tc>
        <w:tc>
          <w:tcPr>
            <w:tcW w:w="2758" w:type="dxa"/>
          </w:tcPr>
          <w:p w14:paraId="75C861E1" w14:textId="0BCD9AAC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7, 3.0 (1-7, 2), (0)</w:t>
            </w:r>
          </w:p>
        </w:tc>
        <w:tc>
          <w:tcPr>
            <w:tcW w:w="1276" w:type="dxa"/>
          </w:tcPr>
          <w:p w14:paraId="235FD8D8" w14:textId="69B36D02" w:rsidR="00EC134C" w:rsidRPr="00EC134C" w:rsidRDefault="00EC134C" w:rsidP="00EC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658</w:t>
            </w:r>
          </w:p>
        </w:tc>
      </w:tr>
      <w:tr w:rsidR="005229F8" w:rsidRPr="00EC134C" w14:paraId="5C72DC96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92395E5" w14:textId="29DE3DE2" w:rsidR="00EC134C" w:rsidRPr="00EC134C" w:rsidRDefault="000A372B" w:rsidP="00EC134C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4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8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randiosity</w:t>
            </w:r>
          </w:p>
        </w:tc>
        <w:tc>
          <w:tcPr>
            <w:tcW w:w="2758" w:type="dxa"/>
          </w:tcPr>
          <w:p w14:paraId="653A583E" w14:textId="02CB33B4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6, 2.4 (1-7, 5), (0)</w:t>
            </w:r>
          </w:p>
        </w:tc>
        <w:tc>
          <w:tcPr>
            <w:tcW w:w="2758" w:type="dxa"/>
          </w:tcPr>
          <w:p w14:paraId="0A582BA7" w14:textId="2000F570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3, 1.0 (1-7, 1), (0)</w:t>
            </w:r>
          </w:p>
        </w:tc>
        <w:tc>
          <w:tcPr>
            <w:tcW w:w="1276" w:type="dxa"/>
          </w:tcPr>
          <w:p w14:paraId="738F5312" w14:textId="76064399" w:rsidR="00EC134C" w:rsidRPr="00EC134C" w:rsidRDefault="00EC134C" w:rsidP="00EC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71</w:t>
            </w:r>
          </w:p>
        </w:tc>
      </w:tr>
      <w:tr w:rsidR="005229F8" w:rsidRPr="00EC134C" w14:paraId="016EDB1E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CB8F679" w14:textId="77D047E6" w:rsidR="00922D40" w:rsidRPr="00EC134C" w:rsidRDefault="000A372B" w:rsidP="00922D4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5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9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uspiciousness</w:t>
            </w:r>
          </w:p>
        </w:tc>
        <w:tc>
          <w:tcPr>
            <w:tcW w:w="2758" w:type="dxa"/>
          </w:tcPr>
          <w:p w14:paraId="3ED470E0" w14:textId="14182126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.7, 6.0 (1-7, 5), (0)</w:t>
            </w:r>
          </w:p>
        </w:tc>
        <w:tc>
          <w:tcPr>
            <w:tcW w:w="2758" w:type="dxa"/>
          </w:tcPr>
          <w:p w14:paraId="76FB10F2" w14:textId="7CBC687F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.0, 6.0 (1-7, 4), (0)</w:t>
            </w:r>
          </w:p>
        </w:tc>
        <w:tc>
          <w:tcPr>
            <w:tcW w:w="1276" w:type="dxa"/>
          </w:tcPr>
          <w:p w14:paraId="18C6105F" w14:textId="6301CB18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685</w:t>
            </w:r>
          </w:p>
        </w:tc>
      </w:tr>
      <w:tr w:rsidR="005229F8" w:rsidRPr="00EC134C" w14:paraId="661DB3D1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488F21F" w14:textId="7D04B09F" w:rsidR="00922D40" w:rsidRPr="00EC134C" w:rsidRDefault="000A372B" w:rsidP="00922D4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6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0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allucinations</w:t>
            </w:r>
          </w:p>
        </w:tc>
        <w:tc>
          <w:tcPr>
            <w:tcW w:w="2758" w:type="dxa"/>
          </w:tcPr>
          <w:p w14:paraId="04BD613D" w14:textId="4153D319" w:rsidR="00922D40" w:rsidRPr="00EC134C" w:rsidRDefault="00922D40" w:rsidP="00922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5.9, 6.0 (2-7, 1), (0)</w:t>
            </w:r>
          </w:p>
        </w:tc>
        <w:tc>
          <w:tcPr>
            <w:tcW w:w="2758" w:type="dxa"/>
          </w:tcPr>
          <w:p w14:paraId="704809B2" w14:textId="0233DFD8" w:rsidR="00922D40" w:rsidRPr="00EC134C" w:rsidRDefault="00922D40" w:rsidP="00922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4.7, 6.0 (1-7, 5), (0)</w:t>
            </w:r>
          </w:p>
        </w:tc>
        <w:tc>
          <w:tcPr>
            <w:tcW w:w="1276" w:type="dxa"/>
          </w:tcPr>
          <w:p w14:paraId="16A8D5C5" w14:textId="115106A7" w:rsidR="00922D40" w:rsidRPr="00EC134C" w:rsidRDefault="00922D40" w:rsidP="00922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205</w:t>
            </w:r>
          </w:p>
        </w:tc>
      </w:tr>
      <w:tr w:rsidR="005229F8" w:rsidRPr="00EC134C" w14:paraId="7CF37739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BD3EBAA" w14:textId="7421208C" w:rsidR="00922D40" w:rsidRPr="00EC134C" w:rsidRDefault="000A372B" w:rsidP="00922D4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7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1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unusual thought content</w:t>
            </w:r>
          </w:p>
        </w:tc>
        <w:tc>
          <w:tcPr>
            <w:tcW w:w="2758" w:type="dxa"/>
          </w:tcPr>
          <w:p w14:paraId="6C04CCBF" w14:textId="5F31998F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6.5, 6.5 (6-7, 1), (1)</w:t>
            </w:r>
          </w:p>
        </w:tc>
        <w:tc>
          <w:tcPr>
            <w:tcW w:w="2758" w:type="dxa"/>
          </w:tcPr>
          <w:p w14:paraId="0F2F9C1F" w14:textId="1045A09A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6.4, 7.0 (3-7, 1), (0)</w:t>
            </w:r>
          </w:p>
        </w:tc>
        <w:tc>
          <w:tcPr>
            <w:tcW w:w="1276" w:type="dxa"/>
          </w:tcPr>
          <w:p w14:paraId="308517EC" w14:textId="54234F66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740</w:t>
            </w:r>
          </w:p>
        </w:tc>
      </w:tr>
      <w:tr w:rsidR="005229F8" w:rsidRPr="00EC134C" w14:paraId="159F1EF0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B1DA799" w14:textId="7212DF35" w:rsidR="00922D40" w:rsidRPr="00EC134C" w:rsidRDefault="000A372B" w:rsidP="00922D4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8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2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izarre behavior</w:t>
            </w:r>
          </w:p>
        </w:tc>
        <w:tc>
          <w:tcPr>
            <w:tcW w:w="2758" w:type="dxa"/>
          </w:tcPr>
          <w:p w14:paraId="5BB35D71" w14:textId="615A7583" w:rsidR="00922D40" w:rsidRPr="00EC134C" w:rsidRDefault="00922D40" w:rsidP="00922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.1, 3.0 (1-6, 5), (0)</w:t>
            </w:r>
          </w:p>
        </w:tc>
        <w:tc>
          <w:tcPr>
            <w:tcW w:w="2758" w:type="dxa"/>
          </w:tcPr>
          <w:p w14:paraId="0B148F1F" w14:textId="508C4057" w:rsidR="00922D40" w:rsidRPr="00EC134C" w:rsidRDefault="00922D40" w:rsidP="00922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3.7, 4.0 (1-6, 4), (0)</w:t>
            </w:r>
          </w:p>
        </w:tc>
        <w:tc>
          <w:tcPr>
            <w:tcW w:w="1276" w:type="dxa"/>
          </w:tcPr>
          <w:p w14:paraId="2EC34E49" w14:textId="56E2E393" w:rsidR="00922D40" w:rsidRPr="00EC134C" w:rsidRDefault="00922D40" w:rsidP="00922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80</w:t>
            </w:r>
          </w:p>
        </w:tc>
      </w:tr>
      <w:tr w:rsidR="00922D40" w:rsidRPr="00EC134C" w14:paraId="586F4974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FE9AE4C" w14:textId="70D0E265" w:rsidR="00922D40" w:rsidRPr="00EC134C" w:rsidRDefault="000A372B" w:rsidP="00922D4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79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13 </w:t>
            </w:r>
            <w:r w:rsidR="00922D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elf-neglect</w:t>
            </w:r>
          </w:p>
        </w:tc>
        <w:tc>
          <w:tcPr>
            <w:tcW w:w="2758" w:type="dxa"/>
          </w:tcPr>
          <w:p w14:paraId="12D0636B" w14:textId="0C6D115E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0, 1.0 (1-4, 2), (0)</w:t>
            </w:r>
          </w:p>
        </w:tc>
        <w:tc>
          <w:tcPr>
            <w:tcW w:w="2758" w:type="dxa"/>
          </w:tcPr>
          <w:p w14:paraId="5F82B020" w14:textId="6501BCFE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2.0, 1.0 (1-5, 2), (0)</w:t>
            </w:r>
          </w:p>
        </w:tc>
        <w:tc>
          <w:tcPr>
            <w:tcW w:w="1276" w:type="dxa"/>
          </w:tcPr>
          <w:p w14:paraId="33AB9491" w14:textId="677D10CC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912</w:t>
            </w:r>
          </w:p>
        </w:tc>
      </w:tr>
      <w:tr w:rsidR="00922D40" w:rsidRPr="00EC134C" w14:paraId="2BD69E22" w14:textId="77777777" w:rsidTr="0052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CCF8A40" w14:textId="77777777" w:rsidR="000A372B" w:rsidRDefault="000A372B" w:rsidP="00922D40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80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0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1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2+</w:t>
            </w:r>
          </w:p>
          <w:p w14:paraId="2D289CCE" w14:textId="424C1BB3" w:rsidR="00922D40" w:rsidRPr="00EC134C" w:rsidRDefault="00A86192" w:rsidP="00922D4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2758" w:type="dxa"/>
          </w:tcPr>
          <w:p w14:paraId="0A144848" w14:textId="006A6247" w:rsidR="00922D40" w:rsidRPr="00EC134C" w:rsidRDefault="00922D40" w:rsidP="00922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5.</w:t>
            </w:r>
            <w:r w:rsidR="00AF1099">
              <w:rPr>
                <w:rFonts w:eastAsia="Times New Roman" w:cstheme="minorHAnsi"/>
                <w:sz w:val="18"/>
                <w:szCs w:val="18"/>
              </w:rPr>
              <w:t>8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, 15.0 (14-18, 3</w:t>
            </w:r>
            <w:r w:rsidR="00AF1099">
              <w:rPr>
                <w:rFonts w:eastAsia="Times New Roman" w:cstheme="minorHAnsi"/>
                <w:sz w:val="18"/>
                <w:szCs w:val="18"/>
              </w:rPr>
              <w:t>.25</w:t>
            </w:r>
            <w:r w:rsidRPr="00EC134C">
              <w:rPr>
                <w:rFonts w:eastAsia="Times New Roman" w:cstheme="minorHAnsi"/>
                <w:sz w:val="18"/>
                <w:szCs w:val="18"/>
              </w:rPr>
              <w:t>), (1)</w:t>
            </w:r>
          </w:p>
        </w:tc>
        <w:tc>
          <w:tcPr>
            <w:tcW w:w="2758" w:type="dxa"/>
          </w:tcPr>
          <w:p w14:paraId="4725A389" w14:textId="4B6B8B38" w:rsidR="00922D40" w:rsidRPr="00EC134C" w:rsidRDefault="00922D40" w:rsidP="00922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6.1, 16.0 (9-21, 5.0), (0)</w:t>
            </w:r>
          </w:p>
        </w:tc>
        <w:tc>
          <w:tcPr>
            <w:tcW w:w="1276" w:type="dxa"/>
          </w:tcPr>
          <w:p w14:paraId="09FF8D26" w14:textId="77C8B5FD" w:rsidR="00922D40" w:rsidRPr="00EC134C" w:rsidRDefault="00922D40" w:rsidP="00922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 xml:space="preserve">p = 0.580 </w:t>
            </w:r>
          </w:p>
        </w:tc>
      </w:tr>
      <w:tr w:rsidR="005229F8" w:rsidRPr="00EC134C" w14:paraId="10CEB024" w14:textId="77777777" w:rsidTr="005229F8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79A17CF7" w14:textId="107D1BB9" w:rsidR="00922D40" w:rsidRPr="00EC134C" w:rsidRDefault="000A372B" w:rsidP="00922D4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81. 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0+</w:t>
            </w:r>
            <w:r w:rsidR="00A86192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BPRS</w:t>
            </w:r>
            <w:r w:rsidR="00922D40" w:rsidRPr="00EC134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2758" w:type="dxa"/>
          </w:tcPr>
          <w:p w14:paraId="43440777" w14:textId="0252B29D" w:rsidR="00922D40" w:rsidRPr="00EC134C" w:rsidRDefault="00AF1099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2</w:t>
            </w:r>
            <w:r w:rsidR="00922D40" w:rsidRPr="00EC134C">
              <w:rPr>
                <w:rFonts w:eastAsia="Times New Roman" w:cstheme="minorHAnsi"/>
                <w:sz w:val="18"/>
                <w:szCs w:val="18"/>
              </w:rPr>
              <w:t>.</w:t>
            </w:r>
            <w:r w:rsidR="00B56655">
              <w:rPr>
                <w:rFonts w:eastAsia="Times New Roman" w:cstheme="minorHAnsi"/>
                <w:sz w:val="18"/>
                <w:szCs w:val="18"/>
              </w:rPr>
              <w:t>2</w:t>
            </w:r>
            <w:r w:rsidR="00922D40"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B56655">
              <w:rPr>
                <w:rFonts w:eastAsia="Times New Roman" w:cstheme="minorHAnsi"/>
                <w:sz w:val="18"/>
                <w:szCs w:val="18"/>
              </w:rPr>
              <w:t>13</w:t>
            </w:r>
            <w:r w:rsidR="0077756E">
              <w:rPr>
                <w:rFonts w:eastAsia="Times New Roman" w:cstheme="minorHAnsi"/>
                <w:sz w:val="18"/>
                <w:szCs w:val="18"/>
              </w:rPr>
              <w:t>.0</w:t>
            </w:r>
            <w:r w:rsidR="00922D40" w:rsidRPr="00EC134C">
              <w:rPr>
                <w:rFonts w:eastAsia="Times New Roman" w:cstheme="minorHAnsi"/>
                <w:sz w:val="18"/>
                <w:szCs w:val="18"/>
              </w:rPr>
              <w:t xml:space="preserve"> (</w:t>
            </w:r>
            <w:r w:rsidR="00B56655">
              <w:rPr>
                <w:rFonts w:eastAsia="Times New Roman" w:cstheme="minorHAnsi"/>
                <w:sz w:val="18"/>
                <w:szCs w:val="18"/>
              </w:rPr>
              <w:t>8</w:t>
            </w:r>
            <w:r w:rsidR="00922D40" w:rsidRPr="00EC134C">
              <w:rPr>
                <w:rFonts w:eastAsia="Times New Roman" w:cstheme="minorHAnsi"/>
                <w:sz w:val="18"/>
                <w:szCs w:val="18"/>
              </w:rPr>
              <w:t>-</w:t>
            </w:r>
            <w:r w:rsidR="00B56655">
              <w:rPr>
                <w:rFonts w:eastAsia="Times New Roman" w:cstheme="minorHAnsi"/>
                <w:sz w:val="18"/>
                <w:szCs w:val="18"/>
              </w:rPr>
              <w:t>14</w:t>
            </w:r>
            <w:r w:rsidR="00922D40" w:rsidRPr="00EC134C">
              <w:rPr>
                <w:rFonts w:eastAsia="Times New Roman" w:cstheme="minorHAnsi"/>
                <w:sz w:val="18"/>
                <w:szCs w:val="18"/>
              </w:rPr>
              <w:t xml:space="preserve">, </w:t>
            </w:r>
            <w:r w:rsidR="00B56655">
              <w:rPr>
                <w:rFonts w:eastAsia="Times New Roman" w:cstheme="minorHAnsi"/>
                <w:sz w:val="18"/>
                <w:szCs w:val="18"/>
              </w:rPr>
              <w:t>2.25</w:t>
            </w:r>
            <w:r w:rsidR="00922D40" w:rsidRPr="00EC134C">
              <w:rPr>
                <w:rFonts w:eastAsia="Times New Roman" w:cstheme="minorHAnsi"/>
                <w:sz w:val="18"/>
                <w:szCs w:val="18"/>
              </w:rPr>
              <w:t>), (1)</w:t>
            </w:r>
          </w:p>
        </w:tc>
        <w:tc>
          <w:tcPr>
            <w:tcW w:w="2758" w:type="dxa"/>
          </w:tcPr>
          <w:p w14:paraId="23DF4443" w14:textId="660A51CB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11.2, 12.0 (6-14, 6), (0)</w:t>
            </w:r>
          </w:p>
        </w:tc>
        <w:tc>
          <w:tcPr>
            <w:tcW w:w="1276" w:type="dxa"/>
          </w:tcPr>
          <w:p w14:paraId="474A849F" w14:textId="34F0BB6D" w:rsidR="00922D40" w:rsidRPr="00EC134C" w:rsidRDefault="00922D40" w:rsidP="00922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EC134C">
              <w:rPr>
                <w:rFonts w:eastAsia="Times New Roman" w:cstheme="minorHAnsi"/>
                <w:sz w:val="18"/>
                <w:szCs w:val="18"/>
              </w:rPr>
              <w:t>p = 0.587</w:t>
            </w:r>
          </w:p>
        </w:tc>
      </w:tr>
    </w:tbl>
    <w:p w14:paraId="3AB5F0AD" w14:textId="77777777" w:rsidR="00A2506E" w:rsidRDefault="00A2506E" w:rsidP="00A2506E">
      <w:pPr>
        <w:rPr>
          <w:rFonts w:cstheme="minorHAnsi"/>
        </w:rPr>
      </w:pPr>
    </w:p>
    <w:p w14:paraId="17E6F45B" w14:textId="28BDC3C1" w:rsidR="00DC3DA0" w:rsidRPr="00DC3DA0" w:rsidRDefault="00DC3DA0" w:rsidP="00DC3DA0">
      <w:pPr>
        <w:rPr>
          <w:rFonts w:cstheme="minorHAnsi"/>
        </w:rPr>
      </w:pPr>
      <w:r w:rsidRPr="00DC3DA0">
        <w:rPr>
          <w:rFonts w:cstheme="minorHAnsi"/>
          <w:vertAlign w:val="superscript"/>
        </w:rPr>
        <w:t xml:space="preserve">a </w:t>
      </w:r>
      <w:r w:rsidRPr="00DC3DA0">
        <w:rPr>
          <w:rFonts w:cstheme="minorHAnsi"/>
        </w:rPr>
        <w:t>Frequency (%) or mean, median (range, IQR), (missing values N)</w:t>
      </w:r>
    </w:p>
    <w:p w14:paraId="1FEB46CF" w14:textId="6E776955" w:rsidR="00DC3DA0" w:rsidRDefault="00DC3DA0" w:rsidP="00DC3DA0">
      <w:pPr>
        <w:rPr>
          <w:rFonts w:cstheme="minorHAnsi"/>
        </w:rPr>
      </w:pPr>
      <w:r w:rsidRPr="00DC3DA0">
        <w:rPr>
          <w:rFonts w:cstheme="minorHAnsi"/>
          <w:vertAlign w:val="superscript"/>
        </w:rPr>
        <w:t>b</w:t>
      </w:r>
      <w:r w:rsidRPr="00DC3DA0">
        <w:rPr>
          <w:rFonts w:cstheme="minorHAnsi"/>
        </w:rPr>
        <w:t xml:space="preserve"> Mann-Whitney U-test or Pearson Chi-square test. Significant uncorrected p-values shown in bold.</w:t>
      </w:r>
    </w:p>
    <w:p w14:paraId="377EAB6B" w14:textId="77777777" w:rsidR="00DC3DA0" w:rsidRPr="00EC134C" w:rsidRDefault="00DC3DA0" w:rsidP="00DC3DA0">
      <w:pPr>
        <w:rPr>
          <w:rFonts w:cstheme="minorHAnsi"/>
        </w:rPr>
      </w:pPr>
    </w:p>
    <w:p w14:paraId="79236FE3" w14:textId="233E474A" w:rsidR="00CA4B0C" w:rsidRDefault="00CA4B0C" w:rsidP="00CA4B0C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3. Duration of untreated psychosis (DUP) </w:t>
      </w:r>
      <w:r>
        <w:rPr>
          <w:rFonts w:ascii="Times New Roman" w:eastAsia="Calibri" w:hAnsi="Times New Roman" w:cs="Times New Roman"/>
        </w:rPr>
        <w:br/>
      </w:r>
      <w:bookmarkStart w:id="0" w:name="_Hlk161784859"/>
      <w:r>
        <w:rPr>
          <w:rFonts w:ascii="Times New Roman" w:eastAsia="Calibri" w:hAnsi="Times New Roman" w:cs="Times New Roman"/>
        </w:rPr>
        <w:tab/>
      </w:r>
      <w:r w:rsidRPr="00C2368E">
        <w:rPr>
          <w:rFonts w:ascii="Times New Roman" w:eastAsia="Calibri" w:hAnsi="Times New Roman" w:cs="Times New Roman"/>
        </w:rPr>
        <w:t>1</w:t>
      </w:r>
      <w:r>
        <w:rPr>
          <w:rFonts w:ascii="Times New Roman" w:eastAsia="Calibri" w:hAnsi="Times New Roman" w:cs="Times New Roman"/>
        </w:rPr>
        <w:t xml:space="preserve"> </w:t>
      </w:r>
      <w:r w:rsidRPr="00C2368E">
        <w:rPr>
          <w:rFonts w:ascii="Times New Roman" w:eastAsia="Calibri" w:hAnsi="Times New Roman" w:cs="Times New Roman"/>
        </w:rPr>
        <w:t>=</w:t>
      </w:r>
      <w:r>
        <w:rPr>
          <w:rFonts w:ascii="Times New Roman" w:eastAsia="Calibri" w:hAnsi="Times New Roman" w:cs="Times New Roman"/>
        </w:rPr>
        <w:t xml:space="preserve"> &lt;</w:t>
      </w:r>
      <w:r w:rsidRPr="00C2368E">
        <w:rPr>
          <w:rFonts w:ascii="Times New Roman" w:eastAsia="Calibri" w:hAnsi="Times New Roman" w:cs="Times New Roman"/>
        </w:rPr>
        <w:t xml:space="preserve"> 1</w:t>
      </w:r>
      <w:r>
        <w:rPr>
          <w:rFonts w:ascii="Times New Roman" w:eastAsia="Calibri" w:hAnsi="Times New Roman" w:cs="Times New Roman"/>
        </w:rPr>
        <w:t xml:space="preserve"> month </w:t>
      </w:r>
      <w:r>
        <w:rPr>
          <w:rFonts w:ascii="Times New Roman" w:eastAsia="Calibri" w:hAnsi="Times New Roman" w:cs="Times New Roman"/>
        </w:rPr>
        <w:br/>
      </w:r>
      <w:r>
        <w:rPr>
          <w:rFonts w:ascii="Times New Roman" w:eastAsia="Calibri" w:hAnsi="Times New Roman" w:cs="Times New Roman"/>
        </w:rPr>
        <w:tab/>
      </w:r>
      <w:r w:rsidRPr="00C2368E">
        <w:rPr>
          <w:rFonts w:ascii="Times New Roman" w:eastAsia="Calibri" w:hAnsi="Times New Roman" w:cs="Times New Roman"/>
        </w:rPr>
        <w:t>2</w:t>
      </w:r>
      <w:r>
        <w:rPr>
          <w:rFonts w:ascii="Times New Roman" w:eastAsia="Calibri" w:hAnsi="Times New Roman" w:cs="Times New Roman"/>
        </w:rPr>
        <w:t xml:space="preserve"> </w:t>
      </w:r>
      <w:r w:rsidRPr="00C2368E">
        <w:rPr>
          <w:rFonts w:ascii="Times New Roman" w:eastAsia="Calibri" w:hAnsi="Times New Roman" w:cs="Times New Roman"/>
        </w:rPr>
        <w:t>=</w:t>
      </w:r>
      <w:r>
        <w:rPr>
          <w:rFonts w:ascii="Times New Roman" w:eastAsia="Calibri" w:hAnsi="Times New Roman" w:cs="Times New Roman"/>
        </w:rPr>
        <w:t xml:space="preserve"> </w:t>
      </w:r>
      <w:r w:rsidRPr="00C2368E">
        <w:rPr>
          <w:rFonts w:ascii="Times New Roman" w:eastAsia="Calibri" w:hAnsi="Times New Roman" w:cs="Times New Roman"/>
        </w:rPr>
        <w:t>1</w:t>
      </w:r>
      <w:r>
        <w:rPr>
          <w:rFonts w:ascii="Times New Roman" w:eastAsia="Calibri" w:hAnsi="Times New Roman" w:cs="Times New Roman"/>
        </w:rPr>
        <w:t xml:space="preserve"> – </w:t>
      </w:r>
      <w:r w:rsidRPr="00C2368E">
        <w:rPr>
          <w:rFonts w:ascii="Times New Roman" w:eastAsia="Calibri" w:hAnsi="Times New Roman" w:cs="Times New Roman"/>
        </w:rPr>
        <w:t>6</w:t>
      </w:r>
      <w:r>
        <w:rPr>
          <w:rFonts w:ascii="Times New Roman" w:eastAsia="Calibri" w:hAnsi="Times New Roman" w:cs="Times New Roman"/>
        </w:rPr>
        <w:t xml:space="preserve"> months</w:t>
      </w:r>
      <w:r w:rsidRPr="00C2368E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br/>
      </w:r>
      <w:r>
        <w:rPr>
          <w:rFonts w:ascii="Times New Roman" w:eastAsia="Calibri" w:hAnsi="Times New Roman" w:cs="Times New Roman"/>
        </w:rPr>
        <w:tab/>
      </w:r>
      <w:r w:rsidRPr="00C2368E">
        <w:rPr>
          <w:rFonts w:ascii="Times New Roman" w:eastAsia="Calibri" w:hAnsi="Times New Roman" w:cs="Times New Roman"/>
        </w:rPr>
        <w:t>3</w:t>
      </w:r>
      <w:r>
        <w:rPr>
          <w:rFonts w:ascii="Times New Roman" w:eastAsia="Calibri" w:hAnsi="Times New Roman" w:cs="Times New Roman"/>
        </w:rPr>
        <w:t xml:space="preserve"> </w:t>
      </w:r>
      <w:r w:rsidRPr="00C2368E">
        <w:rPr>
          <w:rFonts w:ascii="Times New Roman" w:eastAsia="Calibri" w:hAnsi="Times New Roman" w:cs="Times New Roman"/>
        </w:rPr>
        <w:t>=</w:t>
      </w:r>
      <w:r>
        <w:rPr>
          <w:rFonts w:ascii="Times New Roman" w:eastAsia="Calibri" w:hAnsi="Times New Roman" w:cs="Times New Roman"/>
        </w:rPr>
        <w:t xml:space="preserve"> </w:t>
      </w:r>
      <w:r w:rsidRPr="00C2368E">
        <w:rPr>
          <w:rFonts w:ascii="Times New Roman" w:eastAsia="Calibri" w:hAnsi="Times New Roman" w:cs="Times New Roman"/>
        </w:rPr>
        <w:t>6</w:t>
      </w:r>
      <w:r>
        <w:rPr>
          <w:rFonts w:ascii="Times New Roman" w:eastAsia="Calibri" w:hAnsi="Times New Roman" w:cs="Times New Roman"/>
        </w:rPr>
        <w:t xml:space="preserve"> – </w:t>
      </w:r>
      <w:r w:rsidRPr="00C2368E">
        <w:rPr>
          <w:rFonts w:ascii="Times New Roman" w:eastAsia="Calibri" w:hAnsi="Times New Roman" w:cs="Times New Roman"/>
        </w:rPr>
        <w:t>12</w:t>
      </w:r>
      <w:r>
        <w:rPr>
          <w:rFonts w:ascii="Times New Roman" w:eastAsia="Calibri" w:hAnsi="Times New Roman" w:cs="Times New Roman"/>
        </w:rPr>
        <w:t xml:space="preserve"> months</w:t>
      </w:r>
      <w:r w:rsidRPr="00C2368E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br/>
      </w:r>
      <w:r>
        <w:rPr>
          <w:rFonts w:ascii="Times New Roman" w:eastAsia="Calibri" w:hAnsi="Times New Roman" w:cs="Times New Roman"/>
        </w:rPr>
        <w:tab/>
      </w:r>
      <w:r w:rsidRPr="00C2368E">
        <w:rPr>
          <w:rFonts w:ascii="Times New Roman" w:eastAsia="Calibri" w:hAnsi="Times New Roman" w:cs="Times New Roman"/>
        </w:rPr>
        <w:t>4</w:t>
      </w:r>
      <w:r>
        <w:rPr>
          <w:rFonts w:ascii="Times New Roman" w:eastAsia="Calibri" w:hAnsi="Times New Roman" w:cs="Times New Roman"/>
        </w:rPr>
        <w:t xml:space="preserve"> = &gt; </w:t>
      </w:r>
      <w:r w:rsidRPr="00C2368E">
        <w:rPr>
          <w:rFonts w:ascii="Times New Roman" w:eastAsia="Calibri" w:hAnsi="Times New Roman" w:cs="Times New Roman"/>
        </w:rPr>
        <w:t>12</w:t>
      </w:r>
      <w:r>
        <w:rPr>
          <w:rFonts w:ascii="Times New Roman" w:eastAsia="Calibri" w:hAnsi="Times New Roman" w:cs="Times New Roman"/>
        </w:rPr>
        <w:t xml:space="preserve"> months</w:t>
      </w:r>
      <w:bookmarkEnd w:id="0"/>
    </w:p>
    <w:p w14:paraId="5F8859EA" w14:textId="2D76837D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4. Marital status</w:t>
      </w:r>
    </w:p>
    <w:p w14:paraId="0CEE48FE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 xml:space="preserve">1 = married </w:t>
      </w:r>
    </w:p>
    <w:p w14:paraId="2C72E9BA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2 = cohabitation</w:t>
      </w:r>
      <w:r>
        <w:rPr>
          <w:rFonts w:ascii="Times New Roman" w:eastAsia="Calibri" w:hAnsi="Times New Roman" w:cs="Times New Roman"/>
        </w:rPr>
        <w:tab/>
      </w:r>
    </w:p>
    <w:p w14:paraId="4F7D59EA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3 = divorced</w:t>
      </w:r>
    </w:p>
    <w:p w14:paraId="16EF3B94" w14:textId="4EAA5BB5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4 = widow</w:t>
      </w:r>
    </w:p>
    <w:p w14:paraId="72CD60DF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5 = unmarried</w:t>
      </w:r>
    </w:p>
    <w:p w14:paraId="4C0A4F7C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6. Primary school success: How well do you think you performed in primary school when compared to your peers? </w:t>
      </w:r>
    </w:p>
    <w:p w14:paraId="42982748" w14:textId="77777777" w:rsidR="00CA4B0C" w:rsidRDefault="00CA4B0C" w:rsidP="00CA4B0C">
      <w:pPr>
        <w:spacing w:after="0" w:line="360" w:lineRule="auto"/>
        <w:ind w:firstLine="72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1 = better than average </w:t>
      </w:r>
    </w:p>
    <w:p w14:paraId="6227C9D3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 xml:space="preserve">2 = average </w:t>
      </w:r>
    </w:p>
    <w:p w14:paraId="2B76873C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3 = worse than average</w:t>
      </w:r>
    </w:p>
    <w:p w14:paraId="7D2ECBA1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7. Did you experience learning difficulties lasting more than one semester?</w:t>
      </w:r>
    </w:p>
    <w:p w14:paraId="0746E098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1 = yes</w:t>
      </w:r>
    </w:p>
    <w:p w14:paraId="4522D97F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0 = no</w:t>
      </w:r>
      <w:r>
        <w:rPr>
          <w:rFonts w:ascii="Times New Roman" w:eastAsia="Calibri" w:hAnsi="Times New Roman" w:cs="Times New Roman"/>
        </w:rPr>
        <w:tab/>
      </w:r>
    </w:p>
    <w:p w14:paraId="64FEB267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8. Did you receive supportive education for these difficulties? </w:t>
      </w:r>
    </w:p>
    <w:p w14:paraId="1A0F0E62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lastRenderedPageBreak/>
        <w:tab/>
        <w:t>1 = yes</w:t>
      </w:r>
    </w:p>
    <w:p w14:paraId="4EA78DD5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0 = no</w:t>
      </w:r>
    </w:p>
    <w:p w14:paraId="0CF9021E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9. Were you bullied in school</w:t>
      </w:r>
    </w:p>
    <w:p w14:paraId="47D2F54A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0 = no</w:t>
      </w:r>
    </w:p>
    <w:p w14:paraId="03190129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1 = yes</w:t>
      </w:r>
    </w:p>
    <w:p w14:paraId="714E3D3C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2 = cannot say</w:t>
      </w:r>
    </w:p>
    <w:p w14:paraId="6190219B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11. Level of education</w:t>
      </w:r>
    </w:p>
    <w:p w14:paraId="71661CFC" w14:textId="77777777" w:rsidR="00CA4B0C" w:rsidRDefault="00CA4B0C" w:rsidP="00CA4B0C">
      <w:pPr>
        <w:spacing w:after="0" w:line="360" w:lineRule="auto"/>
        <w:ind w:firstLine="720"/>
        <w:rPr>
          <w:rFonts w:ascii="Times New Roman" w:eastAsia="Calibri" w:hAnsi="Times New Roman" w:cs="Times New Roman"/>
        </w:rPr>
      </w:pPr>
      <w:r w:rsidRPr="00BF505E">
        <w:rPr>
          <w:rFonts w:ascii="Times New Roman" w:eastAsia="Calibri" w:hAnsi="Times New Roman" w:cs="Times New Roman"/>
        </w:rPr>
        <w:t>1</w:t>
      </w:r>
      <w:r>
        <w:rPr>
          <w:rFonts w:ascii="Times New Roman" w:eastAsia="Calibri" w:hAnsi="Times New Roman" w:cs="Times New Roman"/>
        </w:rPr>
        <w:t xml:space="preserve"> </w:t>
      </w:r>
      <w:r w:rsidRPr="00BF505E">
        <w:rPr>
          <w:rFonts w:ascii="Times New Roman" w:eastAsia="Calibri" w:hAnsi="Times New Roman" w:cs="Times New Roman"/>
        </w:rPr>
        <w:t>=</w:t>
      </w:r>
      <w:r>
        <w:rPr>
          <w:rFonts w:ascii="Times New Roman" w:eastAsia="Calibri" w:hAnsi="Times New Roman" w:cs="Times New Roman"/>
        </w:rPr>
        <w:t xml:space="preserve"> </w:t>
      </w:r>
      <w:r w:rsidRPr="00BF505E">
        <w:rPr>
          <w:rFonts w:ascii="Times New Roman" w:eastAsia="Calibri" w:hAnsi="Times New Roman" w:cs="Times New Roman"/>
        </w:rPr>
        <w:t xml:space="preserve">basic </w:t>
      </w:r>
    </w:p>
    <w:p w14:paraId="7572DC0A" w14:textId="77777777" w:rsidR="00CA4B0C" w:rsidRDefault="00CA4B0C" w:rsidP="00CA4B0C">
      <w:pPr>
        <w:spacing w:after="0" w:line="360" w:lineRule="auto"/>
        <w:ind w:left="720"/>
        <w:rPr>
          <w:rFonts w:ascii="Times New Roman" w:eastAsia="Calibri" w:hAnsi="Times New Roman" w:cs="Times New Roman"/>
        </w:rPr>
      </w:pPr>
      <w:r w:rsidRPr="00BF505E">
        <w:rPr>
          <w:rFonts w:ascii="Times New Roman" w:eastAsia="Calibri" w:hAnsi="Times New Roman" w:cs="Times New Roman"/>
        </w:rPr>
        <w:t>2</w:t>
      </w:r>
      <w:r>
        <w:rPr>
          <w:rFonts w:ascii="Times New Roman" w:eastAsia="Calibri" w:hAnsi="Times New Roman" w:cs="Times New Roman"/>
        </w:rPr>
        <w:t xml:space="preserve"> </w:t>
      </w:r>
      <w:r w:rsidRPr="00BF505E">
        <w:rPr>
          <w:rFonts w:ascii="Times New Roman" w:eastAsia="Calibri" w:hAnsi="Times New Roman" w:cs="Times New Roman"/>
        </w:rPr>
        <w:t>=</w:t>
      </w:r>
      <w:r>
        <w:rPr>
          <w:rFonts w:ascii="Times New Roman" w:eastAsia="Calibri" w:hAnsi="Times New Roman" w:cs="Times New Roman"/>
        </w:rPr>
        <w:t xml:space="preserve"> </w:t>
      </w:r>
      <w:r w:rsidRPr="00BF505E">
        <w:rPr>
          <w:rFonts w:ascii="Times New Roman" w:eastAsia="Calibri" w:hAnsi="Times New Roman" w:cs="Times New Roman"/>
        </w:rPr>
        <w:t xml:space="preserve">secondary  </w:t>
      </w:r>
    </w:p>
    <w:p w14:paraId="52706C6F" w14:textId="77777777" w:rsidR="00CA4B0C" w:rsidRDefault="00CA4B0C" w:rsidP="00CA4B0C">
      <w:pPr>
        <w:spacing w:after="0" w:line="360" w:lineRule="auto"/>
        <w:ind w:left="720"/>
        <w:rPr>
          <w:rFonts w:ascii="Times New Roman" w:eastAsia="Calibri" w:hAnsi="Times New Roman" w:cs="Times New Roman"/>
        </w:rPr>
      </w:pPr>
      <w:r w:rsidRPr="00BF505E">
        <w:rPr>
          <w:rFonts w:ascii="Times New Roman" w:eastAsia="Calibri" w:hAnsi="Times New Roman" w:cs="Times New Roman"/>
        </w:rPr>
        <w:t>3</w:t>
      </w:r>
      <w:r>
        <w:rPr>
          <w:rFonts w:ascii="Times New Roman" w:eastAsia="Calibri" w:hAnsi="Times New Roman" w:cs="Times New Roman"/>
        </w:rPr>
        <w:t xml:space="preserve"> </w:t>
      </w:r>
      <w:r w:rsidRPr="00BF505E">
        <w:rPr>
          <w:rFonts w:ascii="Times New Roman" w:eastAsia="Calibri" w:hAnsi="Times New Roman" w:cs="Times New Roman"/>
        </w:rPr>
        <w:t>=</w:t>
      </w:r>
      <w:r>
        <w:rPr>
          <w:rFonts w:ascii="Times New Roman" w:eastAsia="Calibri" w:hAnsi="Times New Roman" w:cs="Times New Roman"/>
        </w:rPr>
        <w:t xml:space="preserve"> </w:t>
      </w:r>
      <w:r w:rsidRPr="00BF505E">
        <w:rPr>
          <w:rFonts w:ascii="Times New Roman" w:eastAsia="Calibri" w:hAnsi="Times New Roman" w:cs="Times New Roman"/>
        </w:rPr>
        <w:t>high</w:t>
      </w:r>
    </w:p>
    <w:p w14:paraId="3DFCC174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12. Occupation</w:t>
      </w:r>
    </w:p>
    <w:p w14:paraId="249664E5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1 = working full-time</w:t>
      </w:r>
    </w:p>
    <w:p w14:paraId="38A9724B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2 = working part-time</w:t>
      </w:r>
    </w:p>
    <w:p w14:paraId="57927D90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3 = student</w:t>
      </w:r>
    </w:p>
    <w:p w14:paraId="29E7E0BE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4 = receiving disability pension or cash rehabilitation benefit</w:t>
      </w:r>
    </w:p>
    <w:p w14:paraId="3FA5B449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5 = unemployed</w:t>
      </w:r>
    </w:p>
    <w:p w14:paraId="53023780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6 = family manager/family caregiving</w:t>
      </w:r>
    </w:p>
    <w:p w14:paraId="17180152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7 = military service/civilian service</w:t>
      </w:r>
    </w:p>
    <w:p w14:paraId="0EF755C6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8 = other</w:t>
      </w:r>
    </w:p>
    <w:p w14:paraId="41A23C22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14. How would you rate your physical condition?</w:t>
      </w:r>
    </w:p>
    <w:p w14:paraId="07E9CED4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1 = good</w:t>
      </w:r>
    </w:p>
    <w:p w14:paraId="2FB052C3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2= fairish</w:t>
      </w:r>
    </w:p>
    <w:p w14:paraId="1A63E214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ab/>
        <w:t>3 = average</w:t>
      </w:r>
    </w:p>
    <w:p w14:paraId="04E4C793" w14:textId="77777777" w:rsidR="00CA4B0C" w:rsidRDefault="00CA4B0C" w:rsidP="00CA4B0C">
      <w:pPr>
        <w:spacing w:after="0" w:line="360" w:lineRule="auto"/>
        <w:ind w:firstLine="72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4 = below average</w:t>
      </w:r>
    </w:p>
    <w:p w14:paraId="57C90F9E" w14:textId="77777777" w:rsidR="00CA4B0C" w:rsidRDefault="00CA4B0C" w:rsidP="00CA4B0C">
      <w:pPr>
        <w:spacing w:after="0" w:line="360" w:lineRule="auto"/>
        <w:ind w:firstLine="72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5 = poor</w:t>
      </w:r>
    </w:p>
    <w:p w14:paraId="57690999" w14:textId="77777777" w:rsidR="00CA4B0C" w:rsidRDefault="00CA4B0C" w:rsidP="00CA4B0C">
      <w:pPr>
        <w:spacing w:after="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15. How much do you exercise?</w:t>
      </w:r>
    </w:p>
    <w:p w14:paraId="73A20D51" w14:textId="77777777" w:rsidR="00CA4B0C" w:rsidRDefault="00CA4B0C" w:rsidP="00CA4B0C">
      <w:pPr>
        <w:ind w:left="720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</w:rPr>
        <w:t>1 = “</w:t>
      </w:r>
      <w:r>
        <w:rPr>
          <w:rFonts w:ascii="Times New Roman" w:hAnsi="Times New Roman" w:cs="Times New Roman"/>
        </w:rPr>
        <w:t>I</w:t>
      </w:r>
      <w:r w:rsidRPr="000C093C">
        <w:rPr>
          <w:rFonts w:ascii="Times New Roman" w:hAnsi="Times New Roman" w:cs="Times New Roman"/>
        </w:rPr>
        <w:t>n my spare time I read, watch TV and do chores where I don't move a lot and that don't burden me physically</w:t>
      </w:r>
      <w:r>
        <w:rPr>
          <w:rFonts w:ascii="Times New Roman" w:hAnsi="Times New Roman" w:cs="Times New Roman"/>
        </w:rPr>
        <w:t>”</w:t>
      </w:r>
    </w:p>
    <w:p w14:paraId="2AE5DB5B" w14:textId="77777777" w:rsidR="00CA4B0C" w:rsidRDefault="00CA4B0C" w:rsidP="00CA4B0C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= “</w:t>
      </w:r>
      <w:r w:rsidRPr="000C093C">
        <w:rPr>
          <w:rFonts w:ascii="Times New Roman" w:hAnsi="Times New Roman" w:cs="Times New Roman"/>
        </w:rPr>
        <w:t xml:space="preserve">In my </w:t>
      </w:r>
      <w:r>
        <w:rPr>
          <w:rFonts w:ascii="Times New Roman" w:hAnsi="Times New Roman" w:cs="Times New Roman"/>
        </w:rPr>
        <w:t>spare</w:t>
      </w:r>
      <w:r w:rsidRPr="000C093C">
        <w:rPr>
          <w:rFonts w:ascii="Times New Roman" w:hAnsi="Times New Roman" w:cs="Times New Roman"/>
        </w:rPr>
        <w:t xml:space="preserve"> time, I walk, bike and move in other ways at least 4 hours a week</w:t>
      </w:r>
      <w:r>
        <w:rPr>
          <w:rFonts w:ascii="Times New Roman" w:hAnsi="Times New Roman" w:cs="Times New Roman"/>
        </w:rPr>
        <w:t>”</w:t>
      </w:r>
    </w:p>
    <w:p w14:paraId="4F1D0082" w14:textId="77777777" w:rsidR="00CA4B0C" w:rsidRDefault="00CA4B0C" w:rsidP="00CA4B0C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= “</w:t>
      </w:r>
      <w:r w:rsidRPr="000C093C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 my spare time, I</w:t>
      </w:r>
      <w:r w:rsidRPr="000C093C">
        <w:rPr>
          <w:rFonts w:ascii="Times New Roman" w:hAnsi="Times New Roman" w:cs="Times New Roman"/>
        </w:rPr>
        <w:t xml:space="preserve"> do physical exercise on average at least 3 hours a week</w:t>
      </w:r>
      <w:r>
        <w:rPr>
          <w:rFonts w:ascii="Times New Roman" w:hAnsi="Times New Roman" w:cs="Times New Roman"/>
        </w:rPr>
        <w:t>”</w:t>
      </w:r>
    </w:p>
    <w:p w14:paraId="26A95BE3" w14:textId="77777777" w:rsidR="00CA4B0C" w:rsidRPr="000C093C" w:rsidRDefault="00CA4B0C" w:rsidP="00CA4B0C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= “I</w:t>
      </w:r>
      <w:r w:rsidRPr="000C093C">
        <w:rPr>
          <w:rFonts w:ascii="Times New Roman" w:hAnsi="Times New Roman" w:cs="Times New Roman"/>
        </w:rPr>
        <w:t xml:space="preserve">n my </w:t>
      </w:r>
      <w:r>
        <w:rPr>
          <w:rFonts w:ascii="Times New Roman" w:hAnsi="Times New Roman" w:cs="Times New Roman"/>
        </w:rPr>
        <w:t>spare</w:t>
      </w:r>
      <w:r w:rsidRPr="000C093C">
        <w:rPr>
          <w:rFonts w:ascii="Times New Roman" w:hAnsi="Times New Roman" w:cs="Times New Roman"/>
        </w:rPr>
        <w:t xml:space="preserve"> time, I train regularly in a competitive </w:t>
      </w:r>
      <w:r>
        <w:rPr>
          <w:rFonts w:ascii="Times New Roman" w:hAnsi="Times New Roman" w:cs="Times New Roman"/>
        </w:rPr>
        <w:t xml:space="preserve">sport multiple </w:t>
      </w:r>
      <w:r w:rsidRPr="000C093C">
        <w:rPr>
          <w:rFonts w:ascii="Times New Roman" w:hAnsi="Times New Roman" w:cs="Times New Roman"/>
        </w:rPr>
        <w:t>times a week (also answer this if you train full-time for competitive sports)</w:t>
      </w:r>
      <w:r>
        <w:rPr>
          <w:rFonts w:ascii="Times New Roman" w:hAnsi="Times New Roman" w:cs="Times New Roman"/>
        </w:rPr>
        <w:t>”</w:t>
      </w:r>
    </w:p>
    <w:p w14:paraId="4A36D314" w14:textId="7777777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 During the past 12 months, how many times have you used cannabis</w:t>
      </w:r>
    </w:p>
    <w:p w14:paraId="344C8846" w14:textId="7777777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0 = not at all</w:t>
      </w:r>
    </w:p>
    <w:p w14:paraId="7714AF62" w14:textId="7777777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  <w:t>1 = 1-5 times</w:t>
      </w:r>
    </w:p>
    <w:p w14:paraId="6F992727" w14:textId="7777777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2 = 6-10 times</w:t>
      </w:r>
    </w:p>
    <w:p w14:paraId="617FFA61" w14:textId="7777777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  <w:t>3 = 11-50 times</w:t>
      </w:r>
    </w:p>
    <w:p w14:paraId="05B534C8" w14:textId="7777777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4 = over 50 times</w:t>
      </w:r>
    </w:p>
    <w:p w14:paraId="13B69275" w14:textId="62D2D0BC" w:rsidR="00CA4B0C" w:rsidRDefault="00CA4B0C" w:rsidP="00CA4B0C">
      <w:pPr>
        <w:rPr>
          <w:rFonts w:ascii="Times New Roman" w:hAnsi="Times New Roman" w:cs="Times New Roman"/>
        </w:rPr>
      </w:pPr>
      <w:bookmarkStart w:id="1" w:name="_Hlk157697161"/>
      <w:r>
        <w:rPr>
          <w:rFonts w:ascii="Times New Roman" w:hAnsi="Times New Roman" w:cs="Times New Roman"/>
        </w:rPr>
        <w:t>20. Treatment adhesion based on</w:t>
      </w:r>
      <w:r w:rsidR="00D50123">
        <w:rPr>
          <w:rFonts w:ascii="Times New Roman" w:hAnsi="Times New Roman" w:cs="Times New Roman"/>
        </w:rPr>
        <w:t xml:space="preserve"> </w:t>
      </w:r>
      <w:r w:rsidR="00D50123">
        <w:rPr>
          <w:rFonts w:ascii="Times New Roman" w:hAnsi="Times New Roman" w:cs="Times New Roman"/>
        </w:rPr>
        <w:fldChar w:fldCharType="begin"/>
      </w:r>
      <w:r w:rsidR="00D50123">
        <w:rPr>
          <w:rFonts w:ascii="Times New Roman" w:hAnsi="Times New Roman" w:cs="Times New Roman"/>
        </w:rPr>
        <w:instrText xml:space="preserve"> ADDIN EN.CITE &lt;EndNote&gt;&lt;Cite&gt;&lt;Author&gt;David&lt;/Author&gt;&lt;Year&gt;1992&lt;/Year&gt;&lt;RecNum&gt;238&lt;/RecNum&gt;&lt;DisplayText&gt;(David et al., 1992)&lt;/DisplayText&gt;&lt;record&gt;&lt;rec-number&gt;238&lt;/rec-number&gt;&lt;foreign-keys&gt;&lt;key app="EN" db-id="2twxxee9o5ews0es0xoxex209era50sdz5e5" timestamp="1708166210"&gt;238&lt;/key&gt;&lt;/foreign-keys&gt;&lt;ref-type name="Journal Article"&gt;17&lt;/ref-type&gt;&lt;contributors&gt;&lt;authors&gt;&lt;author&gt;David, A.&lt;/author&gt;&lt;author&gt;Buchanan, A.&lt;/author&gt;&lt;author&gt;Reed, A.&lt;/author&gt;&lt;author&gt;Almeida, O.&lt;/author&gt;&lt;/authors&gt;&lt;/contributors&gt;&lt;auth-address&gt;Department of Psychological Medicine, King&amp;apos;s College Hospital, Denmark Hill, London.&lt;/auth-address&gt;&lt;titles&gt;&lt;title&gt;The assessment of insight in psychosis&lt;/title&gt;&lt;secondary-title&gt;Br J Psychiatry&lt;/secondary-title&gt;&lt;/titles&gt;&lt;periodical&gt;&lt;full-title&gt;Br J Psychiatry&lt;/full-title&gt;&lt;/periodical&gt;&lt;pages&gt;599-602&lt;/pages&gt;&lt;volume&gt;161&lt;/volume&gt;&lt;keywords&gt;&lt;keyword&gt;Adult&lt;/keyword&gt;&lt;keyword&gt;*Awareness&lt;/keyword&gt;&lt;keyword&gt;Female&lt;/keyword&gt;&lt;keyword&gt;*Hospitalization&lt;/keyword&gt;&lt;keyword&gt;Humans&lt;/keyword&gt;&lt;keyword&gt;Intelligence&lt;/keyword&gt;&lt;keyword&gt;Male&lt;/keyword&gt;&lt;keyword&gt;Mental Status Schedule&lt;/keyword&gt;&lt;keyword&gt;Middle Aged&lt;/keyword&gt;&lt;keyword&gt;Patient Compliance/psychology&lt;/keyword&gt;&lt;keyword&gt;Psychiatric Status Rating Scales&lt;/keyword&gt;&lt;keyword&gt;Psychotic Disorders/*psychology&lt;/keyword&gt;&lt;keyword&gt;*Sick Role&lt;/keyword&gt;&lt;/keywords&gt;&lt;dates&gt;&lt;year&gt;1992&lt;/year&gt;&lt;pub-dates&gt;&lt;date&gt;Nov&lt;/date&gt;&lt;/pub-dates&gt;&lt;/dates&gt;&lt;isbn&gt;0007-1250 (Print)&amp;#xD;0007-1250 (Linking)&lt;/isbn&gt;&lt;accession-num&gt;1422606&lt;/accession-num&gt;&lt;urls&gt;&lt;related-urls&gt;&lt;url&gt;https://www.ncbi.nlm.nih.gov/pubmed/1422606&lt;/url&gt;&lt;/related-urls&gt;&lt;/urls&gt;&lt;electronic-resource-num&gt;10.1192/bjp.161.5.599&lt;/electronic-resource-num&gt;&lt;remote-database-name&gt;Medline&lt;/remote-database-name&gt;&lt;remote-database-provider&gt;NLM&lt;/remote-database-provider&gt;&lt;/record&gt;&lt;/Cite&gt;&lt;/EndNote&gt;</w:instrText>
      </w:r>
      <w:r w:rsidR="00D50123">
        <w:rPr>
          <w:rFonts w:ascii="Times New Roman" w:hAnsi="Times New Roman" w:cs="Times New Roman"/>
        </w:rPr>
        <w:fldChar w:fldCharType="separate"/>
      </w:r>
      <w:r w:rsidR="00D50123">
        <w:rPr>
          <w:rFonts w:ascii="Times New Roman" w:hAnsi="Times New Roman" w:cs="Times New Roman"/>
          <w:noProof/>
        </w:rPr>
        <w:t>(David et al., 1992)</w:t>
      </w:r>
      <w:r w:rsidR="00D50123">
        <w:rPr>
          <w:rFonts w:ascii="Times New Roman" w:hAnsi="Times New Roman" w:cs="Times New Roman"/>
        </w:rPr>
        <w:fldChar w:fldCharType="end"/>
      </w:r>
      <w:r w:rsidR="00D501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5E1D5603" w14:textId="1AEBCAE1" w:rsidR="00CA4B0C" w:rsidRPr="000C093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1. Clinical insight based on </w:t>
      </w:r>
      <w:r w:rsidR="00D50123">
        <w:rPr>
          <w:rFonts w:ascii="Times New Roman" w:hAnsi="Times New Roman" w:cs="Times New Roman"/>
        </w:rPr>
        <w:fldChar w:fldCharType="begin"/>
      </w:r>
      <w:r w:rsidR="00D50123">
        <w:rPr>
          <w:rFonts w:ascii="Times New Roman" w:hAnsi="Times New Roman" w:cs="Times New Roman"/>
        </w:rPr>
        <w:instrText xml:space="preserve"> ADDIN EN.CITE &lt;EndNote&gt;&lt;Cite&gt;&lt;Author&gt;David&lt;/Author&gt;&lt;Year&gt;1992&lt;/Year&gt;&lt;RecNum&gt;238&lt;/RecNum&gt;&lt;DisplayText&gt;(David et al., 1992)&lt;/DisplayText&gt;&lt;record&gt;&lt;rec-number&gt;238&lt;/rec-number&gt;&lt;foreign-keys&gt;&lt;key app="EN" db-id="2twxxee9o5ews0es0xoxex209era50sdz5e5" timestamp="1708166210"&gt;238&lt;/key&gt;&lt;/foreign-keys&gt;&lt;ref-type name="Journal Article"&gt;17&lt;/ref-type&gt;&lt;contributors&gt;&lt;authors&gt;&lt;author&gt;David, A.&lt;/author&gt;&lt;author&gt;Buchanan, A.&lt;/author&gt;&lt;author&gt;Reed, A.&lt;/author&gt;&lt;author&gt;Almeida, O.&lt;/author&gt;&lt;/authors&gt;&lt;/contributors&gt;&lt;auth-address&gt;Department of Psychological Medicine, King&amp;apos;s College Hospital, Denmark Hill, London.&lt;/auth-address&gt;&lt;titles&gt;&lt;title&gt;The assessment of insight in psychosis&lt;/title&gt;&lt;secondary-title&gt;Br J Psychiatry&lt;/secondary-title&gt;&lt;/titles&gt;&lt;periodical&gt;&lt;full-title&gt;Br J Psychiatry&lt;/full-title&gt;&lt;/periodical&gt;&lt;pages&gt;599-602&lt;/pages&gt;&lt;volume&gt;161&lt;/volume&gt;&lt;keywords&gt;&lt;keyword&gt;Adult&lt;/keyword&gt;&lt;keyword&gt;*Awareness&lt;/keyword&gt;&lt;keyword&gt;Female&lt;/keyword&gt;&lt;keyword&gt;*Hospitalization&lt;/keyword&gt;&lt;keyword&gt;Humans&lt;/keyword&gt;&lt;keyword&gt;Intelligence&lt;/keyword&gt;&lt;keyword&gt;Male&lt;/keyword&gt;&lt;keyword&gt;Mental Status Schedule&lt;/keyword&gt;&lt;keyword&gt;Middle Aged&lt;/keyword&gt;&lt;keyword&gt;Patient Compliance/psychology&lt;/keyword&gt;&lt;keyword&gt;Psychiatric Status Rating Scales&lt;/keyword&gt;&lt;keyword&gt;Psychotic Disorders/*psychology&lt;/keyword&gt;&lt;keyword&gt;*Sick Role&lt;/keyword&gt;&lt;/keywords&gt;&lt;dates&gt;&lt;year&gt;1992&lt;/year&gt;&lt;pub-dates&gt;&lt;date&gt;Nov&lt;/date&gt;&lt;/pub-dates&gt;&lt;/dates&gt;&lt;isbn&gt;0007-1250 (Print)&amp;#xD;0007-1250 (Linking)&lt;/isbn&gt;&lt;accession-num&gt;1422606&lt;/accession-num&gt;&lt;urls&gt;&lt;related-urls&gt;&lt;url&gt;https://www.ncbi.nlm.nih.gov/pubmed/1422606&lt;/url&gt;&lt;/related-urls&gt;&lt;/urls&gt;&lt;electronic-resource-num&gt;10.1192/bjp.161.5.599&lt;/electronic-resource-num&gt;&lt;remote-database-name&gt;Medline&lt;/remote-database-name&gt;&lt;remote-database-provider&gt;NLM&lt;/remote-database-provider&gt;&lt;/record&gt;&lt;/Cite&gt;&lt;/EndNote&gt;</w:instrText>
      </w:r>
      <w:r w:rsidR="00D50123">
        <w:rPr>
          <w:rFonts w:ascii="Times New Roman" w:hAnsi="Times New Roman" w:cs="Times New Roman"/>
        </w:rPr>
        <w:fldChar w:fldCharType="separate"/>
      </w:r>
      <w:r w:rsidR="00D50123">
        <w:rPr>
          <w:rFonts w:ascii="Times New Roman" w:hAnsi="Times New Roman" w:cs="Times New Roman"/>
          <w:noProof/>
        </w:rPr>
        <w:t>(David et al., 1992)</w:t>
      </w:r>
      <w:r w:rsidR="00D50123">
        <w:rPr>
          <w:rFonts w:ascii="Times New Roman" w:hAnsi="Times New Roman" w:cs="Times New Roman"/>
        </w:rPr>
        <w:fldChar w:fldCharType="end"/>
      </w:r>
    </w:p>
    <w:p w14:paraId="2679A42E" w14:textId="066B3455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. Adversity factor score containing combined results of 10 questions examining adverse events in childhood.</w:t>
      </w:r>
      <w:r w:rsidR="00D50123">
        <w:rPr>
          <w:rFonts w:ascii="Times New Roman" w:hAnsi="Times New Roman" w:cs="Times New Roman"/>
        </w:rPr>
        <w:t xml:space="preserve"> </w:t>
      </w:r>
      <w:r w:rsidR="00D50123">
        <w:rPr>
          <w:rFonts w:ascii="Times New Roman" w:hAnsi="Times New Roman" w:cs="Times New Roman"/>
        </w:rPr>
        <w:fldChar w:fldCharType="begin">
          <w:fldData xml:space="preserve">PEVuZE5vdGU+PENpdGU+PEF1dGhvcj5MaW5kZ3JlbjwvQXV0aG9yPjxZZWFyPjIwMTc8L1llYXI+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="00D50123">
        <w:rPr>
          <w:rFonts w:ascii="Times New Roman" w:hAnsi="Times New Roman" w:cs="Times New Roman"/>
        </w:rPr>
        <w:instrText xml:space="preserve"> ADDIN EN.CITE </w:instrText>
      </w:r>
      <w:r w:rsidR="00D50123">
        <w:rPr>
          <w:rFonts w:ascii="Times New Roman" w:hAnsi="Times New Roman" w:cs="Times New Roman"/>
        </w:rPr>
        <w:fldChar w:fldCharType="begin">
          <w:fldData xml:space="preserve">PEVuZE5vdGU+PENpdGU+PEF1dGhvcj5MaW5kZ3JlbjwvQXV0aG9yPjxZZWFyPjIwMTc8L1llYXI+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="00D50123">
        <w:rPr>
          <w:rFonts w:ascii="Times New Roman" w:hAnsi="Times New Roman" w:cs="Times New Roman"/>
        </w:rPr>
        <w:instrText xml:space="preserve"> ADDIN EN.CITE.DATA </w:instrText>
      </w:r>
      <w:r w:rsidR="00D50123">
        <w:rPr>
          <w:rFonts w:ascii="Times New Roman" w:hAnsi="Times New Roman" w:cs="Times New Roman"/>
        </w:rPr>
      </w:r>
      <w:r w:rsidR="00D50123">
        <w:rPr>
          <w:rFonts w:ascii="Times New Roman" w:hAnsi="Times New Roman" w:cs="Times New Roman"/>
        </w:rPr>
        <w:fldChar w:fldCharType="end"/>
      </w:r>
      <w:r w:rsidR="00D50123">
        <w:rPr>
          <w:rFonts w:ascii="Times New Roman" w:hAnsi="Times New Roman" w:cs="Times New Roman"/>
        </w:rPr>
      </w:r>
      <w:r w:rsidR="00D50123">
        <w:rPr>
          <w:rFonts w:ascii="Times New Roman" w:hAnsi="Times New Roman" w:cs="Times New Roman"/>
        </w:rPr>
        <w:fldChar w:fldCharType="separate"/>
      </w:r>
      <w:r w:rsidR="00D50123">
        <w:rPr>
          <w:rFonts w:ascii="Times New Roman" w:hAnsi="Times New Roman" w:cs="Times New Roman"/>
          <w:noProof/>
        </w:rPr>
        <w:t>(Lindgren et al., 2017)</w:t>
      </w:r>
      <w:r w:rsidR="00D50123">
        <w:rPr>
          <w:rFonts w:ascii="Times New Roman" w:hAnsi="Times New Roman" w:cs="Times New Roman"/>
        </w:rPr>
        <w:fldChar w:fldCharType="end"/>
      </w:r>
      <w:r w:rsidR="00D50123">
        <w:rPr>
          <w:rFonts w:ascii="Times New Roman" w:hAnsi="Times New Roman" w:cs="Times New Roman"/>
        </w:rPr>
        <w:t xml:space="preserve"> </w:t>
      </w:r>
    </w:p>
    <w:p w14:paraId="239C528D" w14:textId="7777777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. High-sensitivity C-reactive protein</w:t>
      </w:r>
    </w:p>
    <w:p w14:paraId="3F17BCE5" w14:textId="7777777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. Body mass index</w:t>
      </w:r>
    </w:p>
    <w:p w14:paraId="0CB67696" w14:textId="4C9EA293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. Mood Disorder Questionnaire</w:t>
      </w:r>
      <w:r w:rsidR="00227CED">
        <w:rPr>
          <w:rFonts w:ascii="Times New Roman" w:hAnsi="Times New Roman" w:cs="Times New Roman"/>
        </w:rPr>
        <w:t xml:space="preserve"> </w:t>
      </w:r>
      <w:r w:rsidR="00BA5D5C">
        <w:rPr>
          <w:rFonts w:ascii="Times New Roman" w:hAnsi="Times New Roman" w:cs="Times New Roman"/>
        </w:rPr>
        <w:fldChar w:fldCharType="begin">
          <w:fldData xml:space="preserve">PEVuZE5vdGU+PENpdGU+PEF1dGhvcj5IaXJzY2hmZWxkPC9BdXRob3I+PFllYXI+MjAwMDwvWWVh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D50123">
        <w:rPr>
          <w:rFonts w:ascii="Times New Roman" w:hAnsi="Times New Roman" w:cs="Times New Roman"/>
        </w:rPr>
        <w:instrText xml:space="preserve"> ADDIN EN.CITE </w:instrText>
      </w:r>
      <w:r w:rsidR="00D50123">
        <w:rPr>
          <w:rFonts w:ascii="Times New Roman" w:hAnsi="Times New Roman" w:cs="Times New Roman"/>
        </w:rPr>
        <w:fldChar w:fldCharType="begin">
          <w:fldData xml:space="preserve">PEVuZE5vdGU+PENpdGU+PEF1dGhvcj5IaXJzY2hmZWxkPC9BdXRob3I+PFllYXI+MjAwMDwvWWVh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D50123">
        <w:rPr>
          <w:rFonts w:ascii="Times New Roman" w:hAnsi="Times New Roman" w:cs="Times New Roman"/>
        </w:rPr>
        <w:instrText xml:space="preserve"> ADDIN EN.CITE.DATA </w:instrText>
      </w:r>
      <w:r w:rsidR="00D50123">
        <w:rPr>
          <w:rFonts w:ascii="Times New Roman" w:hAnsi="Times New Roman" w:cs="Times New Roman"/>
        </w:rPr>
      </w:r>
      <w:r w:rsidR="00D50123">
        <w:rPr>
          <w:rFonts w:ascii="Times New Roman" w:hAnsi="Times New Roman" w:cs="Times New Roman"/>
        </w:rPr>
        <w:fldChar w:fldCharType="end"/>
      </w:r>
      <w:r w:rsidR="00BA5D5C">
        <w:rPr>
          <w:rFonts w:ascii="Times New Roman" w:hAnsi="Times New Roman" w:cs="Times New Roman"/>
        </w:rPr>
      </w:r>
      <w:r w:rsidR="00BA5D5C">
        <w:rPr>
          <w:rFonts w:ascii="Times New Roman" w:hAnsi="Times New Roman" w:cs="Times New Roman"/>
        </w:rPr>
        <w:fldChar w:fldCharType="separate"/>
      </w:r>
      <w:r w:rsidR="00BA5D5C">
        <w:rPr>
          <w:rFonts w:ascii="Times New Roman" w:hAnsi="Times New Roman" w:cs="Times New Roman"/>
          <w:noProof/>
        </w:rPr>
        <w:t>(Hirschfeld et al., 2000)</w:t>
      </w:r>
      <w:r w:rsidR="00BA5D5C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p w14:paraId="4EF0005A" w14:textId="077D67E3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. Remission at baseline. Defined as BPRS</w:t>
      </w:r>
      <w:r w:rsidR="00E67B7D">
        <w:rPr>
          <w:rFonts w:ascii="Times New Roman" w:hAnsi="Times New Roman" w:cs="Times New Roman"/>
        </w:rPr>
        <w:t>-E</w:t>
      </w:r>
      <w:r>
        <w:rPr>
          <w:rFonts w:ascii="Times New Roman" w:hAnsi="Times New Roman" w:cs="Times New Roman"/>
        </w:rPr>
        <w:t xml:space="preserve"> items 10+11+15+16+24 &lt; 4 and SANS alogia + anhedonia + avolition &lt; 3</w:t>
      </w:r>
      <w:r w:rsidR="00227CED">
        <w:rPr>
          <w:rFonts w:ascii="Times New Roman" w:hAnsi="Times New Roman" w:cs="Times New Roman"/>
        </w:rPr>
        <w:t xml:space="preserve"> </w:t>
      </w:r>
      <w:r w:rsidR="00227CED">
        <w:rPr>
          <w:rFonts w:ascii="Times New Roman" w:hAnsi="Times New Roman" w:cs="Times New Roman"/>
        </w:rPr>
        <w:fldChar w:fldCharType="begin">
          <w:fldData xml:space="preserve">PEVuZE5vdGU+PENpdGU+PEF1dGhvcj5BbmRyZWFzZW48L0F1dGhvcj48WWVhcj4xOTg5PC9ZZWFy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</w:fldData>
        </w:fldChar>
      </w:r>
      <w:r w:rsidR="0070004B">
        <w:rPr>
          <w:rFonts w:ascii="Times New Roman" w:hAnsi="Times New Roman" w:cs="Times New Roman"/>
        </w:rPr>
        <w:instrText xml:space="preserve"> ADDIN EN.CITE </w:instrText>
      </w:r>
      <w:r w:rsidR="0070004B">
        <w:rPr>
          <w:rFonts w:ascii="Times New Roman" w:hAnsi="Times New Roman" w:cs="Times New Roman"/>
        </w:rPr>
        <w:fldChar w:fldCharType="begin">
          <w:fldData xml:space="preserve">PEVuZE5vdGU+PENpdGU+PEF1dGhvcj5BbmRyZWFzZW48L0F1dGhvcj48WWVhcj4xOTg5PC9ZZWFy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</w:fldData>
        </w:fldChar>
      </w:r>
      <w:r w:rsidR="0070004B">
        <w:rPr>
          <w:rFonts w:ascii="Times New Roman" w:hAnsi="Times New Roman" w:cs="Times New Roman"/>
        </w:rPr>
        <w:instrText xml:space="preserve"> ADDIN EN.CITE.DATA </w:instrText>
      </w:r>
      <w:r w:rsidR="0070004B">
        <w:rPr>
          <w:rFonts w:ascii="Times New Roman" w:hAnsi="Times New Roman" w:cs="Times New Roman"/>
        </w:rPr>
      </w:r>
      <w:r w:rsidR="0070004B">
        <w:rPr>
          <w:rFonts w:ascii="Times New Roman" w:hAnsi="Times New Roman" w:cs="Times New Roman"/>
        </w:rPr>
        <w:fldChar w:fldCharType="end"/>
      </w:r>
      <w:r w:rsidR="00227CED">
        <w:rPr>
          <w:rFonts w:ascii="Times New Roman" w:hAnsi="Times New Roman" w:cs="Times New Roman"/>
        </w:rPr>
      </w:r>
      <w:r w:rsidR="00227CED">
        <w:rPr>
          <w:rFonts w:ascii="Times New Roman" w:hAnsi="Times New Roman" w:cs="Times New Roman"/>
        </w:rPr>
        <w:fldChar w:fldCharType="separate"/>
      </w:r>
      <w:r w:rsidR="00227CED">
        <w:rPr>
          <w:rFonts w:ascii="Times New Roman" w:hAnsi="Times New Roman" w:cs="Times New Roman"/>
          <w:noProof/>
        </w:rPr>
        <w:t>(Andreasen, 1989; Ventura et al., 1993)</w:t>
      </w:r>
      <w:r w:rsidR="00227CED">
        <w:rPr>
          <w:rFonts w:ascii="Times New Roman" w:hAnsi="Times New Roman" w:cs="Times New Roman"/>
        </w:rPr>
        <w:fldChar w:fldCharType="end"/>
      </w:r>
    </w:p>
    <w:p w14:paraId="684A6ECF" w14:textId="47F5EF34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. Alcohol Use Disorders Identification Test.</w:t>
      </w:r>
      <w:r w:rsidR="00227CED">
        <w:rPr>
          <w:rFonts w:ascii="Times New Roman" w:hAnsi="Times New Roman" w:cs="Times New Roman"/>
        </w:rPr>
        <w:t xml:space="preserve"> </w:t>
      </w:r>
      <w:r w:rsidR="00227CED">
        <w:rPr>
          <w:rFonts w:ascii="Times New Roman" w:hAnsi="Times New Roman" w:cs="Times New Roman"/>
        </w:rPr>
        <w:fldChar w:fldCharType="begin"/>
      </w:r>
      <w:r w:rsidR="00227CED">
        <w:rPr>
          <w:rFonts w:ascii="Times New Roman" w:hAnsi="Times New Roman" w:cs="Times New Roman"/>
        </w:rPr>
        <w:instrText xml:space="preserve"> ADDIN EN.CITE &lt;EndNote&gt;&lt;Cite&gt;&lt;Author&gt;Saunders&lt;/Author&gt;&lt;Year&gt;1993&lt;/Year&gt;&lt;RecNum&gt;235&lt;/RecNum&gt;&lt;DisplayText&gt;(Saunders et al., 1993)&lt;/DisplayText&gt;&lt;record&gt;&lt;rec-number&gt;235&lt;/rec-number&gt;&lt;foreign-keys&gt;&lt;key app="EN" db-id="2twxxee9o5ews0es0xoxex209era50sdz5e5" timestamp="1708158802" guid="276dfda1-5290-4cd3-9de5-450d54aff8c3"&gt;235&lt;/key&gt;&lt;/foreign-keys&gt;&lt;ref-type name="Journal Article"&gt;17&lt;/ref-type&gt;&lt;contributors&gt;&lt;authors&gt;&lt;author&gt;Saunders, J. B.&lt;/author&gt;&lt;author&gt;Aasland, O. G.&lt;/author&gt;&lt;author&gt;Babor, T. F.&lt;/author&gt;&lt;author&gt;de la Fuente, J. R.&lt;/author&gt;&lt;author&gt;Grant, M.&lt;/author&gt;&lt;/authors&gt;&lt;/contributors&gt;&lt;auth-address&gt;Centre for Drug and Alcohol Studies, Royal Prince Alfred Hospital, Sydney, Australia.&lt;/auth-address&gt;&lt;titles&gt;&lt;title&gt;Development of the Alcohol Use Disorders Identification Test (AUDIT): WHO Collaborative Project on Early Detection of Persons with Harmful Alcohol Consumption--II&lt;/title&gt;&lt;secondary-title&gt;Addiction&lt;/secondary-title&gt;&lt;/titles&gt;&lt;periodical&gt;&lt;full-title&gt;Addiction&lt;/full-title&gt;&lt;/periodical&gt;&lt;pages&gt;791-804&lt;/pages&gt;&lt;volume&gt;88&lt;/volume&gt;&lt;number&gt;6&lt;/number&gt;&lt;keywords&gt;&lt;keyword&gt;Alcoholism/classification/genetics/*prevention &amp;amp; control&lt;/keyword&gt;&lt;keyword&gt;*Cross-Cultural Comparison&lt;/keyword&gt;&lt;keyword&gt;Humans&lt;/keyword&gt;&lt;keyword&gt;*Mass Screening&lt;/keyword&gt;&lt;keyword&gt;Personality Assessment/statistics &amp;amp; numerical data&lt;/keyword&gt;&lt;keyword&gt;Psychometrics&lt;/keyword&gt;&lt;keyword&gt;Reference Standards&lt;/keyword&gt;&lt;keyword&gt;Risk Factors&lt;/keyword&gt;&lt;keyword&gt;*World Health Organization&lt;/keyword&gt;&lt;/keywords&gt;&lt;dates&gt;&lt;year&gt;1993&lt;/year&gt;&lt;pub-dates&gt;&lt;date&gt;Jun&lt;/date&gt;&lt;/pub-dates&gt;&lt;/dates&gt;&lt;isbn&gt;0965-2140 (Print)&amp;#xD;0965-2140 (Linking)&lt;/isbn&gt;&lt;accession-num&gt;8329970&lt;/accession-num&gt;&lt;urls&gt;&lt;related-urls&gt;&lt;url&gt;https://www.ncbi.nlm.nih.gov/pubmed/8329970&lt;/url&gt;&lt;/related-urls&gt;&lt;/urls&gt;&lt;electronic-resource-num&gt;10.1111/j.1360-0443.1993.tb02093.x&lt;/electronic-resource-num&gt;&lt;remote-database-name&gt;Medline&lt;/remote-database-name&gt;&lt;remote-database-provider&gt;NLM&lt;/remote-database-provider&gt;&lt;/record&gt;&lt;/Cite&gt;&lt;/EndNote&gt;</w:instrText>
      </w:r>
      <w:r w:rsidR="00227CED">
        <w:rPr>
          <w:rFonts w:ascii="Times New Roman" w:hAnsi="Times New Roman" w:cs="Times New Roman"/>
        </w:rPr>
        <w:fldChar w:fldCharType="separate"/>
      </w:r>
      <w:r w:rsidR="00227CED">
        <w:rPr>
          <w:rFonts w:ascii="Times New Roman" w:hAnsi="Times New Roman" w:cs="Times New Roman"/>
          <w:noProof/>
        </w:rPr>
        <w:t>(Saunders et al., 1993)</w:t>
      </w:r>
      <w:r w:rsidR="00227CED">
        <w:rPr>
          <w:rFonts w:ascii="Times New Roman" w:hAnsi="Times New Roman" w:cs="Times New Roman"/>
        </w:rPr>
        <w:fldChar w:fldCharType="end"/>
      </w:r>
      <w:r w:rsidR="00227C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0A89ED8B" w14:textId="349BEA7E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. Beck Depression Inventory</w:t>
      </w:r>
      <w:r w:rsidR="00227CED">
        <w:rPr>
          <w:rFonts w:ascii="Times New Roman" w:hAnsi="Times New Roman" w:cs="Times New Roman"/>
        </w:rPr>
        <w:t xml:space="preserve"> </w:t>
      </w:r>
      <w:r w:rsidR="00227CED">
        <w:rPr>
          <w:rFonts w:ascii="Times New Roman" w:hAnsi="Times New Roman" w:cs="Times New Roman"/>
        </w:rPr>
        <w:fldChar w:fldCharType="begin"/>
      </w:r>
      <w:r w:rsidR="00227CED">
        <w:rPr>
          <w:rFonts w:ascii="Times New Roman" w:hAnsi="Times New Roman" w:cs="Times New Roman"/>
        </w:rPr>
        <w:instrText xml:space="preserve"> ADDIN EN.CITE &lt;EndNote&gt;&lt;Cite&gt;&lt;Author&gt;Beck&lt;/Author&gt;&lt;Year&gt;1961&lt;/Year&gt;&lt;RecNum&gt;234&lt;/RecNum&gt;&lt;DisplayText&gt;(Beck et al., 1961)&lt;/DisplayText&gt;&lt;record&gt;&lt;rec-number&gt;234&lt;/rec-number&gt;&lt;foreign-keys&gt;&lt;key app="EN" db-id="2twxxee9o5ews0es0xoxex209era50sdz5e5" timestamp="1708158769" guid="09d5f40c-184c-4c98-9d7a-ffc1255940f7"&gt;234&lt;/key&gt;&lt;/foreign-keys&gt;&lt;ref-type name="Journal Article"&gt;17&lt;/ref-type&gt;&lt;contributors&gt;&lt;authors&gt;&lt;author&gt;Beck, A. T.&lt;/author&gt;&lt;author&gt;Ward, C. H.&lt;/author&gt;&lt;author&gt;Mendelson, M.&lt;/author&gt;&lt;author&gt;Mock, J.&lt;/author&gt;&lt;author&gt;Erbaugh, J.&lt;/author&gt;&lt;/authors&gt;&lt;/contributors&gt;&lt;titles&gt;&lt;title&gt;An inventory for measuring depression&lt;/title&gt;&lt;secondary-title&gt;Arch Gen Psychiatry&lt;/secondary-title&gt;&lt;/titles&gt;&lt;periodical&gt;&lt;full-title&gt;Arch Gen Psychiatry&lt;/full-title&gt;&lt;/periodical&gt;&lt;pages&gt;561-71&lt;/pages&gt;&lt;volume&gt;4&lt;/volume&gt;&lt;keywords&gt;&lt;keyword&gt;Depression/*psychology&lt;/keyword&gt;&lt;keyword&gt;*Depressive Disorder&lt;/keyword&gt;&lt;keyword&gt;Humans&lt;/keyword&gt;&lt;keyword&gt;*Personality Inventory&lt;/keyword&gt;&lt;keyword&gt;*Psychological Tests&lt;/keyword&gt;&lt;keyword&gt;*DEPRESSION/psychology&lt;/keyword&gt;&lt;/keywords&gt;&lt;dates&gt;&lt;year&gt;1961&lt;/year&gt;&lt;pub-dates&gt;&lt;date&gt;Jun&lt;/date&gt;&lt;/pub-dates&gt;&lt;/dates&gt;&lt;isbn&gt;0003-990X (Print)&amp;#xD;0003-990X (Linking)&lt;/isbn&gt;&lt;accession-num&gt;13688369&lt;/accession-num&gt;&lt;urls&gt;&lt;related-urls&gt;&lt;url&gt;https://www.ncbi.nlm.nih.gov/pubmed/13688369&lt;/url&gt;&lt;/related-urls&gt;&lt;/urls&gt;&lt;electronic-resource-num&gt;10.1001/archpsyc.1961.01710120031004&lt;/electronic-resource-num&gt;&lt;remote-database-name&gt;Medline&lt;/remote-database-name&gt;&lt;remote-database-provider&gt;NLM&lt;/remote-database-provider&gt;&lt;/record&gt;&lt;/Cite&gt;&lt;/EndNote&gt;</w:instrText>
      </w:r>
      <w:r w:rsidR="00227CED">
        <w:rPr>
          <w:rFonts w:ascii="Times New Roman" w:hAnsi="Times New Roman" w:cs="Times New Roman"/>
        </w:rPr>
        <w:fldChar w:fldCharType="separate"/>
      </w:r>
      <w:r w:rsidR="00227CED">
        <w:rPr>
          <w:rFonts w:ascii="Times New Roman" w:hAnsi="Times New Roman" w:cs="Times New Roman"/>
          <w:noProof/>
        </w:rPr>
        <w:t>(Beck et al., 1961)</w:t>
      </w:r>
      <w:r w:rsidR="00227CE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p w14:paraId="686AA803" w14:textId="21A24D0E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9. Beck </w:t>
      </w:r>
      <w:r w:rsidR="00227CED">
        <w:rPr>
          <w:rFonts w:ascii="Times New Roman" w:hAnsi="Times New Roman" w:cs="Times New Roman"/>
        </w:rPr>
        <w:t>Anxiety</w:t>
      </w:r>
      <w:r>
        <w:rPr>
          <w:rFonts w:ascii="Times New Roman" w:hAnsi="Times New Roman" w:cs="Times New Roman"/>
        </w:rPr>
        <w:t xml:space="preserve"> Inventory</w:t>
      </w:r>
      <w:r w:rsidR="00227CED">
        <w:rPr>
          <w:rFonts w:ascii="Times New Roman" w:hAnsi="Times New Roman" w:cs="Times New Roman"/>
        </w:rPr>
        <w:t xml:space="preserve"> </w:t>
      </w:r>
      <w:r w:rsidR="00227CED">
        <w:rPr>
          <w:rFonts w:ascii="Times New Roman" w:hAnsi="Times New Roman" w:cs="Times New Roman"/>
        </w:rPr>
        <w:fldChar w:fldCharType="begin"/>
      </w:r>
      <w:r w:rsidR="00227CED">
        <w:rPr>
          <w:rFonts w:ascii="Times New Roman" w:hAnsi="Times New Roman" w:cs="Times New Roman"/>
        </w:rPr>
        <w:instrText xml:space="preserve"> ADDIN EN.CITE &lt;EndNote&gt;&lt;Cite&gt;&lt;Author&gt;Beck&lt;/Author&gt;&lt;Year&gt;1988&lt;/Year&gt;&lt;RecNum&gt;233&lt;/RecNum&gt;&lt;DisplayText&gt;(Beck et al., 1988)&lt;/DisplayText&gt;&lt;record&gt;&lt;rec-number&gt;233&lt;/rec-number&gt;&lt;foreign-keys&gt;&lt;key app="EN" db-id="2twxxee9o5ews0es0xoxex209era50sdz5e5" timestamp="1708158652" guid="754455e0-7ff0-4470-89b5-62479867043c"&gt;233&lt;/key&gt;&lt;/foreign-keys&gt;&lt;ref-type name="Journal Article"&gt;17&lt;/ref-type&gt;&lt;contributors&gt;&lt;authors&gt;&lt;author&gt;Beck, A. T.&lt;/author&gt;&lt;author&gt;Epstein, N.&lt;/author&gt;&lt;author&gt;Brown, G.&lt;/author&gt;&lt;author&gt;Steer, R. A.&lt;/author&gt;&lt;/authors&gt;&lt;/contributors&gt;&lt;titles&gt;&lt;title&gt;An inventory for measuring clinical anxiety: psychometric properties&lt;/title&gt;&lt;secondary-title&gt;J Consult Clin Psychol&lt;/secondary-title&gt;&lt;/titles&gt;&lt;periodical&gt;&lt;full-title&gt;J Consult Clin Psychol&lt;/full-title&gt;&lt;/periodical&gt;&lt;pages&gt;893-7&lt;/pages&gt;&lt;volume&gt;56&lt;/volume&gt;&lt;number&gt;6&lt;/number&gt;&lt;keywords&gt;&lt;keyword&gt;Adult&lt;/keyword&gt;&lt;keyword&gt;Anxiety Disorders/*diagnosis/psychology&lt;/keyword&gt;&lt;keyword&gt;Female&lt;/keyword&gt;&lt;keyword&gt;Humans&lt;/keyword&gt;&lt;keyword&gt;Male&lt;/keyword&gt;&lt;keyword&gt;*Personality Inventory&lt;/keyword&gt;&lt;keyword&gt;Psychometrics&lt;/keyword&gt;&lt;/keywords&gt;&lt;dates&gt;&lt;year&gt;1988&lt;/year&gt;&lt;pub-dates&gt;&lt;date&gt;Dec&lt;/date&gt;&lt;/pub-dates&gt;&lt;/dates&gt;&lt;isbn&gt;0022-006X (Print)&amp;#xD;0022-006X (Linking)&lt;/isbn&gt;&lt;accession-num&gt;3204199&lt;/accession-num&gt;&lt;urls&gt;&lt;related-urls&gt;&lt;url&gt;https://www.ncbi.nlm.nih.gov/pubmed/3204199&lt;/url&gt;&lt;/related-urls&gt;&lt;/urls&gt;&lt;electronic-resource-num&gt;10.1037//0022-006x.56.6.893&lt;/electronic-resource-num&gt;&lt;remote-database-name&gt;Medline&lt;/remote-database-name&gt;&lt;remote-database-provider&gt;NLM&lt;/remote-database-provider&gt;&lt;/record&gt;&lt;/Cite&gt;&lt;/EndNote&gt;</w:instrText>
      </w:r>
      <w:r w:rsidR="00227CED">
        <w:rPr>
          <w:rFonts w:ascii="Times New Roman" w:hAnsi="Times New Roman" w:cs="Times New Roman"/>
        </w:rPr>
        <w:fldChar w:fldCharType="separate"/>
      </w:r>
      <w:r w:rsidR="00227CED">
        <w:rPr>
          <w:rFonts w:ascii="Times New Roman" w:hAnsi="Times New Roman" w:cs="Times New Roman"/>
          <w:noProof/>
        </w:rPr>
        <w:t>(Beck et al., 1988)</w:t>
      </w:r>
      <w:r w:rsidR="00227CE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p w14:paraId="5EBC75F8" w14:textId="0F47D72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. Obsessive-Compulsive Inventory</w:t>
      </w:r>
      <w:r w:rsidR="00227CED">
        <w:rPr>
          <w:rFonts w:ascii="Times New Roman" w:hAnsi="Times New Roman" w:cs="Times New Roman"/>
        </w:rPr>
        <w:t xml:space="preserve"> </w:t>
      </w:r>
      <w:r w:rsidR="00227CED">
        <w:rPr>
          <w:rFonts w:ascii="Times New Roman" w:hAnsi="Times New Roman" w:cs="Times New Roman"/>
        </w:rPr>
        <w:fldChar w:fldCharType="begin"/>
      </w:r>
      <w:r w:rsidR="00227CED">
        <w:rPr>
          <w:rFonts w:ascii="Times New Roman" w:hAnsi="Times New Roman" w:cs="Times New Roman"/>
        </w:rPr>
        <w:instrText xml:space="preserve"> ADDIN EN.CITE &lt;EndNote&gt;&lt;Cite&gt;&lt;Author&gt;Foa&lt;/Author&gt;&lt;Year&gt;2002&lt;/Year&gt;&lt;RecNum&gt;232&lt;/RecNum&gt;&lt;DisplayText&gt;(Foa et al., 2002)&lt;/DisplayText&gt;&lt;record&gt;&lt;rec-number&gt;232&lt;/rec-number&gt;&lt;foreign-keys&gt;&lt;key app="EN" db-id="2twxxee9o5ews0es0xoxex209era50sdz5e5" timestamp="1708158618" guid="eb772f57-1e5c-4c74-8f72-1b230b688e87"&gt;232&lt;/key&gt;&lt;/foreign-keys&gt;&lt;ref-type name="Journal Article"&gt;17&lt;/ref-type&gt;&lt;contributors&gt;&lt;authors&gt;&lt;author&gt;Foa, E. B.&lt;/author&gt;&lt;author&gt;Huppert, J. D.&lt;/author&gt;&lt;author&gt;Leiberg, S.&lt;/author&gt;&lt;author&gt;Langner, R.&lt;/author&gt;&lt;author&gt;Kichic, R.&lt;/author&gt;&lt;author&gt;Hajcak, G.&lt;/author&gt;&lt;author&gt;Salkovskis, P. M.&lt;/author&gt;&lt;/authors&gt;&lt;/contributors&gt;&lt;auth-address&gt;Center for the Treatment and Study of Anxiety, University of Pennsylvania, 3535 Market Street, Suite 600N, Philadelphia, Pennsylvania 19104, USA. foa@mail.med.upenn.edu&lt;/auth-address&gt;&lt;titles&gt;&lt;title&gt;The Obsessive-Compulsive Inventory: development and validation of a short version&lt;/title&gt;&lt;secondary-title&gt;Psychol Assess&lt;/secondary-title&gt;&lt;/titles&gt;&lt;periodical&gt;&lt;full-title&gt;Psychol Assess&lt;/full-title&gt;&lt;/periodical&gt;&lt;pages&gt;485-96&lt;/pages&gt;&lt;volume&gt;14&lt;/volume&gt;&lt;number&gt;4&lt;/number&gt;&lt;keywords&gt;&lt;keyword&gt;Adult&lt;/keyword&gt;&lt;keyword&gt;Female&lt;/keyword&gt;&lt;keyword&gt;Humans&lt;/keyword&gt;&lt;keyword&gt;Male&lt;/keyword&gt;&lt;keyword&gt;Middle Aged&lt;/keyword&gt;&lt;keyword&gt;Obsessive-Compulsive Disorder/*diagnosis&lt;/keyword&gt;&lt;keyword&gt;Psychometrics&lt;/keyword&gt;&lt;keyword&gt;Reproducibility of Results&lt;/keyword&gt;&lt;keyword&gt;*Surveys and Questionnaires&lt;/keyword&gt;&lt;/keywords&gt;&lt;dates&gt;&lt;year&gt;2002&lt;/year&gt;&lt;pub-dates&gt;&lt;date&gt;Dec&lt;/date&gt;&lt;/pub-dates&gt;&lt;/dates&gt;&lt;isbn&gt;1040-3590 (Print)&amp;#xD;1040-3590 (Linking)&lt;/isbn&gt;&lt;accession-num&gt;12501574&lt;/accession-num&gt;&lt;urls&gt;&lt;related-urls&gt;&lt;url&gt;https://www.ncbi.nlm.nih.gov/pubmed/12501574&lt;/url&gt;&lt;/related-urls&gt;&lt;/urls&gt;&lt;remote-database-name&gt;Medline&lt;/remote-database-name&gt;&lt;remote-database-provider&gt;NLM&lt;/remote-database-provider&gt;&lt;/record&gt;&lt;/Cite&gt;&lt;/EndNote&gt;</w:instrText>
      </w:r>
      <w:r w:rsidR="00227CED">
        <w:rPr>
          <w:rFonts w:ascii="Times New Roman" w:hAnsi="Times New Roman" w:cs="Times New Roman"/>
        </w:rPr>
        <w:fldChar w:fldCharType="separate"/>
      </w:r>
      <w:r w:rsidR="00227CED">
        <w:rPr>
          <w:rFonts w:ascii="Times New Roman" w:hAnsi="Times New Roman" w:cs="Times New Roman"/>
          <w:noProof/>
        </w:rPr>
        <w:t>(Foa et al., 2002)</w:t>
      </w:r>
      <w:r w:rsidR="00227CE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p w14:paraId="7F06A719" w14:textId="186CCD9C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-32 Beck Cognitive Insight Scale</w:t>
      </w:r>
      <w:r w:rsidR="00227CED">
        <w:rPr>
          <w:rFonts w:ascii="Times New Roman" w:hAnsi="Times New Roman" w:cs="Times New Roman"/>
        </w:rPr>
        <w:t xml:space="preserve"> </w:t>
      </w:r>
      <w:r w:rsidR="00227CED">
        <w:rPr>
          <w:rFonts w:ascii="Times New Roman" w:hAnsi="Times New Roman" w:cs="Times New Roman"/>
        </w:rPr>
        <w:fldChar w:fldCharType="begin">
          <w:fldData xml:space="preserve">PEVuZE5vdGU+PENpdGU+PEF1dGhvcj5CZWNrPC9BdXRob3I+PFllYXI+MjAwNDwvWWVhcj48UmVj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="00227CED">
        <w:rPr>
          <w:rFonts w:ascii="Times New Roman" w:hAnsi="Times New Roman" w:cs="Times New Roman"/>
        </w:rPr>
        <w:instrText xml:space="preserve"> ADDIN EN.CITE </w:instrText>
      </w:r>
      <w:r w:rsidR="00227CED">
        <w:rPr>
          <w:rFonts w:ascii="Times New Roman" w:hAnsi="Times New Roman" w:cs="Times New Roman"/>
        </w:rPr>
        <w:fldChar w:fldCharType="begin">
          <w:fldData xml:space="preserve">PEVuZE5vdGU+PENpdGU+PEF1dGhvcj5CZWNrPC9BdXRob3I+PFllYXI+MjAwNDwvWWVhcj48UmVj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="00227CED">
        <w:rPr>
          <w:rFonts w:ascii="Times New Roman" w:hAnsi="Times New Roman" w:cs="Times New Roman"/>
        </w:rPr>
        <w:instrText xml:space="preserve"> ADDIN EN.CITE.DATA </w:instrText>
      </w:r>
      <w:r w:rsidR="00227CED">
        <w:rPr>
          <w:rFonts w:ascii="Times New Roman" w:hAnsi="Times New Roman" w:cs="Times New Roman"/>
        </w:rPr>
      </w:r>
      <w:r w:rsidR="00227CED">
        <w:rPr>
          <w:rFonts w:ascii="Times New Roman" w:hAnsi="Times New Roman" w:cs="Times New Roman"/>
        </w:rPr>
        <w:fldChar w:fldCharType="end"/>
      </w:r>
      <w:r w:rsidR="00227CED">
        <w:rPr>
          <w:rFonts w:ascii="Times New Roman" w:hAnsi="Times New Roman" w:cs="Times New Roman"/>
        </w:rPr>
      </w:r>
      <w:r w:rsidR="00227CED">
        <w:rPr>
          <w:rFonts w:ascii="Times New Roman" w:hAnsi="Times New Roman" w:cs="Times New Roman"/>
        </w:rPr>
        <w:fldChar w:fldCharType="separate"/>
      </w:r>
      <w:r w:rsidR="00227CED">
        <w:rPr>
          <w:rFonts w:ascii="Times New Roman" w:hAnsi="Times New Roman" w:cs="Times New Roman"/>
          <w:noProof/>
        </w:rPr>
        <w:t>(Beck et al., 2004)</w:t>
      </w:r>
      <w:r w:rsidR="00227CE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p w14:paraId="3D455B86" w14:textId="027AE40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. Social and Occupational Functioning Assessment Scale</w:t>
      </w:r>
      <w:r w:rsidR="00227CED">
        <w:rPr>
          <w:rFonts w:ascii="Times New Roman" w:hAnsi="Times New Roman" w:cs="Times New Roman"/>
        </w:rPr>
        <w:t xml:space="preserve"> </w:t>
      </w:r>
      <w:r w:rsidR="00227CED">
        <w:rPr>
          <w:rFonts w:ascii="Times New Roman" w:hAnsi="Times New Roman" w:cs="Times New Roman"/>
        </w:rPr>
        <w:fldChar w:fldCharType="begin"/>
      </w:r>
      <w:r w:rsidR="00227CED">
        <w:rPr>
          <w:rFonts w:ascii="Times New Roman" w:hAnsi="Times New Roman" w:cs="Times New Roman"/>
        </w:rPr>
        <w:instrText xml:space="preserve"> ADDIN EN.CITE &lt;EndNote&gt;&lt;Cite&gt;&lt;Author&gt;Goldman&lt;/Author&gt;&lt;Year&gt;1992&lt;/Year&gt;&lt;RecNum&gt;229&lt;/RecNum&gt;&lt;DisplayText&gt;(Goldman et al., 1992)&lt;/DisplayText&gt;&lt;record&gt;&lt;rec-number&gt;229&lt;/rec-number&gt;&lt;foreign-keys&gt;&lt;key app="EN" db-id="2twxxee9o5ews0es0xoxex209era50sdz5e5" timestamp="1708158319" guid="51d5f887-656b-4387-b77d-c9a5152d7008"&gt;229&lt;/key&gt;&lt;/foreign-keys&gt;&lt;ref-type name="Journal Article"&gt;17&lt;/ref-type&gt;&lt;contributors&gt;&lt;authors&gt;&lt;author&gt;Goldman, H. H.&lt;/author&gt;&lt;author&gt;Skodol, A. E.&lt;/author&gt;&lt;author&gt;Lave, T. R.&lt;/author&gt;&lt;/authors&gt;&lt;/contributors&gt;&lt;auth-address&gt;Department of Psychiatry, University of Maryland School of Medicine, Baltimore 21201.&lt;/auth-address&gt;&lt;titles&gt;&lt;title&gt;Revising axis V for DSM-IV: a review of measures of social functioning&lt;/title&gt;&lt;secondary-title&gt;Am J Psychiatry&lt;/secondary-title&gt;&lt;/titles&gt;&lt;periodical&gt;&lt;full-title&gt;Am J Psychiatry&lt;/full-title&gt;&lt;/periodical&gt;&lt;pages&gt;1148-56&lt;/pages&gt;&lt;volume&gt;149&lt;/volume&gt;&lt;number&gt;9&lt;/number&gt;&lt;keywords&gt;&lt;keyword&gt;Disabled Persons/classification&lt;/keyword&gt;&lt;keyword&gt;Employment&lt;/keyword&gt;&lt;keyword&gt;Humans&lt;/keyword&gt;&lt;keyword&gt;Mental Disorders/classification/*diagnosis/psychology&lt;/keyword&gt;&lt;keyword&gt;Occupations&lt;/keyword&gt;&lt;keyword&gt;Psychiatric Status Rating Scales/standards/*statistics &amp;amp; numerical data&lt;/keyword&gt;&lt;keyword&gt;Psychometrics&lt;/keyword&gt;&lt;keyword&gt;Reproducibility of Results&lt;/keyword&gt;&lt;keyword&gt;*Social Adjustment&lt;/keyword&gt;&lt;keyword&gt;Terminology as Topic&lt;/keyword&gt;&lt;/keywords&gt;&lt;dates&gt;&lt;year&gt;1992&lt;/year&gt;&lt;pub-dates&gt;&lt;date&gt;Sep&lt;/date&gt;&lt;/pub-dates&gt;&lt;/dates&gt;&lt;isbn&gt;0002-953X (Print)&amp;#xD;0002-953X (Linking)&lt;/isbn&gt;&lt;accession-num&gt;1386964&lt;/accession-num&gt;&lt;urls&gt;&lt;related-urls&gt;&lt;url&gt;https://www.ncbi.nlm.nih.gov/pubmed/1386964&lt;/url&gt;&lt;/related-urls&gt;&lt;/urls&gt;&lt;electronic-resource-num&gt;10.1176/ajp.149.9.1148&lt;/electronic-resource-num&gt;&lt;remote-database-name&gt;Medline&lt;/remote-database-name&gt;&lt;remote-database-provider&gt;NLM&lt;/remote-database-provider&gt;&lt;/record&gt;&lt;/Cite&gt;&lt;/EndNote&gt;</w:instrText>
      </w:r>
      <w:r w:rsidR="00227CED">
        <w:rPr>
          <w:rFonts w:ascii="Times New Roman" w:hAnsi="Times New Roman" w:cs="Times New Roman"/>
        </w:rPr>
        <w:fldChar w:fldCharType="separate"/>
      </w:r>
      <w:r w:rsidR="00227CED">
        <w:rPr>
          <w:rFonts w:ascii="Times New Roman" w:hAnsi="Times New Roman" w:cs="Times New Roman"/>
          <w:noProof/>
        </w:rPr>
        <w:t>(Goldman et al., 1992)</w:t>
      </w:r>
      <w:r w:rsidR="00227CE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p w14:paraId="28D4FDD2" w14:textId="72B63245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. Global Assessment of Functioning</w:t>
      </w:r>
      <w:r w:rsidR="00AE77CA">
        <w:rPr>
          <w:rFonts w:ascii="Times New Roman" w:hAnsi="Times New Roman" w:cs="Times New Roman"/>
        </w:rPr>
        <w:t xml:space="preserve"> Scale</w:t>
      </w:r>
      <w:r w:rsidR="00227CED">
        <w:rPr>
          <w:rFonts w:ascii="Times New Roman" w:hAnsi="Times New Roman" w:cs="Times New Roman"/>
        </w:rPr>
        <w:t xml:space="preserve"> </w:t>
      </w:r>
      <w:r w:rsidR="00227CED">
        <w:rPr>
          <w:rFonts w:ascii="Times New Roman" w:hAnsi="Times New Roman" w:cs="Times New Roman"/>
        </w:rPr>
        <w:fldChar w:fldCharType="begin"/>
      </w:r>
      <w:r w:rsidR="00227CED">
        <w:rPr>
          <w:rFonts w:ascii="Times New Roman" w:hAnsi="Times New Roman" w:cs="Times New Roman"/>
        </w:rPr>
        <w:instrText xml:space="preserve"> ADDIN EN.CITE &lt;EndNote&gt;&lt;Cite&gt;&lt;Author&gt;Lehman&lt;/Author&gt;&lt;Year&gt;1983&lt;/Year&gt;&lt;RecNum&gt;230&lt;/RecNum&gt;&lt;DisplayText&gt;(Lehman, 1983)&lt;/DisplayText&gt;&lt;record&gt;&lt;rec-number&gt;230&lt;/rec-number&gt;&lt;foreign-keys&gt;&lt;key app="EN" db-id="2twxxee9o5ews0es0xoxex209era50sdz5e5" timestamp="1708158547" guid="5759e97f-d614-4fed-911c-c40d33ebfb66"&gt;230&lt;/key&gt;&lt;/foreign-keys&gt;&lt;ref-type name="Journal Article"&gt;17&lt;/ref-type&gt;&lt;contributors&gt;&lt;authors&gt;&lt;author&gt;Lehman, Anthony F.&lt;/author&gt;&lt;/authors&gt;&lt;/contributors&gt;&lt;titles&gt;&lt;title&gt;The effects of psychiatric symptoms on quality of life assessments among the chronic mentally ill&lt;/title&gt;&lt;secondary-title&gt;Evaluation and Program Planning&lt;/secondary-title&gt;&lt;/titles&gt;&lt;periodical&gt;&lt;full-title&gt;Evaluation and Program Planning&lt;/full-title&gt;&lt;/periodical&gt;&lt;pages&gt;143-151&lt;/pages&gt;&lt;volume&gt;6&lt;/volume&gt;&lt;number&gt;2&lt;/number&gt;&lt;dates&gt;&lt;year&gt;1983&lt;/year&gt;&lt;pub-dates&gt;&lt;date&gt;1983/01/01/&lt;/date&gt;&lt;/pub-dates&gt;&lt;/dates&gt;&lt;isbn&gt;0149-7189&lt;/isbn&gt;&lt;urls&gt;&lt;related-urls&gt;&lt;url&gt;https://www.sciencedirect.com/science/article/pii/0149718983900289&lt;/url&gt;&lt;/related-urls&gt;&lt;/urls&gt;&lt;electronic-resource-num&gt;https://doi.org/10.1016/0149-7189(83)90028-9&lt;/electronic-resource-num&gt;&lt;/record&gt;&lt;/Cite&gt;&lt;/EndNote&gt;</w:instrText>
      </w:r>
      <w:r w:rsidR="00227CED">
        <w:rPr>
          <w:rFonts w:ascii="Times New Roman" w:hAnsi="Times New Roman" w:cs="Times New Roman"/>
        </w:rPr>
        <w:fldChar w:fldCharType="separate"/>
      </w:r>
      <w:r w:rsidR="00227CED">
        <w:rPr>
          <w:rFonts w:ascii="Times New Roman" w:hAnsi="Times New Roman" w:cs="Times New Roman"/>
          <w:noProof/>
        </w:rPr>
        <w:t>(Lehman, 1983)</w:t>
      </w:r>
      <w:r w:rsidR="00227CE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p w14:paraId="0E1A2879" w14:textId="40DA054C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.-40. The Scale for the Assessment of Negative Symptoms (SANS)</w:t>
      </w:r>
      <w:r w:rsidR="00AE77CA">
        <w:rPr>
          <w:rFonts w:ascii="Times New Roman" w:hAnsi="Times New Roman" w:cs="Times New Roman"/>
        </w:rPr>
        <w:t xml:space="preserve"> </w:t>
      </w:r>
      <w:r w:rsidR="00AE77CA">
        <w:rPr>
          <w:rFonts w:ascii="Times New Roman" w:hAnsi="Times New Roman" w:cs="Times New Roman"/>
        </w:rPr>
        <w:fldChar w:fldCharType="begin"/>
      </w:r>
      <w:r w:rsidR="00227CED">
        <w:rPr>
          <w:rFonts w:ascii="Times New Roman" w:hAnsi="Times New Roman" w:cs="Times New Roman"/>
        </w:rPr>
        <w:instrText xml:space="preserve"> ADDIN EN.CITE &lt;EndNote&gt;&lt;Cite&gt;&lt;Author&gt;Andreasen&lt;/Author&gt;&lt;Year&gt;1989&lt;/Year&gt;&lt;RecNum&gt;228&lt;/RecNum&gt;&lt;DisplayText&gt;(Andreasen, 1989)&lt;/DisplayText&gt;&lt;record&gt;&lt;rec-number&gt;228&lt;/rec-number&gt;&lt;foreign-keys&gt;&lt;key app="EN" db-id="2twxxee9o5ews0es0xoxex209era50sdz5e5" timestamp="1708157207" guid="be9d8809-3bcf-4a21-aa09-e037cfbca0b3"&gt;228&lt;/key&gt;&lt;/foreign-keys&gt;&lt;ref-type name="Journal Article"&gt;17&lt;/ref-type&gt;&lt;contributors&gt;&lt;authors&gt;&lt;author&gt;Andreasen, N. C.&lt;/author&gt;&lt;/authors&gt;&lt;/contributors&gt;&lt;auth-address&gt;Department of Psychiatry, University of Iowa College of Medicine.&lt;/auth-address&gt;&lt;titles&gt;&lt;title&gt;The Scale for the Assessment of Negative Symptoms (SANS): conceptual and theoretical foundations&lt;/title&gt;&lt;secondary-title&gt;Br J Psychiatry Suppl&lt;/secondary-title&gt;&lt;/titles&gt;&lt;periodical&gt;&lt;full-title&gt;Br J Psychiatry Suppl&lt;/full-title&gt;&lt;/periodical&gt;&lt;pages&gt;49-58&lt;/pages&gt;&lt;number&gt;7&lt;/number&gt;&lt;keywords&gt;&lt;keyword&gt;Affective Symptoms/psychology&lt;/keyword&gt;&lt;keyword&gt;Attention&lt;/keyword&gt;&lt;keyword&gt;Humans&lt;/keyword&gt;&lt;keyword&gt;Motivation&lt;/keyword&gt;&lt;keyword&gt;*Psychiatric Status Rating Scales&lt;/keyword&gt;&lt;keyword&gt;Psychometrics&lt;/keyword&gt;&lt;keyword&gt;Schizophrenia/*diagnosis&lt;/keyword&gt;&lt;keyword&gt;*Schizophrenic Psychology&lt;/keyword&gt;&lt;keyword&gt;Thinking&lt;/keyword&gt;&lt;/keywords&gt;&lt;dates&gt;&lt;year&gt;1989&lt;/year&gt;&lt;pub-dates&gt;&lt;date&gt;Nov&lt;/date&gt;&lt;/pub-dates&gt;&lt;/dates&gt;&lt;isbn&gt;0960-5371 (Print)&amp;#xD;0960-5371 (Linking)&lt;/isbn&gt;&lt;accession-num&gt;2695141&lt;/accession-num&gt;&lt;urls&gt;&lt;related-urls&gt;&lt;url&gt;https://www.ncbi.nlm.nih.gov/pubmed/2695141&lt;/url&gt;&lt;/related-urls&gt;&lt;/urls&gt;&lt;remote-database-name&gt;Medline&lt;/remote-database-name&gt;&lt;remote-database-provider&gt;NLM&lt;/remote-database-provider&gt;&lt;/record&gt;&lt;/Cite&gt;&lt;/EndNote&gt;</w:instrText>
      </w:r>
      <w:r w:rsidR="00AE77CA">
        <w:rPr>
          <w:rFonts w:ascii="Times New Roman" w:hAnsi="Times New Roman" w:cs="Times New Roman"/>
        </w:rPr>
        <w:fldChar w:fldCharType="separate"/>
      </w:r>
      <w:r w:rsidR="00227CED">
        <w:rPr>
          <w:rFonts w:ascii="Times New Roman" w:hAnsi="Times New Roman" w:cs="Times New Roman"/>
          <w:noProof/>
        </w:rPr>
        <w:t>(Andreasen, 1989)</w:t>
      </w:r>
      <w:r w:rsidR="00AE77CA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bookmarkEnd w:id="1"/>
    <w:p w14:paraId="1C8F72DD" w14:textId="19DEEAB6" w:rsidR="00CA4B0C" w:rsidRDefault="00CA4B0C" w:rsidP="00CA4B0C">
      <w:pPr>
        <w:rPr>
          <w:rFonts w:ascii="Calibri" w:hAnsi="Calibri" w:cs="Calibri"/>
          <w:color w:val="242424"/>
          <w:shd w:val="clear" w:color="auto" w:fill="FFFFFF"/>
        </w:rPr>
      </w:pPr>
      <w:r>
        <w:rPr>
          <w:rFonts w:ascii="Times New Roman" w:hAnsi="Times New Roman" w:cs="Times New Roman"/>
        </w:rPr>
        <w:t>41.-71</w:t>
      </w:r>
      <w:r w:rsidR="00B57A4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Expanded Brief Psychiatric Rating Scale as evaluated at admission </w:t>
      </w:r>
      <w:r w:rsidR="0070004B">
        <w:rPr>
          <w:rFonts w:ascii="Times New Roman" w:hAnsi="Times New Roman" w:cs="Times New Roman"/>
        </w:rPr>
        <w:fldChar w:fldCharType="begin"/>
      </w:r>
      <w:r w:rsidR="0070004B">
        <w:rPr>
          <w:rFonts w:ascii="Times New Roman" w:hAnsi="Times New Roman" w:cs="Times New Roman"/>
        </w:rPr>
        <w:instrText xml:space="preserve"> ADDIN EN.CITE &lt;EndNote&gt;&lt;Cite&gt;&lt;Author&gt;Ventura&lt;/Author&gt;&lt;Year&gt;1993&lt;/Year&gt;&lt;RecNum&gt;53&lt;/RecNum&gt;&lt;DisplayText&gt;(Ventura et al., 1993)&lt;/DisplayText&gt;&lt;record&gt;&lt;rec-number&gt;53&lt;/rec-number&gt;&lt;foreign-keys&gt;&lt;key app="EN" db-id="p0rfv9vrye0wpfexe9o5ds52dwezvrvpxve2" timestamp="1628076302" guid="4b918cef-7359-41cc-8a32-cd882539a781"&gt;53&lt;/key&gt;&lt;/foreign-keys&gt;&lt;ref-type name="Conference Proceedings"&gt;10&lt;/ref-type&gt;&lt;contributors&gt;&lt;authors&gt;&lt;author&gt;Ventura, J.&lt;/author&gt;&lt;author&gt;Lukoff, D.&lt;/author&gt;&lt;author&gt;Nuechterlein, K.&lt;/author&gt;&lt;author&gt;Liberman, R.&lt;/author&gt;&lt;author&gt;Green, M.&lt;/author&gt;&lt;author&gt;Shaner, A.&lt;/author&gt;&lt;author&gt;Green, M. E.&lt;/author&gt;&lt;author&gt;Shaner, D.&lt;/author&gt;&lt;author&gt;Lieberman, R.&lt;/author&gt;&lt;/authors&gt;&lt;/contributors&gt;&lt;titles&gt;&lt;title&gt;Brief Psychiatric Rating Scale (BPRS) Expanded Version (4.0): Scales, Anchor Points, and Administration Manual&lt;/title&gt;&lt;/titles&gt;&lt;dates&gt;&lt;year&gt;1993&lt;/year&gt;&lt;/dates&gt;&lt;urls&gt;&lt;/urls&gt;&lt;/record&gt;&lt;/Cite&gt;&lt;/EndNote&gt;</w:instrText>
      </w:r>
      <w:r w:rsidR="0070004B">
        <w:rPr>
          <w:rFonts w:ascii="Times New Roman" w:hAnsi="Times New Roman" w:cs="Times New Roman"/>
        </w:rPr>
        <w:fldChar w:fldCharType="separate"/>
      </w:r>
      <w:r w:rsidR="0070004B">
        <w:rPr>
          <w:rFonts w:ascii="Times New Roman" w:hAnsi="Times New Roman" w:cs="Times New Roman"/>
          <w:noProof/>
        </w:rPr>
        <w:t>(Ventura et al., 1993)</w:t>
      </w:r>
      <w:r w:rsidR="0070004B">
        <w:rPr>
          <w:rFonts w:ascii="Times New Roman" w:hAnsi="Times New Roman" w:cs="Times New Roman"/>
        </w:rPr>
        <w:fldChar w:fldCharType="end"/>
      </w:r>
    </w:p>
    <w:p w14:paraId="46365802" w14:textId="77777777" w:rsidR="00CA4B0C" w:rsidRDefault="00CA4B0C" w:rsidP="00CA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2.-81. Expanded Brief Psychiatric Rating Scale. Estimated most severe symptoms before admission. </w:t>
      </w:r>
    </w:p>
    <w:p w14:paraId="7F2D0964" w14:textId="77777777" w:rsidR="00A2506E" w:rsidRPr="00EC134C" w:rsidRDefault="00A2506E" w:rsidP="00FA2B8C">
      <w:pPr>
        <w:spacing w:line="360" w:lineRule="auto"/>
        <w:rPr>
          <w:rFonts w:eastAsia="Calibri" w:cstheme="minorHAnsi"/>
        </w:rPr>
      </w:pPr>
    </w:p>
    <w:p w14:paraId="087602CF" w14:textId="77777777" w:rsidR="00AE77CA" w:rsidRDefault="00AE77CA" w:rsidP="00FA2B8C">
      <w:pPr>
        <w:spacing w:line="360" w:lineRule="auto"/>
        <w:rPr>
          <w:rFonts w:eastAsia="Calibri" w:cstheme="minorHAnsi"/>
        </w:rPr>
      </w:pPr>
    </w:p>
    <w:p w14:paraId="37666072" w14:textId="222FABCF" w:rsidR="00AE77CA" w:rsidRPr="00B57A4F" w:rsidRDefault="00B57A4F" w:rsidP="00FA2B8C">
      <w:pPr>
        <w:spacing w:line="360" w:lineRule="auto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t>References</w:t>
      </w:r>
    </w:p>
    <w:p w14:paraId="6ECE8CAD" w14:textId="4B90B99E" w:rsidR="0070004B" w:rsidRPr="0070004B" w:rsidRDefault="00AE77CA" w:rsidP="0070004B">
      <w:pPr>
        <w:pStyle w:val="EndNoteBibliography"/>
        <w:spacing w:after="0"/>
        <w:ind w:left="720" w:hanging="720"/>
      </w:pPr>
      <w:r>
        <w:rPr>
          <w:rFonts w:eastAsia="Calibri" w:cstheme="minorHAnsi"/>
        </w:rPr>
        <w:fldChar w:fldCharType="begin"/>
      </w:r>
      <w:r>
        <w:rPr>
          <w:rFonts w:eastAsia="Calibri" w:cstheme="minorHAnsi"/>
        </w:rPr>
        <w:instrText xml:space="preserve"> ADDIN EN.REFLIST </w:instrText>
      </w:r>
      <w:r>
        <w:rPr>
          <w:rFonts w:eastAsia="Calibri" w:cstheme="minorHAnsi"/>
        </w:rPr>
        <w:fldChar w:fldCharType="separate"/>
      </w:r>
      <w:r w:rsidR="0070004B" w:rsidRPr="0070004B">
        <w:t xml:space="preserve">Andreasen, N. C. (1989). The Scale for the Assessment of Negative Symptoms (SANS): conceptual and theoretical foundations. </w:t>
      </w:r>
      <w:r w:rsidR="0070004B" w:rsidRPr="0070004B">
        <w:rPr>
          <w:i/>
        </w:rPr>
        <w:t>Br J Psychiatry Suppl</w:t>
      </w:r>
      <w:r w:rsidR="0070004B" w:rsidRPr="0070004B">
        <w:t xml:space="preserve">(7), 49-58. </w:t>
      </w:r>
      <w:hyperlink r:id="rId8" w:history="1">
        <w:r w:rsidR="0070004B" w:rsidRPr="0070004B">
          <w:rPr>
            <w:rStyle w:val="Hyperlink"/>
          </w:rPr>
          <w:t>https://www.ncbi.nlm.nih.gov/pubmed/2695141</w:t>
        </w:r>
      </w:hyperlink>
      <w:r w:rsidR="0070004B" w:rsidRPr="0070004B">
        <w:t xml:space="preserve"> </w:t>
      </w:r>
    </w:p>
    <w:p w14:paraId="50601296" w14:textId="505237D1" w:rsidR="0070004B" w:rsidRPr="0070004B" w:rsidRDefault="0070004B" w:rsidP="0070004B">
      <w:pPr>
        <w:pStyle w:val="EndNoteBibliography"/>
        <w:spacing w:after="0"/>
        <w:ind w:left="720" w:hanging="720"/>
      </w:pPr>
      <w:r w:rsidRPr="0070004B">
        <w:t xml:space="preserve">Beck, A. T., Baruch, E., Balter, J. M., Steer, R. A., &amp; Warman, D. M. (2004). A new instrument for measuring insight: the Beck Cognitive Insight Scale. </w:t>
      </w:r>
      <w:r w:rsidRPr="0070004B">
        <w:rPr>
          <w:i/>
        </w:rPr>
        <w:t>Schizophr Res</w:t>
      </w:r>
      <w:r w:rsidRPr="0070004B">
        <w:t>,</w:t>
      </w:r>
      <w:r w:rsidRPr="0070004B">
        <w:rPr>
          <w:i/>
        </w:rPr>
        <w:t xml:space="preserve"> 68</w:t>
      </w:r>
      <w:r w:rsidRPr="0070004B">
        <w:t xml:space="preserve">(2-3), 319-329. </w:t>
      </w:r>
      <w:hyperlink r:id="rId9" w:history="1">
        <w:r w:rsidRPr="0070004B">
          <w:rPr>
            <w:rStyle w:val="Hyperlink"/>
          </w:rPr>
          <w:t>https://doi.org/10.1016/S0920-9964(03)00189-0</w:t>
        </w:r>
      </w:hyperlink>
      <w:r w:rsidRPr="0070004B">
        <w:t xml:space="preserve"> </w:t>
      </w:r>
    </w:p>
    <w:p w14:paraId="145A7128" w14:textId="086E6C99" w:rsidR="0070004B" w:rsidRPr="0070004B" w:rsidRDefault="0070004B" w:rsidP="0070004B">
      <w:pPr>
        <w:pStyle w:val="EndNoteBibliography"/>
        <w:spacing w:after="0"/>
        <w:ind w:left="720" w:hanging="720"/>
      </w:pPr>
      <w:r w:rsidRPr="0070004B">
        <w:lastRenderedPageBreak/>
        <w:t xml:space="preserve">Beck, A. T., Epstein, N., Brown, G., &amp; Steer, R. A. (1988). An inventory for measuring clinical anxiety: psychometric properties. </w:t>
      </w:r>
      <w:r w:rsidRPr="0070004B">
        <w:rPr>
          <w:i/>
        </w:rPr>
        <w:t>J Consult Clin Psychol</w:t>
      </w:r>
      <w:r w:rsidRPr="0070004B">
        <w:t>,</w:t>
      </w:r>
      <w:r w:rsidRPr="0070004B">
        <w:rPr>
          <w:i/>
        </w:rPr>
        <w:t xml:space="preserve"> 56</w:t>
      </w:r>
      <w:r w:rsidRPr="0070004B">
        <w:t xml:space="preserve">(6), 893-897. </w:t>
      </w:r>
      <w:hyperlink r:id="rId10" w:history="1">
        <w:r w:rsidRPr="0070004B">
          <w:rPr>
            <w:rStyle w:val="Hyperlink"/>
          </w:rPr>
          <w:t>https://doi.org/10.1037//0022-006x.56.6.893</w:t>
        </w:r>
      </w:hyperlink>
      <w:r w:rsidRPr="0070004B">
        <w:t xml:space="preserve"> </w:t>
      </w:r>
    </w:p>
    <w:p w14:paraId="22032F25" w14:textId="7832767F" w:rsidR="0070004B" w:rsidRPr="0070004B" w:rsidRDefault="0070004B" w:rsidP="0070004B">
      <w:pPr>
        <w:pStyle w:val="EndNoteBibliography"/>
        <w:spacing w:after="0"/>
        <w:ind w:left="720" w:hanging="720"/>
      </w:pPr>
      <w:r w:rsidRPr="0070004B">
        <w:t xml:space="preserve">Beck, A. T., Ward, C. H., Mendelson, M., Mock, J., &amp; Erbaugh, J. (1961). An inventory for measuring depression. </w:t>
      </w:r>
      <w:r w:rsidRPr="0070004B">
        <w:rPr>
          <w:i/>
        </w:rPr>
        <w:t>Arch Gen Psychiatry</w:t>
      </w:r>
      <w:r w:rsidRPr="0070004B">
        <w:t>,</w:t>
      </w:r>
      <w:r w:rsidRPr="0070004B">
        <w:rPr>
          <w:i/>
        </w:rPr>
        <w:t xml:space="preserve"> 4</w:t>
      </w:r>
      <w:r w:rsidRPr="0070004B">
        <w:t xml:space="preserve">, 561-571. </w:t>
      </w:r>
      <w:hyperlink r:id="rId11" w:history="1">
        <w:r w:rsidRPr="0070004B">
          <w:rPr>
            <w:rStyle w:val="Hyperlink"/>
          </w:rPr>
          <w:t>https://doi.org/10.1001/archpsyc.1961.01710120031004</w:t>
        </w:r>
      </w:hyperlink>
      <w:r w:rsidRPr="0070004B">
        <w:t xml:space="preserve"> </w:t>
      </w:r>
    </w:p>
    <w:p w14:paraId="46FAC1BD" w14:textId="7C10E044" w:rsidR="0070004B" w:rsidRPr="0070004B" w:rsidRDefault="0070004B" w:rsidP="0070004B">
      <w:pPr>
        <w:pStyle w:val="EndNoteBibliography"/>
        <w:spacing w:after="0"/>
        <w:ind w:left="720" w:hanging="720"/>
      </w:pPr>
      <w:r w:rsidRPr="0070004B">
        <w:t xml:space="preserve">David, A., Buchanan, A., Reed, A., &amp; Almeida, O. (1992). The assessment of insight in psychosis. </w:t>
      </w:r>
      <w:r w:rsidRPr="0070004B">
        <w:rPr>
          <w:i/>
        </w:rPr>
        <w:t>Br J Psychiatry</w:t>
      </w:r>
      <w:r w:rsidRPr="0070004B">
        <w:t>,</w:t>
      </w:r>
      <w:r w:rsidRPr="0070004B">
        <w:rPr>
          <w:i/>
        </w:rPr>
        <w:t xml:space="preserve"> 161</w:t>
      </w:r>
      <w:r w:rsidRPr="0070004B">
        <w:t xml:space="preserve">, 599-602. </w:t>
      </w:r>
      <w:hyperlink r:id="rId12" w:history="1">
        <w:r w:rsidRPr="0070004B">
          <w:rPr>
            <w:rStyle w:val="Hyperlink"/>
          </w:rPr>
          <w:t>https://doi.org/10.1192/bjp.161.5.599</w:t>
        </w:r>
      </w:hyperlink>
      <w:r w:rsidRPr="0070004B">
        <w:t xml:space="preserve"> </w:t>
      </w:r>
    </w:p>
    <w:p w14:paraId="7FB1B826" w14:textId="444F1D80" w:rsidR="0070004B" w:rsidRPr="0070004B" w:rsidRDefault="0070004B" w:rsidP="0070004B">
      <w:pPr>
        <w:pStyle w:val="EndNoteBibliography"/>
        <w:spacing w:after="0"/>
        <w:ind w:left="720" w:hanging="720"/>
      </w:pPr>
      <w:r w:rsidRPr="0070004B">
        <w:t xml:space="preserve">Foa, E. B., Huppert, J. D., Leiberg, S., Langner, R., Kichic, R., Hajcak, G., &amp; Salkovskis, P. M. (2002). The Obsessive-Compulsive Inventory: development and validation of a short version. </w:t>
      </w:r>
      <w:r w:rsidRPr="0070004B">
        <w:rPr>
          <w:i/>
        </w:rPr>
        <w:t>Psychol Assess</w:t>
      </w:r>
      <w:r w:rsidRPr="0070004B">
        <w:t>,</w:t>
      </w:r>
      <w:r w:rsidRPr="0070004B">
        <w:rPr>
          <w:i/>
        </w:rPr>
        <w:t xml:space="preserve"> 14</w:t>
      </w:r>
      <w:r w:rsidRPr="0070004B">
        <w:t xml:space="preserve">(4), 485-496. </w:t>
      </w:r>
      <w:hyperlink r:id="rId13" w:history="1">
        <w:r w:rsidRPr="0070004B">
          <w:rPr>
            <w:rStyle w:val="Hyperlink"/>
          </w:rPr>
          <w:t>https://www.ncbi.nlm.nih.gov/pubmed/12501574</w:t>
        </w:r>
      </w:hyperlink>
      <w:r w:rsidRPr="0070004B">
        <w:t xml:space="preserve"> </w:t>
      </w:r>
    </w:p>
    <w:p w14:paraId="764C2468" w14:textId="5E48907A" w:rsidR="0070004B" w:rsidRPr="0070004B" w:rsidRDefault="0070004B" w:rsidP="0070004B">
      <w:pPr>
        <w:pStyle w:val="EndNoteBibliography"/>
        <w:spacing w:after="0"/>
        <w:ind w:left="720" w:hanging="720"/>
      </w:pPr>
      <w:r w:rsidRPr="0070004B">
        <w:t xml:space="preserve">Goldman, H. H., Skodol, A. E., &amp; Lave, T. R. (1992). Revising axis V for DSM-IV: a review of measures of social functioning. </w:t>
      </w:r>
      <w:r w:rsidRPr="0070004B">
        <w:rPr>
          <w:i/>
        </w:rPr>
        <w:t>Am J Psychiatry</w:t>
      </w:r>
      <w:r w:rsidRPr="0070004B">
        <w:t>,</w:t>
      </w:r>
      <w:r w:rsidRPr="0070004B">
        <w:rPr>
          <w:i/>
        </w:rPr>
        <w:t xml:space="preserve"> 149</w:t>
      </w:r>
      <w:r w:rsidRPr="0070004B">
        <w:t xml:space="preserve">(9), 1148-1156. </w:t>
      </w:r>
      <w:hyperlink r:id="rId14" w:history="1">
        <w:r w:rsidRPr="0070004B">
          <w:rPr>
            <w:rStyle w:val="Hyperlink"/>
          </w:rPr>
          <w:t>https://doi.org/10.1176/ajp.149.9.1148</w:t>
        </w:r>
      </w:hyperlink>
      <w:r w:rsidRPr="0070004B">
        <w:t xml:space="preserve"> </w:t>
      </w:r>
    </w:p>
    <w:p w14:paraId="35C5EA8A" w14:textId="039A5FD4" w:rsidR="0070004B" w:rsidRPr="0070004B" w:rsidRDefault="0070004B" w:rsidP="0070004B">
      <w:pPr>
        <w:pStyle w:val="EndNoteBibliography"/>
        <w:spacing w:after="0"/>
        <w:ind w:left="720" w:hanging="720"/>
      </w:pPr>
      <w:r w:rsidRPr="0070004B">
        <w:t xml:space="preserve">Hirschfeld, R. M., Williams, J. B., Spitzer, R. L., Calabrese, J. R., Flynn, L., Keck, P. E., Jr., Lewis, L., McElroy, S. L., Post, R. M., Rapport, D. J., Russell, J. M., Sachs, G. S., &amp; Zajecka, J. (2000). Development and validation of a screening instrument for bipolar spectrum disorder: the Mood Disorder Questionnaire. </w:t>
      </w:r>
      <w:r w:rsidRPr="0070004B">
        <w:rPr>
          <w:i/>
        </w:rPr>
        <w:t>Am J Psychiatry</w:t>
      </w:r>
      <w:r w:rsidRPr="0070004B">
        <w:t>,</w:t>
      </w:r>
      <w:r w:rsidRPr="0070004B">
        <w:rPr>
          <w:i/>
        </w:rPr>
        <w:t xml:space="preserve"> 157</w:t>
      </w:r>
      <w:r w:rsidRPr="0070004B">
        <w:t xml:space="preserve">(11), 1873-1875. </w:t>
      </w:r>
      <w:hyperlink r:id="rId15" w:history="1">
        <w:r w:rsidRPr="0070004B">
          <w:rPr>
            <w:rStyle w:val="Hyperlink"/>
          </w:rPr>
          <w:t>https://doi.org/10.1176/appi.ajp.157.11.1873</w:t>
        </w:r>
      </w:hyperlink>
      <w:r w:rsidRPr="0070004B">
        <w:t xml:space="preserve"> </w:t>
      </w:r>
    </w:p>
    <w:p w14:paraId="4043F1C3" w14:textId="6167DC8C" w:rsidR="0070004B" w:rsidRPr="00C4730C" w:rsidRDefault="0070004B" w:rsidP="0070004B">
      <w:pPr>
        <w:pStyle w:val="EndNoteBibliography"/>
        <w:spacing w:after="0"/>
        <w:ind w:left="720" w:hanging="720"/>
        <w:rPr>
          <w:lang w:val="sv-SE"/>
        </w:rPr>
      </w:pPr>
      <w:r w:rsidRPr="0070004B">
        <w:t xml:space="preserve">Lehman, A. F. (1983). The effects of psychiatric symptoms on quality of life assessments among the chronic mentally ill. </w:t>
      </w:r>
      <w:r w:rsidRPr="00C4730C">
        <w:rPr>
          <w:i/>
          <w:lang w:val="sv-SE"/>
        </w:rPr>
        <w:t>Evaluation and Program Planning</w:t>
      </w:r>
      <w:r w:rsidRPr="00C4730C">
        <w:rPr>
          <w:lang w:val="sv-SE"/>
        </w:rPr>
        <w:t>,</w:t>
      </w:r>
      <w:r w:rsidRPr="00C4730C">
        <w:rPr>
          <w:i/>
          <w:lang w:val="sv-SE"/>
        </w:rPr>
        <w:t xml:space="preserve"> 6</w:t>
      </w:r>
      <w:r w:rsidRPr="00C4730C">
        <w:rPr>
          <w:lang w:val="sv-SE"/>
        </w:rPr>
        <w:t xml:space="preserve">(2), 143-151. </w:t>
      </w:r>
      <w:hyperlink r:id="rId16" w:history="1">
        <w:r w:rsidRPr="00C4730C">
          <w:rPr>
            <w:rStyle w:val="Hyperlink"/>
            <w:lang w:val="sv-SE"/>
          </w:rPr>
          <w:t>https://doi.org/https://doi.org/10.1016/0149-7189(83)90028-9</w:t>
        </w:r>
      </w:hyperlink>
      <w:r w:rsidRPr="00C4730C">
        <w:rPr>
          <w:lang w:val="sv-SE"/>
        </w:rPr>
        <w:t xml:space="preserve"> </w:t>
      </w:r>
    </w:p>
    <w:p w14:paraId="686FFE66" w14:textId="44355A7D" w:rsidR="0070004B" w:rsidRPr="0070004B" w:rsidRDefault="0070004B" w:rsidP="0070004B">
      <w:pPr>
        <w:pStyle w:val="EndNoteBibliography"/>
        <w:spacing w:after="0"/>
        <w:ind w:left="720" w:hanging="720"/>
      </w:pPr>
      <w:r w:rsidRPr="00C4730C">
        <w:rPr>
          <w:lang w:val="sv-SE"/>
        </w:rPr>
        <w:t xml:space="preserve">Lindgren, M., Mantyla, T., Rikandi, E., Torniainen-Holm, M., Morales-Munoz, I., Kieseppa, T., Mantere, O., &amp; Suvisaari, J. (2017). </w:t>
      </w:r>
      <w:r w:rsidRPr="0070004B">
        <w:t xml:space="preserve">Childhood adversities and clinical symptomatology in first-episode psychosis. </w:t>
      </w:r>
      <w:r w:rsidRPr="0070004B">
        <w:rPr>
          <w:i/>
        </w:rPr>
        <w:t>Psychiatry Res</w:t>
      </w:r>
      <w:r w:rsidRPr="0070004B">
        <w:t>,</w:t>
      </w:r>
      <w:r w:rsidRPr="0070004B">
        <w:rPr>
          <w:i/>
        </w:rPr>
        <w:t xml:space="preserve"> 258</w:t>
      </w:r>
      <w:r w:rsidRPr="0070004B">
        <w:t xml:space="preserve">, 374-381. </w:t>
      </w:r>
      <w:hyperlink r:id="rId17" w:history="1">
        <w:r w:rsidRPr="0070004B">
          <w:rPr>
            <w:rStyle w:val="Hyperlink"/>
          </w:rPr>
          <w:t>https://doi.org/10.1016/j.psychres.2017.08.070</w:t>
        </w:r>
      </w:hyperlink>
      <w:r w:rsidRPr="0070004B">
        <w:t xml:space="preserve"> </w:t>
      </w:r>
    </w:p>
    <w:p w14:paraId="664CE82A" w14:textId="6B5F0F21" w:rsidR="0070004B" w:rsidRPr="0070004B" w:rsidRDefault="0070004B" w:rsidP="0070004B">
      <w:pPr>
        <w:pStyle w:val="EndNoteBibliography"/>
        <w:spacing w:after="0"/>
        <w:ind w:left="720" w:hanging="720"/>
      </w:pPr>
      <w:r w:rsidRPr="00C4730C">
        <w:rPr>
          <w:lang w:val="sv-SE"/>
        </w:rPr>
        <w:t xml:space="preserve">Saunders, J. B., Aasland, O. G., Babor, T. F., de la Fuente, J. R., &amp; Grant, M. (1993). </w:t>
      </w:r>
      <w:r w:rsidRPr="0070004B">
        <w:t xml:space="preserve">Development of the Alcohol Use Disorders Identification Test (AUDIT): WHO Collaborative Project on Early Detection of Persons with Harmful Alcohol Consumption--II. </w:t>
      </w:r>
      <w:r w:rsidRPr="0070004B">
        <w:rPr>
          <w:i/>
        </w:rPr>
        <w:t>Addiction</w:t>
      </w:r>
      <w:r w:rsidRPr="0070004B">
        <w:t>,</w:t>
      </w:r>
      <w:r w:rsidRPr="0070004B">
        <w:rPr>
          <w:i/>
        </w:rPr>
        <w:t xml:space="preserve"> 88</w:t>
      </w:r>
      <w:r w:rsidRPr="0070004B">
        <w:t xml:space="preserve">(6), 791-804. </w:t>
      </w:r>
      <w:hyperlink r:id="rId18" w:history="1">
        <w:r w:rsidRPr="0070004B">
          <w:rPr>
            <w:rStyle w:val="Hyperlink"/>
          </w:rPr>
          <w:t>https://doi.org/10.1111/j.1360-0443.1993.tb02093.x</w:t>
        </w:r>
      </w:hyperlink>
      <w:r w:rsidRPr="0070004B">
        <w:t xml:space="preserve"> </w:t>
      </w:r>
    </w:p>
    <w:p w14:paraId="71E06DE4" w14:textId="77777777" w:rsidR="0070004B" w:rsidRPr="0070004B" w:rsidRDefault="0070004B" w:rsidP="0070004B">
      <w:pPr>
        <w:pStyle w:val="EndNoteBibliography"/>
        <w:ind w:left="720" w:hanging="720"/>
      </w:pPr>
      <w:r w:rsidRPr="0070004B">
        <w:t xml:space="preserve">Ventura, J., Lukoff, D., Nuechterlein, K., Liberman, R., Green, M., Shaner, A., Green, M. E., Shaner, D., &amp; Lieberman, R. (1993). Brief Psychiatric Rating Scale (BPRS) Expanded Version (4.0): Scales, Anchor Points, and Administration Manual. </w:t>
      </w:r>
    </w:p>
    <w:p w14:paraId="7FA65B16" w14:textId="7EC1F4FC" w:rsidR="00A2506E" w:rsidRPr="00EC134C" w:rsidRDefault="00AE77CA" w:rsidP="00FA2B8C">
      <w:pPr>
        <w:spacing w:line="360" w:lineRule="auto"/>
        <w:rPr>
          <w:rFonts w:eastAsia="Calibri" w:cstheme="minorHAnsi"/>
        </w:rPr>
      </w:pPr>
      <w:r>
        <w:rPr>
          <w:rFonts w:eastAsia="Calibri" w:cstheme="minorHAnsi"/>
        </w:rPr>
        <w:fldChar w:fldCharType="end"/>
      </w:r>
    </w:p>
    <w:sectPr w:rsidR="00A2506E" w:rsidRPr="00EC1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91FFE9" w14:textId="77777777" w:rsidR="00F86412" w:rsidRDefault="00F86412" w:rsidP="00237AAF">
      <w:pPr>
        <w:spacing w:after="0" w:line="240" w:lineRule="auto"/>
      </w:pPr>
      <w:r>
        <w:separator/>
      </w:r>
    </w:p>
  </w:endnote>
  <w:endnote w:type="continuationSeparator" w:id="0">
    <w:p w14:paraId="2C2ECE81" w14:textId="77777777" w:rsidR="00F86412" w:rsidRDefault="00F86412" w:rsidP="00237AAF">
      <w:pPr>
        <w:spacing w:after="0" w:line="240" w:lineRule="auto"/>
      </w:pPr>
      <w:r>
        <w:continuationSeparator/>
      </w:r>
    </w:p>
  </w:endnote>
  <w:endnote w:type="continuationNotice" w:id="1">
    <w:p w14:paraId="2A7FE1B9" w14:textId="77777777" w:rsidR="00F86412" w:rsidRDefault="00F864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D7C700" w14:textId="77777777" w:rsidR="00F86412" w:rsidRDefault="00F86412" w:rsidP="00237AAF">
      <w:pPr>
        <w:spacing w:after="0" w:line="240" w:lineRule="auto"/>
      </w:pPr>
      <w:r>
        <w:separator/>
      </w:r>
    </w:p>
  </w:footnote>
  <w:footnote w:type="continuationSeparator" w:id="0">
    <w:p w14:paraId="6172A8A4" w14:textId="77777777" w:rsidR="00F86412" w:rsidRDefault="00F86412" w:rsidP="00237AAF">
      <w:pPr>
        <w:spacing w:after="0" w:line="240" w:lineRule="auto"/>
      </w:pPr>
      <w:r>
        <w:continuationSeparator/>
      </w:r>
    </w:p>
  </w:footnote>
  <w:footnote w:type="continuationNotice" w:id="1">
    <w:p w14:paraId="07029AC5" w14:textId="77777777" w:rsidR="00F86412" w:rsidRDefault="00F864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433ACD"/>
    <w:multiLevelType w:val="hybridMultilevel"/>
    <w:tmpl w:val="2AE267F0"/>
    <w:lvl w:ilvl="0" w:tplc="13B2F0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F856D2"/>
    <w:multiLevelType w:val="hybridMultilevel"/>
    <w:tmpl w:val="75E68BBE"/>
    <w:lvl w:ilvl="0" w:tplc="F348D69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609497">
    <w:abstractNumId w:val="0"/>
  </w:num>
  <w:num w:numId="2" w16cid:durableId="992879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fv9vrye0wpfexe9o5ds52dwezvrvpxve2&quot;&gt;My EndNote Library&lt;record-ids&gt;&lt;item&gt;53&lt;/item&gt;&lt;/record-ids&gt;&lt;/item&gt;&lt;/Libraries&gt;"/>
  </w:docVars>
  <w:rsids>
    <w:rsidRoot w:val="00CA1962"/>
    <w:rsid w:val="000043BD"/>
    <w:rsid w:val="00013302"/>
    <w:rsid w:val="00031A1E"/>
    <w:rsid w:val="00032311"/>
    <w:rsid w:val="00035026"/>
    <w:rsid w:val="00037DA2"/>
    <w:rsid w:val="000401CE"/>
    <w:rsid w:val="0004091E"/>
    <w:rsid w:val="00042863"/>
    <w:rsid w:val="00043294"/>
    <w:rsid w:val="000520BE"/>
    <w:rsid w:val="0006374F"/>
    <w:rsid w:val="0006586A"/>
    <w:rsid w:val="000658FE"/>
    <w:rsid w:val="00065D8F"/>
    <w:rsid w:val="00073D53"/>
    <w:rsid w:val="00076C47"/>
    <w:rsid w:val="0008067C"/>
    <w:rsid w:val="0008568E"/>
    <w:rsid w:val="0009019D"/>
    <w:rsid w:val="00091816"/>
    <w:rsid w:val="00092393"/>
    <w:rsid w:val="00093E48"/>
    <w:rsid w:val="00094F1B"/>
    <w:rsid w:val="00096938"/>
    <w:rsid w:val="000A372B"/>
    <w:rsid w:val="000A5848"/>
    <w:rsid w:val="000A60AC"/>
    <w:rsid w:val="000B0490"/>
    <w:rsid w:val="000B19F9"/>
    <w:rsid w:val="000B1C0D"/>
    <w:rsid w:val="000B3B21"/>
    <w:rsid w:val="000B4CB7"/>
    <w:rsid w:val="000C2C6F"/>
    <w:rsid w:val="000C3D57"/>
    <w:rsid w:val="000D2254"/>
    <w:rsid w:val="000D23FC"/>
    <w:rsid w:val="000D3CED"/>
    <w:rsid w:val="000D7EAC"/>
    <w:rsid w:val="000E0C8E"/>
    <w:rsid w:val="000E3457"/>
    <w:rsid w:val="000F2CDF"/>
    <w:rsid w:val="000F6757"/>
    <w:rsid w:val="000F6F8D"/>
    <w:rsid w:val="00101864"/>
    <w:rsid w:val="00102A4F"/>
    <w:rsid w:val="00105B66"/>
    <w:rsid w:val="00106B4F"/>
    <w:rsid w:val="0011102F"/>
    <w:rsid w:val="0011448C"/>
    <w:rsid w:val="00114A2A"/>
    <w:rsid w:val="00116D8A"/>
    <w:rsid w:val="00120ACD"/>
    <w:rsid w:val="001212FF"/>
    <w:rsid w:val="001251B5"/>
    <w:rsid w:val="00126E06"/>
    <w:rsid w:val="00130B17"/>
    <w:rsid w:val="00140AFE"/>
    <w:rsid w:val="001410EF"/>
    <w:rsid w:val="001426F4"/>
    <w:rsid w:val="00144876"/>
    <w:rsid w:val="0015484B"/>
    <w:rsid w:val="001557EF"/>
    <w:rsid w:val="001558E0"/>
    <w:rsid w:val="0016697C"/>
    <w:rsid w:val="00171DB1"/>
    <w:rsid w:val="00171F51"/>
    <w:rsid w:val="00174301"/>
    <w:rsid w:val="001832B4"/>
    <w:rsid w:val="00184748"/>
    <w:rsid w:val="00184D27"/>
    <w:rsid w:val="00185457"/>
    <w:rsid w:val="0019301D"/>
    <w:rsid w:val="00194523"/>
    <w:rsid w:val="00194EB3"/>
    <w:rsid w:val="00196A49"/>
    <w:rsid w:val="00196FB6"/>
    <w:rsid w:val="001A193F"/>
    <w:rsid w:val="001A25D7"/>
    <w:rsid w:val="001A321C"/>
    <w:rsid w:val="001A384E"/>
    <w:rsid w:val="001A44D6"/>
    <w:rsid w:val="001A562C"/>
    <w:rsid w:val="001A67BE"/>
    <w:rsid w:val="001B0503"/>
    <w:rsid w:val="001B3DE5"/>
    <w:rsid w:val="001B3E77"/>
    <w:rsid w:val="001B3E96"/>
    <w:rsid w:val="001B5F3E"/>
    <w:rsid w:val="001B73CB"/>
    <w:rsid w:val="001C1925"/>
    <w:rsid w:val="001C1AB0"/>
    <w:rsid w:val="001C7474"/>
    <w:rsid w:val="001D2154"/>
    <w:rsid w:val="001E5AAE"/>
    <w:rsid w:val="001F022B"/>
    <w:rsid w:val="001F28DD"/>
    <w:rsid w:val="001F53A9"/>
    <w:rsid w:val="00203932"/>
    <w:rsid w:val="00207DEA"/>
    <w:rsid w:val="00210F87"/>
    <w:rsid w:val="0021108D"/>
    <w:rsid w:val="00213424"/>
    <w:rsid w:val="002144CA"/>
    <w:rsid w:val="00214DA7"/>
    <w:rsid w:val="00215447"/>
    <w:rsid w:val="002173BE"/>
    <w:rsid w:val="00224B37"/>
    <w:rsid w:val="00227CED"/>
    <w:rsid w:val="00230BCB"/>
    <w:rsid w:val="002354F0"/>
    <w:rsid w:val="00237AAF"/>
    <w:rsid w:val="00240562"/>
    <w:rsid w:val="00241EB2"/>
    <w:rsid w:val="002421D2"/>
    <w:rsid w:val="00242306"/>
    <w:rsid w:val="00243624"/>
    <w:rsid w:val="00243C9C"/>
    <w:rsid w:val="00244A06"/>
    <w:rsid w:val="00245700"/>
    <w:rsid w:val="00246CF6"/>
    <w:rsid w:val="002548E6"/>
    <w:rsid w:val="0025705F"/>
    <w:rsid w:val="00257753"/>
    <w:rsid w:val="00263183"/>
    <w:rsid w:val="002736EC"/>
    <w:rsid w:val="00287E0A"/>
    <w:rsid w:val="002917DF"/>
    <w:rsid w:val="002942A6"/>
    <w:rsid w:val="0029696B"/>
    <w:rsid w:val="00297F97"/>
    <w:rsid w:val="002A144D"/>
    <w:rsid w:val="002A155B"/>
    <w:rsid w:val="002A18FD"/>
    <w:rsid w:val="002A50CE"/>
    <w:rsid w:val="002A5165"/>
    <w:rsid w:val="002A71BC"/>
    <w:rsid w:val="002A7991"/>
    <w:rsid w:val="002A7DAE"/>
    <w:rsid w:val="002B427F"/>
    <w:rsid w:val="002B5CA0"/>
    <w:rsid w:val="002C47EA"/>
    <w:rsid w:val="002C5784"/>
    <w:rsid w:val="002C5B32"/>
    <w:rsid w:val="002C6262"/>
    <w:rsid w:val="002C71D2"/>
    <w:rsid w:val="002D2873"/>
    <w:rsid w:val="002D4C7E"/>
    <w:rsid w:val="002D55D3"/>
    <w:rsid w:val="002D5C50"/>
    <w:rsid w:val="002E01B2"/>
    <w:rsid w:val="002E235D"/>
    <w:rsid w:val="002E77F3"/>
    <w:rsid w:val="002F05CA"/>
    <w:rsid w:val="002F462E"/>
    <w:rsid w:val="002F4766"/>
    <w:rsid w:val="002F7B60"/>
    <w:rsid w:val="00301E08"/>
    <w:rsid w:val="003031A9"/>
    <w:rsid w:val="00303869"/>
    <w:rsid w:val="0030587D"/>
    <w:rsid w:val="00310B38"/>
    <w:rsid w:val="00310D40"/>
    <w:rsid w:val="0031603D"/>
    <w:rsid w:val="003203FC"/>
    <w:rsid w:val="0032383A"/>
    <w:rsid w:val="00325BF0"/>
    <w:rsid w:val="00331BCC"/>
    <w:rsid w:val="00347957"/>
    <w:rsid w:val="00350C86"/>
    <w:rsid w:val="00352973"/>
    <w:rsid w:val="00356071"/>
    <w:rsid w:val="00356368"/>
    <w:rsid w:val="0035776E"/>
    <w:rsid w:val="0036044B"/>
    <w:rsid w:val="00361F4D"/>
    <w:rsid w:val="00363DCF"/>
    <w:rsid w:val="00364321"/>
    <w:rsid w:val="00370A91"/>
    <w:rsid w:val="00374795"/>
    <w:rsid w:val="00377C88"/>
    <w:rsid w:val="00384050"/>
    <w:rsid w:val="00386B5B"/>
    <w:rsid w:val="00386C24"/>
    <w:rsid w:val="003964C4"/>
    <w:rsid w:val="003A2466"/>
    <w:rsid w:val="003A61CA"/>
    <w:rsid w:val="003A704A"/>
    <w:rsid w:val="003B3A8E"/>
    <w:rsid w:val="003B6AD6"/>
    <w:rsid w:val="003C329D"/>
    <w:rsid w:val="003C3722"/>
    <w:rsid w:val="003D185F"/>
    <w:rsid w:val="003D29D9"/>
    <w:rsid w:val="003D5B56"/>
    <w:rsid w:val="003E05E6"/>
    <w:rsid w:val="003E1E8C"/>
    <w:rsid w:val="003E3617"/>
    <w:rsid w:val="003E707A"/>
    <w:rsid w:val="003F0682"/>
    <w:rsid w:val="003F2D1D"/>
    <w:rsid w:val="003F7E36"/>
    <w:rsid w:val="00403A22"/>
    <w:rsid w:val="00404CD0"/>
    <w:rsid w:val="004112C7"/>
    <w:rsid w:val="00415193"/>
    <w:rsid w:val="00416F1E"/>
    <w:rsid w:val="00422515"/>
    <w:rsid w:val="00422E1D"/>
    <w:rsid w:val="004230D5"/>
    <w:rsid w:val="00424004"/>
    <w:rsid w:val="00426AC3"/>
    <w:rsid w:val="004271F9"/>
    <w:rsid w:val="00427FC3"/>
    <w:rsid w:val="0043126D"/>
    <w:rsid w:val="004447EB"/>
    <w:rsid w:val="00450665"/>
    <w:rsid w:val="00452DDC"/>
    <w:rsid w:val="00452F86"/>
    <w:rsid w:val="0045539B"/>
    <w:rsid w:val="004554D8"/>
    <w:rsid w:val="004554EE"/>
    <w:rsid w:val="00456A5E"/>
    <w:rsid w:val="00465D7B"/>
    <w:rsid w:val="00465F84"/>
    <w:rsid w:val="00466025"/>
    <w:rsid w:val="00467530"/>
    <w:rsid w:val="004716F7"/>
    <w:rsid w:val="00480038"/>
    <w:rsid w:val="004807AA"/>
    <w:rsid w:val="00480DD2"/>
    <w:rsid w:val="0049159A"/>
    <w:rsid w:val="0049467B"/>
    <w:rsid w:val="004969A2"/>
    <w:rsid w:val="004A487C"/>
    <w:rsid w:val="004A7477"/>
    <w:rsid w:val="004B0E34"/>
    <w:rsid w:val="004B4FE9"/>
    <w:rsid w:val="004B56DE"/>
    <w:rsid w:val="004C16F6"/>
    <w:rsid w:val="004C577C"/>
    <w:rsid w:val="004D18BB"/>
    <w:rsid w:val="004D5544"/>
    <w:rsid w:val="004D6A92"/>
    <w:rsid w:val="004E1413"/>
    <w:rsid w:val="004E5B83"/>
    <w:rsid w:val="004E635F"/>
    <w:rsid w:val="004F3C90"/>
    <w:rsid w:val="004F69C5"/>
    <w:rsid w:val="004F781C"/>
    <w:rsid w:val="005113DA"/>
    <w:rsid w:val="00512669"/>
    <w:rsid w:val="00514D04"/>
    <w:rsid w:val="00515256"/>
    <w:rsid w:val="0051594B"/>
    <w:rsid w:val="0051719E"/>
    <w:rsid w:val="00521261"/>
    <w:rsid w:val="005229F8"/>
    <w:rsid w:val="00524B83"/>
    <w:rsid w:val="00525484"/>
    <w:rsid w:val="0053039D"/>
    <w:rsid w:val="00531DA7"/>
    <w:rsid w:val="00533DF1"/>
    <w:rsid w:val="00534892"/>
    <w:rsid w:val="00536C61"/>
    <w:rsid w:val="00550998"/>
    <w:rsid w:val="00556C15"/>
    <w:rsid w:val="00557CE7"/>
    <w:rsid w:val="00560D21"/>
    <w:rsid w:val="0056507F"/>
    <w:rsid w:val="00565BD3"/>
    <w:rsid w:val="00565EE5"/>
    <w:rsid w:val="005759B9"/>
    <w:rsid w:val="00575F58"/>
    <w:rsid w:val="00577296"/>
    <w:rsid w:val="005929B7"/>
    <w:rsid w:val="00595C16"/>
    <w:rsid w:val="0059755C"/>
    <w:rsid w:val="005A075A"/>
    <w:rsid w:val="005A25E9"/>
    <w:rsid w:val="005B3E83"/>
    <w:rsid w:val="005C2FA6"/>
    <w:rsid w:val="005C32C9"/>
    <w:rsid w:val="005C443D"/>
    <w:rsid w:val="005C460F"/>
    <w:rsid w:val="005C4AF0"/>
    <w:rsid w:val="005D1C6A"/>
    <w:rsid w:val="005D1CB7"/>
    <w:rsid w:val="005D4483"/>
    <w:rsid w:val="005D6E5C"/>
    <w:rsid w:val="005D782C"/>
    <w:rsid w:val="005E35B9"/>
    <w:rsid w:val="005E43B1"/>
    <w:rsid w:val="005E4A5F"/>
    <w:rsid w:val="005E4AB7"/>
    <w:rsid w:val="005E7357"/>
    <w:rsid w:val="005F0699"/>
    <w:rsid w:val="005F0824"/>
    <w:rsid w:val="005F50B1"/>
    <w:rsid w:val="0060005D"/>
    <w:rsid w:val="00604A19"/>
    <w:rsid w:val="00606EA2"/>
    <w:rsid w:val="006070ED"/>
    <w:rsid w:val="00614EDA"/>
    <w:rsid w:val="00615215"/>
    <w:rsid w:val="00615980"/>
    <w:rsid w:val="0062023B"/>
    <w:rsid w:val="00620E05"/>
    <w:rsid w:val="006212E8"/>
    <w:rsid w:val="00630E28"/>
    <w:rsid w:val="00631E4A"/>
    <w:rsid w:val="006335D3"/>
    <w:rsid w:val="00635630"/>
    <w:rsid w:val="006477E9"/>
    <w:rsid w:val="00656DC4"/>
    <w:rsid w:val="00661F6B"/>
    <w:rsid w:val="00667C4F"/>
    <w:rsid w:val="00672C97"/>
    <w:rsid w:val="00672F19"/>
    <w:rsid w:val="006750CD"/>
    <w:rsid w:val="006829A8"/>
    <w:rsid w:val="00686D32"/>
    <w:rsid w:val="006878DF"/>
    <w:rsid w:val="00695DA5"/>
    <w:rsid w:val="006A390B"/>
    <w:rsid w:val="006B67AD"/>
    <w:rsid w:val="006B723F"/>
    <w:rsid w:val="006C05C7"/>
    <w:rsid w:val="006C1CEE"/>
    <w:rsid w:val="006C3866"/>
    <w:rsid w:val="006C496A"/>
    <w:rsid w:val="006C7107"/>
    <w:rsid w:val="006D2E33"/>
    <w:rsid w:val="006D3709"/>
    <w:rsid w:val="006E565D"/>
    <w:rsid w:val="006F1762"/>
    <w:rsid w:val="006F193E"/>
    <w:rsid w:val="006F1C42"/>
    <w:rsid w:val="0070004B"/>
    <w:rsid w:val="00715806"/>
    <w:rsid w:val="007176B6"/>
    <w:rsid w:val="00721B22"/>
    <w:rsid w:val="00722E06"/>
    <w:rsid w:val="007278C4"/>
    <w:rsid w:val="00731AC0"/>
    <w:rsid w:val="0073369C"/>
    <w:rsid w:val="007374BF"/>
    <w:rsid w:val="00737E01"/>
    <w:rsid w:val="00740296"/>
    <w:rsid w:val="0075652A"/>
    <w:rsid w:val="00757B25"/>
    <w:rsid w:val="0076217E"/>
    <w:rsid w:val="00764A7B"/>
    <w:rsid w:val="007732BC"/>
    <w:rsid w:val="007742D3"/>
    <w:rsid w:val="00776900"/>
    <w:rsid w:val="0077756E"/>
    <w:rsid w:val="00786B39"/>
    <w:rsid w:val="007960F8"/>
    <w:rsid w:val="00796856"/>
    <w:rsid w:val="007A2072"/>
    <w:rsid w:val="007A3DD2"/>
    <w:rsid w:val="007A4CCA"/>
    <w:rsid w:val="007B52E0"/>
    <w:rsid w:val="007B5B51"/>
    <w:rsid w:val="007C1C04"/>
    <w:rsid w:val="007C61B1"/>
    <w:rsid w:val="007D4C46"/>
    <w:rsid w:val="007D73B0"/>
    <w:rsid w:val="007E0C10"/>
    <w:rsid w:val="007E29CF"/>
    <w:rsid w:val="007E620E"/>
    <w:rsid w:val="007E79B7"/>
    <w:rsid w:val="007F782D"/>
    <w:rsid w:val="00806F45"/>
    <w:rsid w:val="008101C2"/>
    <w:rsid w:val="00810B45"/>
    <w:rsid w:val="008118A6"/>
    <w:rsid w:val="00814EDB"/>
    <w:rsid w:val="00815E55"/>
    <w:rsid w:val="00817813"/>
    <w:rsid w:val="008210F1"/>
    <w:rsid w:val="00827860"/>
    <w:rsid w:val="00831A39"/>
    <w:rsid w:val="0083565A"/>
    <w:rsid w:val="00841E3D"/>
    <w:rsid w:val="008436B4"/>
    <w:rsid w:val="00844B70"/>
    <w:rsid w:val="00845BAC"/>
    <w:rsid w:val="00847C2E"/>
    <w:rsid w:val="00850E21"/>
    <w:rsid w:val="00852307"/>
    <w:rsid w:val="0087032A"/>
    <w:rsid w:val="00871145"/>
    <w:rsid w:val="00872295"/>
    <w:rsid w:val="00874FCE"/>
    <w:rsid w:val="00875F47"/>
    <w:rsid w:val="00877E51"/>
    <w:rsid w:val="00880CCC"/>
    <w:rsid w:val="00881C42"/>
    <w:rsid w:val="0088228F"/>
    <w:rsid w:val="00882BEB"/>
    <w:rsid w:val="00884403"/>
    <w:rsid w:val="008866C3"/>
    <w:rsid w:val="008900F1"/>
    <w:rsid w:val="00891924"/>
    <w:rsid w:val="00892800"/>
    <w:rsid w:val="00893BAC"/>
    <w:rsid w:val="00893E57"/>
    <w:rsid w:val="00897BF1"/>
    <w:rsid w:val="008A54E1"/>
    <w:rsid w:val="008C1AE6"/>
    <w:rsid w:val="008C2F83"/>
    <w:rsid w:val="008C41E1"/>
    <w:rsid w:val="008C5D3B"/>
    <w:rsid w:val="008C6847"/>
    <w:rsid w:val="008D42A5"/>
    <w:rsid w:val="008E35C6"/>
    <w:rsid w:val="008E364A"/>
    <w:rsid w:val="008E6E61"/>
    <w:rsid w:val="008F3735"/>
    <w:rsid w:val="008F63E0"/>
    <w:rsid w:val="008F649D"/>
    <w:rsid w:val="00900107"/>
    <w:rsid w:val="009001EF"/>
    <w:rsid w:val="0090483D"/>
    <w:rsid w:val="009063BA"/>
    <w:rsid w:val="009066DD"/>
    <w:rsid w:val="00907AE9"/>
    <w:rsid w:val="00910065"/>
    <w:rsid w:val="00916161"/>
    <w:rsid w:val="009172BD"/>
    <w:rsid w:val="00921756"/>
    <w:rsid w:val="00922D40"/>
    <w:rsid w:val="0092394D"/>
    <w:rsid w:val="009259AF"/>
    <w:rsid w:val="0093213B"/>
    <w:rsid w:val="0093267A"/>
    <w:rsid w:val="00935DF6"/>
    <w:rsid w:val="0093785D"/>
    <w:rsid w:val="00947825"/>
    <w:rsid w:val="00947B5E"/>
    <w:rsid w:val="00947E28"/>
    <w:rsid w:val="009500FE"/>
    <w:rsid w:val="00950FE6"/>
    <w:rsid w:val="00973BD0"/>
    <w:rsid w:val="00973FFF"/>
    <w:rsid w:val="00976E41"/>
    <w:rsid w:val="00987BF1"/>
    <w:rsid w:val="00990065"/>
    <w:rsid w:val="00991153"/>
    <w:rsid w:val="009A1ACB"/>
    <w:rsid w:val="009A1CAA"/>
    <w:rsid w:val="009A21BF"/>
    <w:rsid w:val="009A7B65"/>
    <w:rsid w:val="009B4534"/>
    <w:rsid w:val="009C0D32"/>
    <w:rsid w:val="009C13F0"/>
    <w:rsid w:val="009C4031"/>
    <w:rsid w:val="009C45EF"/>
    <w:rsid w:val="009C4CA0"/>
    <w:rsid w:val="009C5893"/>
    <w:rsid w:val="009C6997"/>
    <w:rsid w:val="009D079B"/>
    <w:rsid w:val="009D0BDC"/>
    <w:rsid w:val="009D116D"/>
    <w:rsid w:val="009D1DEB"/>
    <w:rsid w:val="009D5F97"/>
    <w:rsid w:val="009F1873"/>
    <w:rsid w:val="009F2429"/>
    <w:rsid w:val="009F2991"/>
    <w:rsid w:val="009F3D54"/>
    <w:rsid w:val="009F7007"/>
    <w:rsid w:val="00A0029D"/>
    <w:rsid w:val="00A010B8"/>
    <w:rsid w:val="00A02D12"/>
    <w:rsid w:val="00A03117"/>
    <w:rsid w:val="00A03777"/>
    <w:rsid w:val="00A04FED"/>
    <w:rsid w:val="00A129A7"/>
    <w:rsid w:val="00A1574D"/>
    <w:rsid w:val="00A230BC"/>
    <w:rsid w:val="00A2506E"/>
    <w:rsid w:val="00A27117"/>
    <w:rsid w:val="00A27819"/>
    <w:rsid w:val="00A31226"/>
    <w:rsid w:val="00A37139"/>
    <w:rsid w:val="00A41B5A"/>
    <w:rsid w:val="00A44AD6"/>
    <w:rsid w:val="00A46057"/>
    <w:rsid w:val="00A545E9"/>
    <w:rsid w:val="00A57076"/>
    <w:rsid w:val="00A5750E"/>
    <w:rsid w:val="00A57B77"/>
    <w:rsid w:val="00A72BDB"/>
    <w:rsid w:val="00A73842"/>
    <w:rsid w:val="00A74271"/>
    <w:rsid w:val="00A74A75"/>
    <w:rsid w:val="00A75140"/>
    <w:rsid w:val="00A76AFA"/>
    <w:rsid w:val="00A82E81"/>
    <w:rsid w:val="00A86192"/>
    <w:rsid w:val="00A87332"/>
    <w:rsid w:val="00A90631"/>
    <w:rsid w:val="00A95D8C"/>
    <w:rsid w:val="00A971B6"/>
    <w:rsid w:val="00AA6223"/>
    <w:rsid w:val="00AA799D"/>
    <w:rsid w:val="00AA7C00"/>
    <w:rsid w:val="00AB092D"/>
    <w:rsid w:val="00AB12D5"/>
    <w:rsid w:val="00AB238B"/>
    <w:rsid w:val="00AB5319"/>
    <w:rsid w:val="00AC0F1F"/>
    <w:rsid w:val="00AC194F"/>
    <w:rsid w:val="00AC4A78"/>
    <w:rsid w:val="00AC5946"/>
    <w:rsid w:val="00AD1B23"/>
    <w:rsid w:val="00AD1BCA"/>
    <w:rsid w:val="00AD2652"/>
    <w:rsid w:val="00AE01E7"/>
    <w:rsid w:val="00AE1C51"/>
    <w:rsid w:val="00AE27F6"/>
    <w:rsid w:val="00AE3FCB"/>
    <w:rsid w:val="00AE56B8"/>
    <w:rsid w:val="00AE77CA"/>
    <w:rsid w:val="00AE7DF5"/>
    <w:rsid w:val="00AE7FDB"/>
    <w:rsid w:val="00AF0FCC"/>
    <w:rsid w:val="00AF1099"/>
    <w:rsid w:val="00AF295B"/>
    <w:rsid w:val="00AF4EDF"/>
    <w:rsid w:val="00AF6213"/>
    <w:rsid w:val="00AF64DC"/>
    <w:rsid w:val="00B05852"/>
    <w:rsid w:val="00B06485"/>
    <w:rsid w:val="00B0696D"/>
    <w:rsid w:val="00B103B8"/>
    <w:rsid w:val="00B13797"/>
    <w:rsid w:val="00B15D33"/>
    <w:rsid w:val="00B2092E"/>
    <w:rsid w:val="00B21248"/>
    <w:rsid w:val="00B25689"/>
    <w:rsid w:val="00B263BE"/>
    <w:rsid w:val="00B26589"/>
    <w:rsid w:val="00B32D74"/>
    <w:rsid w:val="00B34791"/>
    <w:rsid w:val="00B41EAF"/>
    <w:rsid w:val="00B423F9"/>
    <w:rsid w:val="00B44C0C"/>
    <w:rsid w:val="00B50CC1"/>
    <w:rsid w:val="00B517D7"/>
    <w:rsid w:val="00B53A44"/>
    <w:rsid w:val="00B54FF4"/>
    <w:rsid w:val="00B56655"/>
    <w:rsid w:val="00B57A4F"/>
    <w:rsid w:val="00B624DF"/>
    <w:rsid w:val="00B74985"/>
    <w:rsid w:val="00B7669C"/>
    <w:rsid w:val="00B82141"/>
    <w:rsid w:val="00B9007E"/>
    <w:rsid w:val="00B90986"/>
    <w:rsid w:val="00B97051"/>
    <w:rsid w:val="00BA22E4"/>
    <w:rsid w:val="00BA5D5C"/>
    <w:rsid w:val="00BB28F4"/>
    <w:rsid w:val="00BB2A15"/>
    <w:rsid w:val="00BB3855"/>
    <w:rsid w:val="00BB3F75"/>
    <w:rsid w:val="00BB783C"/>
    <w:rsid w:val="00BC0828"/>
    <w:rsid w:val="00BC0DC2"/>
    <w:rsid w:val="00BC2E75"/>
    <w:rsid w:val="00BC3A12"/>
    <w:rsid w:val="00BC48F7"/>
    <w:rsid w:val="00BC501B"/>
    <w:rsid w:val="00BC72FF"/>
    <w:rsid w:val="00BC73E6"/>
    <w:rsid w:val="00BC7AE7"/>
    <w:rsid w:val="00BD00D3"/>
    <w:rsid w:val="00BE0C24"/>
    <w:rsid w:val="00BE5773"/>
    <w:rsid w:val="00BF4F08"/>
    <w:rsid w:val="00BF505E"/>
    <w:rsid w:val="00C03379"/>
    <w:rsid w:val="00C04C2F"/>
    <w:rsid w:val="00C05A76"/>
    <w:rsid w:val="00C05F5B"/>
    <w:rsid w:val="00C06ECE"/>
    <w:rsid w:val="00C21E33"/>
    <w:rsid w:val="00C2368E"/>
    <w:rsid w:val="00C27ADD"/>
    <w:rsid w:val="00C32B07"/>
    <w:rsid w:val="00C40517"/>
    <w:rsid w:val="00C41019"/>
    <w:rsid w:val="00C44B63"/>
    <w:rsid w:val="00C454F4"/>
    <w:rsid w:val="00C4730C"/>
    <w:rsid w:val="00C526A7"/>
    <w:rsid w:val="00C53AA1"/>
    <w:rsid w:val="00C5443B"/>
    <w:rsid w:val="00C606D3"/>
    <w:rsid w:val="00C67982"/>
    <w:rsid w:val="00C71B01"/>
    <w:rsid w:val="00C74981"/>
    <w:rsid w:val="00C76917"/>
    <w:rsid w:val="00C828ED"/>
    <w:rsid w:val="00C83236"/>
    <w:rsid w:val="00C939CD"/>
    <w:rsid w:val="00C94FBF"/>
    <w:rsid w:val="00C95852"/>
    <w:rsid w:val="00C9670C"/>
    <w:rsid w:val="00CA060B"/>
    <w:rsid w:val="00CA1962"/>
    <w:rsid w:val="00CA4B0C"/>
    <w:rsid w:val="00CA77AC"/>
    <w:rsid w:val="00CB0F8C"/>
    <w:rsid w:val="00CB1D3A"/>
    <w:rsid w:val="00CB3FC8"/>
    <w:rsid w:val="00CC0B60"/>
    <w:rsid w:val="00CC0C36"/>
    <w:rsid w:val="00CC3B73"/>
    <w:rsid w:val="00CC44DA"/>
    <w:rsid w:val="00CD069B"/>
    <w:rsid w:val="00CD5715"/>
    <w:rsid w:val="00CE26F9"/>
    <w:rsid w:val="00CE4AF0"/>
    <w:rsid w:val="00CE6272"/>
    <w:rsid w:val="00CE6A3F"/>
    <w:rsid w:val="00CF7D34"/>
    <w:rsid w:val="00D0034C"/>
    <w:rsid w:val="00D044DC"/>
    <w:rsid w:val="00D0475A"/>
    <w:rsid w:val="00D04E5E"/>
    <w:rsid w:val="00D0582D"/>
    <w:rsid w:val="00D07B77"/>
    <w:rsid w:val="00D1681F"/>
    <w:rsid w:val="00D1748A"/>
    <w:rsid w:val="00D20A72"/>
    <w:rsid w:val="00D20E5E"/>
    <w:rsid w:val="00D21B82"/>
    <w:rsid w:val="00D36D3A"/>
    <w:rsid w:val="00D36D60"/>
    <w:rsid w:val="00D41D9C"/>
    <w:rsid w:val="00D42263"/>
    <w:rsid w:val="00D42606"/>
    <w:rsid w:val="00D44FC7"/>
    <w:rsid w:val="00D4549E"/>
    <w:rsid w:val="00D45985"/>
    <w:rsid w:val="00D46B1E"/>
    <w:rsid w:val="00D50123"/>
    <w:rsid w:val="00D52757"/>
    <w:rsid w:val="00D61C49"/>
    <w:rsid w:val="00D61D13"/>
    <w:rsid w:val="00D70CBB"/>
    <w:rsid w:val="00D711B3"/>
    <w:rsid w:val="00D7255B"/>
    <w:rsid w:val="00D72A87"/>
    <w:rsid w:val="00D74AE7"/>
    <w:rsid w:val="00D75C8D"/>
    <w:rsid w:val="00D76E5E"/>
    <w:rsid w:val="00D77ACD"/>
    <w:rsid w:val="00D81B6B"/>
    <w:rsid w:val="00D86B4C"/>
    <w:rsid w:val="00D8708C"/>
    <w:rsid w:val="00D90E91"/>
    <w:rsid w:val="00DA1ADD"/>
    <w:rsid w:val="00DA4668"/>
    <w:rsid w:val="00DB0D3B"/>
    <w:rsid w:val="00DB425E"/>
    <w:rsid w:val="00DB4F7A"/>
    <w:rsid w:val="00DC0490"/>
    <w:rsid w:val="00DC0A1C"/>
    <w:rsid w:val="00DC2F81"/>
    <w:rsid w:val="00DC3DA0"/>
    <w:rsid w:val="00DC6650"/>
    <w:rsid w:val="00DC7E89"/>
    <w:rsid w:val="00DD7587"/>
    <w:rsid w:val="00DE744B"/>
    <w:rsid w:val="00DF0B9A"/>
    <w:rsid w:val="00DF2FE4"/>
    <w:rsid w:val="00E0163D"/>
    <w:rsid w:val="00E04086"/>
    <w:rsid w:val="00E06FB9"/>
    <w:rsid w:val="00E14B08"/>
    <w:rsid w:val="00E15FAE"/>
    <w:rsid w:val="00E24BD0"/>
    <w:rsid w:val="00E24BEA"/>
    <w:rsid w:val="00E26B6C"/>
    <w:rsid w:val="00E27F14"/>
    <w:rsid w:val="00E4221C"/>
    <w:rsid w:val="00E46913"/>
    <w:rsid w:val="00E50A00"/>
    <w:rsid w:val="00E51DC3"/>
    <w:rsid w:val="00E53FD9"/>
    <w:rsid w:val="00E5623D"/>
    <w:rsid w:val="00E56688"/>
    <w:rsid w:val="00E67B7D"/>
    <w:rsid w:val="00E74F79"/>
    <w:rsid w:val="00E7533D"/>
    <w:rsid w:val="00E77CD4"/>
    <w:rsid w:val="00E84859"/>
    <w:rsid w:val="00EA114F"/>
    <w:rsid w:val="00EA2449"/>
    <w:rsid w:val="00EA32F0"/>
    <w:rsid w:val="00EA6648"/>
    <w:rsid w:val="00EB433D"/>
    <w:rsid w:val="00EC0AD0"/>
    <w:rsid w:val="00EC134C"/>
    <w:rsid w:val="00EC6D4D"/>
    <w:rsid w:val="00EC7C47"/>
    <w:rsid w:val="00ED30DD"/>
    <w:rsid w:val="00ED4F82"/>
    <w:rsid w:val="00ED4FCC"/>
    <w:rsid w:val="00ED58B1"/>
    <w:rsid w:val="00ED5FD9"/>
    <w:rsid w:val="00ED603F"/>
    <w:rsid w:val="00ED6B20"/>
    <w:rsid w:val="00EE2101"/>
    <w:rsid w:val="00EE6D7D"/>
    <w:rsid w:val="00EF2582"/>
    <w:rsid w:val="00EF3329"/>
    <w:rsid w:val="00EF40E0"/>
    <w:rsid w:val="00EF6995"/>
    <w:rsid w:val="00F00338"/>
    <w:rsid w:val="00F00DEC"/>
    <w:rsid w:val="00F0192C"/>
    <w:rsid w:val="00F0237D"/>
    <w:rsid w:val="00F05AE0"/>
    <w:rsid w:val="00F060A1"/>
    <w:rsid w:val="00F10305"/>
    <w:rsid w:val="00F11F4B"/>
    <w:rsid w:val="00F1784C"/>
    <w:rsid w:val="00F20F70"/>
    <w:rsid w:val="00F248DF"/>
    <w:rsid w:val="00F27F79"/>
    <w:rsid w:val="00F31F22"/>
    <w:rsid w:val="00F32114"/>
    <w:rsid w:val="00F33824"/>
    <w:rsid w:val="00F33967"/>
    <w:rsid w:val="00F35705"/>
    <w:rsid w:val="00F35993"/>
    <w:rsid w:val="00F37303"/>
    <w:rsid w:val="00F428EB"/>
    <w:rsid w:val="00F43B45"/>
    <w:rsid w:val="00F472BD"/>
    <w:rsid w:val="00F51B6B"/>
    <w:rsid w:val="00F53159"/>
    <w:rsid w:val="00F53335"/>
    <w:rsid w:val="00F53723"/>
    <w:rsid w:val="00F54148"/>
    <w:rsid w:val="00F614A4"/>
    <w:rsid w:val="00F63E68"/>
    <w:rsid w:val="00F65159"/>
    <w:rsid w:val="00F70552"/>
    <w:rsid w:val="00F72343"/>
    <w:rsid w:val="00F75182"/>
    <w:rsid w:val="00F8226F"/>
    <w:rsid w:val="00F84508"/>
    <w:rsid w:val="00F86412"/>
    <w:rsid w:val="00F90048"/>
    <w:rsid w:val="00F906E3"/>
    <w:rsid w:val="00F91EAF"/>
    <w:rsid w:val="00F938B3"/>
    <w:rsid w:val="00F977F7"/>
    <w:rsid w:val="00FA0FF8"/>
    <w:rsid w:val="00FA1694"/>
    <w:rsid w:val="00FA2B8C"/>
    <w:rsid w:val="00FA571B"/>
    <w:rsid w:val="00FA722D"/>
    <w:rsid w:val="00FB02F4"/>
    <w:rsid w:val="00FB19F6"/>
    <w:rsid w:val="00FB642C"/>
    <w:rsid w:val="00FB6501"/>
    <w:rsid w:val="00FB6D7A"/>
    <w:rsid w:val="00FB7B3A"/>
    <w:rsid w:val="00FC370B"/>
    <w:rsid w:val="00FC74D9"/>
    <w:rsid w:val="00FD05F9"/>
    <w:rsid w:val="00FD0E1D"/>
    <w:rsid w:val="00FD1801"/>
    <w:rsid w:val="00FD3178"/>
    <w:rsid w:val="00FD7C85"/>
    <w:rsid w:val="00FE462A"/>
    <w:rsid w:val="00FE73B0"/>
    <w:rsid w:val="00FF00C4"/>
    <w:rsid w:val="00FF4AC7"/>
    <w:rsid w:val="00F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0C6ECB2"/>
  <w15:docId w15:val="{62C73F09-D0B6-4E49-9B05-09524371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196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B3B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B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3B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B21"/>
    <w:rPr>
      <w:rFonts w:ascii="Calibri" w:hAnsi="Calibri" w:cs="Calibri"/>
      <w:noProof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0B3B2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E5A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2D2873"/>
    <w:rPr>
      <w:color w:val="0563C1" w:themeColor="hyperlink"/>
      <w:u w:val="single"/>
    </w:rPr>
  </w:style>
  <w:style w:type="character" w:customStyle="1" w:styleId="cf01">
    <w:name w:val="cf01"/>
    <w:basedOn w:val="DefaultParagraphFont"/>
    <w:rsid w:val="002917DF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7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F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FC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7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AAF"/>
  </w:style>
  <w:style w:type="paragraph" w:styleId="Footer">
    <w:name w:val="footer"/>
    <w:basedOn w:val="Normal"/>
    <w:link w:val="FooterChar"/>
    <w:uiPriority w:val="99"/>
    <w:unhideWhenUsed/>
    <w:rsid w:val="00237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AAF"/>
  </w:style>
  <w:style w:type="paragraph" w:styleId="NormalWeb">
    <w:name w:val="Normal (Web)"/>
    <w:basedOn w:val="Normal"/>
    <w:uiPriority w:val="99"/>
    <w:semiHidden/>
    <w:unhideWhenUsed/>
    <w:rsid w:val="002E01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7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37D"/>
    <w:pPr>
      <w:spacing w:after="0" w:line="240" w:lineRule="auto"/>
    </w:pPr>
  </w:style>
  <w:style w:type="character" w:customStyle="1" w:styleId="author-sup-separator">
    <w:name w:val="author-sup-separator"/>
    <w:basedOn w:val="DefaultParagraphFont"/>
    <w:rsid w:val="006C3866"/>
  </w:style>
  <w:style w:type="character" w:customStyle="1" w:styleId="anchor-text">
    <w:name w:val="anchor-text"/>
    <w:basedOn w:val="DefaultParagraphFont"/>
    <w:rsid w:val="00B74985"/>
  </w:style>
  <w:style w:type="paragraph" w:styleId="BalloonText">
    <w:name w:val="Balloon Text"/>
    <w:basedOn w:val="Normal"/>
    <w:link w:val="BalloonTextChar"/>
    <w:uiPriority w:val="99"/>
    <w:semiHidden/>
    <w:unhideWhenUsed/>
    <w:rsid w:val="00850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E2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0DC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ED5FD9"/>
    <w:rPr>
      <w:color w:val="605E5C"/>
      <w:shd w:val="clear" w:color="auto" w:fill="E1DFDD"/>
    </w:rPr>
  </w:style>
  <w:style w:type="table" w:styleId="GridTable1Light-Accent5">
    <w:name w:val="Grid Table 1 Light Accent 5"/>
    <w:basedOn w:val="TableNormal"/>
    <w:uiPriority w:val="46"/>
    <w:rsid w:val="00F05AE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F05A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58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695141" TargetMode="External"/><Relationship Id="rId13" Type="http://schemas.openxmlformats.org/officeDocument/2006/relationships/hyperlink" Target="https://www.ncbi.nlm.nih.gov/pubmed/12501574" TargetMode="External"/><Relationship Id="rId18" Type="http://schemas.openxmlformats.org/officeDocument/2006/relationships/hyperlink" Target="https://doi.org/10.1111/j.1360-0443.1993.tb02093.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92/bjp.161.5.599" TargetMode="External"/><Relationship Id="rId17" Type="http://schemas.openxmlformats.org/officeDocument/2006/relationships/hyperlink" Target="https://doi.org/10.1016/j.psychres.2017.08.07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https://doi.org/10.1016/0149-7189(83)90028-9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1/archpsyc.1961.0171012003100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76/appi.ajp.157.11.1873" TargetMode="External"/><Relationship Id="rId10" Type="http://schemas.openxmlformats.org/officeDocument/2006/relationships/hyperlink" Target="https://doi.org/10.1037//0022-006x.56.6.893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16/S0920-9964(03)00189-0" TargetMode="External"/><Relationship Id="rId14" Type="http://schemas.openxmlformats.org/officeDocument/2006/relationships/hyperlink" Target="https://doi.org/10.1176/ajp.149.9.11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A0102-30F8-437F-9135-B5B482AC2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6</Pages>
  <Words>4584</Words>
  <Characters>26132</Characters>
  <Application>Microsoft Office Word</Application>
  <DocSecurity>0</DocSecurity>
  <Lines>217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ula Jonatan</dc:creator>
  <cp:keywords/>
  <dc:description/>
  <cp:lastModifiedBy>jonatan panula</cp:lastModifiedBy>
  <cp:revision>6</cp:revision>
  <dcterms:created xsi:type="dcterms:W3CDTF">2024-06-11T11:54:00Z</dcterms:created>
  <dcterms:modified xsi:type="dcterms:W3CDTF">2024-06-24T20:43:00Z</dcterms:modified>
</cp:coreProperties>
</file>